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39D" w:rsidRPr="00B35A57" w:rsidRDefault="00FA439D" w:rsidP="00FA439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B35A57">
        <w:rPr>
          <w:rFonts w:ascii="Times New Roman" w:hAnsi="Times New Roman" w:cs="Times New Roman"/>
          <w:b/>
          <w:sz w:val="24"/>
          <w:szCs w:val="24"/>
        </w:rPr>
        <w:t>Outline of study procedu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4961"/>
        <w:gridCol w:w="7655"/>
      </w:tblGrid>
      <w:tr w:rsidR="00FA439D" w:rsidRPr="0060474E" w:rsidTr="007E19E0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b/>
                <w:sz w:val="24"/>
                <w:szCs w:val="24"/>
              </w:rPr>
              <w:t>Activity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b/>
                <w:sz w:val="24"/>
                <w:szCs w:val="24"/>
              </w:rPr>
              <w:t>Purpose</w:t>
            </w:r>
          </w:p>
        </w:tc>
      </w:tr>
      <w:tr w:rsidR="00FA439D" w:rsidRPr="0060474E" w:rsidTr="007E19E0">
        <w:tc>
          <w:tcPr>
            <w:tcW w:w="1526" w:type="dxa"/>
            <w:tcBorders>
              <w:top w:val="single" w:sz="4" w:space="0" w:color="auto"/>
            </w:tcBorders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Pre-baseline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2 senior intensivists invited &amp; consulted to serve as local clinical champions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Serve as drivers of change, assist with clinician buy-in, and have involvement in the planning, development &amp; implementation of the study (e.g. assistance with data definitions)</w:t>
            </w:r>
          </w:p>
        </w:tc>
      </w:tr>
      <w:tr w:rsidR="008C6075" w:rsidRPr="008C6075" w:rsidTr="007E19E0">
        <w:tc>
          <w:tcPr>
            <w:tcW w:w="1526" w:type="dxa"/>
          </w:tcPr>
          <w:p w:rsidR="00F61B62" w:rsidRPr="008C6075" w:rsidRDefault="00F61B62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F61B62" w:rsidRPr="008C6075" w:rsidRDefault="00F61B62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075">
              <w:rPr>
                <w:rFonts w:ascii="Times New Roman" w:hAnsi="Times New Roman" w:cs="Times New Roman"/>
                <w:sz w:val="24"/>
                <w:szCs w:val="24"/>
              </w:rPr>
              <w:t>Develop data definitions</w:t>
            </w:r>
          </w:p>
        </w:tc>
        <w:tc>
          <w:tcPr>
            <w:tcW w:w="7655" w:type="dxa"/>
          </w:tcPr>
          <w:p w:rsidR="00F61B62" w:rsidRPr="008C6075" w:rsidRDefault="00F61B62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075">
              <w:rPr>
                <w:rFonts w:ascii="Times New Roman" w:hAnsi="Times New Roman" w:cs="Times New Roman"/>
                <w:sz w:val="24"/>
                <w:szCs w:val="24"/>
              </w:rPr>
              <w:t>Consistent use and interpretation of e-checklist items</w:t>
            </w:r>
          </w:p>
        </w:tc>
      </w:tr>
      <w:tr w:rsidR="00FA439D" w:rsidRPr="0060474E" w:rsidTr="007E19E0">
        <w:tc>
          <w:tcPr>
            <w:tcW w:w="1526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Engage research nur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audit data collection</w:t>
            </w:r>
          </w:p>
        </w:tc>
        <w:tc>
          <w:tcPr>
            <w:tcW w:w="7655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Provide input into audit procedures, the audit tool, further development of instruction booklets</w:t>
            </w:r>
          </w:p>
        </w:tc>
      </w:tr>
      <w:tr w:rsidR="00FA439D" w:rsidRPr="0060474E" w:rsidTr="007E19E0">
        <w:tc>
          <w:tcPr>
            <w:tcW w:w="1526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One-on-one e-checklist training for all baseline data collectors</w:t>
            </w:r>
          </w:p>
        </w:tc>
        <w:tc>
          <w:tcPr>
            <w:tcW w:w="7655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Familiarise and provide instruction on use of the e-checklist audit tool</w:t>
            </w:r>
            <w:r w:rsidR="00F61B62">
              <w:rPr>
                <w:rFonts w:ascii="Times New Roman" w:hAnsi="Times New Roman" w:cs="Times New Roman"/>
                <w:sz w:val="24"/>
                <w:szCs w:val="24"/>
              </w:rPr>
              <w:t xml:space="preserve"> (including data definitions)</w:t>
            </w: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 xml:space="preserve"> and the checklist server (including live demonstration and practice runs) </w:t>
            </w:r>
          </w:p>
        </w:tc>
      </w:tr>
      <w:tr w:rsidR="00FA439D" w:rsidRPr="0060474E" w:rsidTr="007E19E0">
        <w:tc>
          <w:tcPr>
            <w:tcW w:w="1526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Observations of morning ward rounds</w:t>
            </w:r>
          </w:p>
        </w:tc>
        <w:tc>
          <w:tcPr>
            <w:tcW w:w="7655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Identify the clinical practices that may impact on the delivery of care to ICU patients during ward rounds; note any considerations that need to be factored into the study intervention</w:t>
            </w:r>
            <w:r w:rsidR="00283D57">
              <w:rPr>
                <w:rFonts w:ascii="Times New Roman" w:hAnsi="Times New Roman" w:cs="Times New Roman"/>
                <w:sz w:val="24"/>
                <w:szCs w:val="24"/>
              </w:rPr>
              <w:t>/protocol</w:t>
            </w:r>
          </w:p>
        </w:tc>
      </w:tr>
      <w:tr w:rsidR="00FA439D" w:rsidRPr="0060474E" w:rsidTr="007E19E0">
        <w:tc>
          <w:tcPr>
            <w:tcW w:w="1526" w:type="dxa"/>
            <w:tcBorders>
              <w:bottom w:val="single" w:sz="4" w:space="0" w:color="auto"/>
            </w:tcBorders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bCs/>
                <w:sz w:val="24"/>
                <w:szCs w:val="24"/>
              </w:rPr>
              <w:t>Software development and testing</w:t>
            </w: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:rsidR="00F61B62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Ensure the e-checklist works as intended; improve performance of the technology</w:t>
            </w:r>
          </w:p>
        </w:tc>
      </w:tr>
      <w:tr w:rsidR="00FA439D" w:rsidRPr="0060474E" w:rsidTr="007E19E0">
        <w:tc>
          <w:tcPr>
            <w:tcW w:w="1526" w:type="dxa"/>
            <w:tcBorders>
              <w:top w:val="single" w:sz="4" w:space="0" w:color="auto"/>
            </w:tcBorders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 xml:space="preserve">Audit of the morning ward rounds – process-of-care data collec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y research nurses </w:t>
            </w: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using the e-checklist audit tool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 xml:space="preserve">Identify actual practi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a daily basis </w:t>
            </w: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during ward rounds</w:t>
            </w:r>
          </w:p>
        </w:tc>
      </w:tr>
      <w:tr w:rsidR="00FA439D" w:rsidRPr="0060474E" w:rsidTr="007E19E0">
        <w:tc>
          <w:tcPr>
            <w:tcW w:w="1526" w:type="dxa"/>
            <w:tcBorders>
              <w:bottom w:val="single" w:sz="4" w:space="0" w:color="auto"/>
            </w:tcBorders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 xml:space="preserve">Baseline data extracted &amp; summarised using </w:t>
            </w:r>
            <w:r w:rsidRPr="0060474E">
              <w:rPr>
                <w:rFonts w:ascii="Times New Roman" w:hAnsi="Times New Roman" w:cs="Times New Roman"/>
                <w:bCs/>
                <w:sz w:val="24"/>
                <w:szCs w:val="24"/>
              </w:rPr>
              <w:t>statistical process control charts</w:t>
            </w: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:rsidR="007E19E0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 xml:space="preserve">Provide information on delivery of care prior to intervention; gene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edback reports to inform</w:t>
            </w: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 xml:space="preserve"> clinici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or to the intervention stage</w:t>
            </w:r>
          </w:p>
        </w:tc>
      </w:tr>
      <w:tr w:rsidR="00FA439D" w:rsidRPr="0060474E" w:rsidTr="007E19E0">
        <w:tc>
          <w:tcPr>
            <w:tcW w:w="1526" w:type="dxa"/>
            <w:tcBorders>
              <w:top w:val="single" w:sz="4" w:space="0" w:color="auto"/>
            </w:tcBorders>
          </w:tcPr>
          <w:p w:rsidR="007E19E0" w:rsidRDefault="007E19E0" w:rsidP="007E19E0">
            <w:pPr>
              <w:spacing w:line="360" w:lineRule="auto"/>
            </w:pPr>
            <w:r>
              <w:br w:type="page"/>
            </w:r>
          </w:p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-intervention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7E19E0" w:rsidRDefault="007E19E0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ormation sessions to all ICU staff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:rsidR="007E19E0" w:rsidRDefault="007E19E0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 the project in general terms; keep staff inf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med of changes to ward rounds </w:t>
            </w: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i.e. use of PDAs &amp; checking mechanism to be introduced at the end of each patient assessment</w:t>
            </w:r>
          </w:p>
        </w:tc>
      </w:tr>
      <w:tr w:rsidR="00FA439D" w:rsidRPr="0060474E" w:rsidTr="007E19E0">
        <w:tc>
          <w:tcPr>
            <w:tcW w:w="1526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Presentation to medical staff</w:t>
            </w:r>
          </w:p>
        </w:tc>
        <w:tc>
          <w:tcPr>
            <w:tcW w:w="7655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Obtain buy-in from physicians, share results of the baseline audit; obtain consent from participants</w:t>
            </w:r>
          </w:p>
        </w:tc>
      </w:tr>
      <w:tr w:rsidR="00FA439D" w:rsidRPr="0060474E" w:rsidTr="007E19E0">
        <w:tc>
          <w:tcPr>
            <w:tcW w:w="1526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One-on-one e-checklist training for all medical participants</w:t>
            </w:r>
          </w:p>
        </w:tc>
        <w:tc>
          <w:tcPr>
            <w:tcW w:w="7655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Familiarise and provide instruction on use of the e-checklist tool including live demonstration and practice runs; discussion of checklist statements and related data definitions</w:t>
            </w:r>
          </w:p>
        </w:tc>
      </w:tr>
      <w:tr w:rsidR="00FA439D" w:rsidRPr="0060474E" w:rsidTr="007E19E0">
        <w:tc>
          <w:tcPr>
            <w:tcW w:w="1526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One-on-one e-checklist server training for ward clerks</w:t>
            </w:r>
          </w:p>
        </w:tc>
        <w:tc>
          <w:tcPr>
            <w:tcW w:w="7655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Updating the patient list in the e-checklist server prior to the morning medical handover and ward rounds</w:t>
            </w:r>
          </w:p>
        </w:tc>
      </w:tr>
      <w:tr w:rsidR="00FA439D" w:rsidRPr="0060474E" w:rsidTr="007E19E0">
        <w:tc>
          <w:tcPr>
            <w:tcW w:w="1526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ntensivists, research nurses, &amp; ward clerks instruction booklets (paper &amp; electronic)</w:t>
            </w:r>
          </w:p>
        </w:tc>
        <w:tc>
          <w:tcPr>
            <w:tcW w:w="7655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 xml:space="preserve">nable ready access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ject-related </w:t>
            </w: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information when required</w:t>
            </w:r>
          </w:p>
        </w:tc>
      </w:tr>
      <w:tr w:rsidR="00FA439D" w:rsidRPr="0060474E" w:rsidTr="007E19E0">
        <w:tc>
          <w:tcPr>
            <w:tcW w:w="1526" w:type="dxa"/>
            <w:tcBorders>
              <w:bottom w:val="single" w:sz="4" w:space="0" w:color="auto"/>
            </w:tcBorders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FA439D" w:rsidRPr="0060474E" w:rsidRDefault="00FA439D" w:rsidP="002F37C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bCs/>
                <w:sz w:val="24"/>
                <w:szCs w:val="24"/>
              </w:rPr>
              <w:t>Software refinements &amp; f</w:t>
            </w: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 xml:space="preserve">inal testing of e-checklist softwar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rver</w:t>
            </w: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 xml:space="preserve"> &amp; wireless connection </w:t>
            </w: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Ensure all components were functional</w:t>
            </w:r>
            <w:bookmarkStart w:id="0" w:name="_GoBack"/>
            <w:bookmarkEnd w:id="0"/>
          </w:p>
        </w:tc>
      </w:tr>
      <w:tr w:rsidR="00FA439D" w:rsidRPr="0060474E" w:rsidTr="007E19E0">
        <w:tc>
          <w:tcPr>
            <w:tcW w:w="1526" w:type="dxa"/>
            <w:tcBorders>
              <w:top w:val="single" w:sz="4" w:space="0" w:color="auto"/>
            </w:tcBorders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 xml:space="preserve">E-checkli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ol implemented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Use of the e-checklist was the intervention being tested</w:t>
            </w:r>
          </w:p>
        </w:tc>
      </w:tr>
      <w:tr w:rsidR="002F37CD" w:rsidRPr="0060474E" w:rsidTr="007E19E0">
        <w:tc>
          <w:tcPr>
            <w:tcW w:w="1526" w:type="dxa"/>
          </w:tcPr>
          <w:p w:rsidR="002F37CD" w:rsidRPr="0060474E" w:rsidRDefault="002F37C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2F37CD" w:rsidRPr="0060474E" w:rsidRDefault="002F37C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l-time summary reports</w:t>
            </w:r>
          </w:p>
        </w:tc>
        <w:tc>
          <w:tcPr>
            <w:tcW w:w="7655" w:type="dxa"/>
          </w:tcPr>
          <w:p w:rsidR="002F37CD" w:rsidRPr="002F37CD" w:rsidRDefault="002F37C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F37CD">
              <w:rPr>
                <w:rFonts w:ascii="Times New Roman" w:hAnsi="Times New Roman" w:cs="Times New Roman"/>
                <w:sz w:val="24"/>
                <w:szCs w:val="24"/>
              </w:rPr>
              <w:t>rovided clinicians with compliance data displayed using tables and charts via the web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tal</w:t>
            </w:r>
          </w:p>
        </w:tc>
      </w:tr>
      <w:tr w:rsidR="00FA439D" w:rsidRPr="0060474E" w:rsidTr="007E19E0">
        <w:tc>
          <w:tcPr>
            <w:tcW w:w="1526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Provide fortnightly feedback reports to clinicians – via email to participants and displayed on notice boards in staff common areas</w:t>
            </w:r>
          </w:p>
        </w:tc>
        <w:tc>
          <w:tcPr>
            <w:tcW w:w="7655" w:type="dxa"/>
          </w:tcPr>
          <w:p w:rsidR="00FA439D" w:rsidRPr="0060474E" w:rsidRDefault="00FA439D" w:rsidP="002F37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 xml:space="preserve">Quantify the delivery of processes-of-care on </w:t>
            </w:r>
            <w:r w:rsidR="002F37CD"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 xml:space="preserve"> rounds; generate process data in a format that was easily interpretable, informing clinicians about their practice; enable ICU clinicians to identify areas for improvement</w:t>
            </w:r>
          </w:p>
        </w:tc>
      </w:tr>
      <w:tr w:rsidR="00FA439D" w:rsidRPr="0060474E" w:rsidTr="007E19E0">
        <w:tc>
          <w:tcPr>
            <w:tcW w:w="1526" w:type="dxa"/>
            <w:tcBorders>
              <w:bottom w:val="single" w:sz="4" w:space="0" w:color="auto"/>
            </w:tcBorders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bCs/>
                <w:sz w:val="24"/>
                <w:szCs w:val="24"/>
              </w:rPr>
              <w:t>Post-ward round audits completed by a research nurse four days a week (included one day of the weekend)</w:t>
            </w: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:rsidR="00FA439D" w:rsidRPr="0060474E" w:rsidRDefault="00FA439D" w:rsidP="007E19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74E">
              <w:rPr>
                <w:rFonts w:ascii="Times New Roman" w:hAnsi="Times New Roman" w:cs="Times New Roman"/>
                <w:sz w:val="24"/>
                <w:szCs w:val="24"/>
              </w:rPr>
              <w:t>Verification of physician responses (validity testing)</w:t>
            </w:r>
          </w:p>
        </w:tc>
      </w:tr>
    </w:tbl>
    <w:p w:rsidR="0009762D" w:rsidRPr="007E19E0" w:rsidRDefault="0009762D" w:rsidP="007E19E0">
      <w:pPr>
        <w:rPr>
          <w:sz w:val="4"/>
          <w:szCs w:val="4"/>
        </w:rPr>
      </w:pPr>
    </w:p>
    <w:sectPr w:rsidR="0009762D" w:rsidRPr="007E19E0" w:rsidSect="007E19E0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A439D"/>
    <w:rsid w:val="00000B1F"/>
    <w:rsid w:val="00000E02"/>
    <w:rsid w:val="00001148"/>
    <w:rsid w:val="0000154E"/>
    <w:rsid w:val="0000237B"/>
    <w:rsid w:val="00002604"/>
    <w:rsid w:val="000027A7"/>
    <w:rsid w:val="00003C01"/>
    <w:rsid w:val="00004F9A"/>
    <w:rsid w:val="00005582"/>
    <w:rsid w:val="0000625F"/>
    <w:rsid w:val="00006541"/>
    <w:rsid w:val="00006A6E"/>
    <w:rsid w:val="00007C41"/>
    <w:rsid w:val="00007E65"/>
    <w:rsid w:val="00010214"/>
    <w:rsid w:val="0001053F"/>
    <w:rsid w:val="00011051"/>
    <w:rsid w:val="00011221"/>
    <w:rsid w:val="0001158E"/>
    <w:rsid w:val="00012E1A"/>
    <w:rsid w:val="00012E7A"/>
    <w:rsid w:val="0001359D"/>
    <w:rsid w:val="00013FE7"/>
    <w:rsid w:val="00014130"/>
    <w:rsid w:val="00014377"/>
    <w:rsid w:val="000145F6"/>
    <w:rsid w:val="0001503F"/>
    <w:rsid w:val="00015738"/>
    <w:rsid w:val="00015AF1"/>
    <w:rsid w:val="000173FE"/>
    <w:rsid w:val="00017CFB"/>
    <w:rsid w:val="00020024"/>
    <w:rsid w:val="00020B28"/>
    <w:rsid w:val="00021D79"/>
    <w:rsid w:val="00022779"/>
    <w:rsid w:val="000235C0"/>
    <w:rsid w:val="00023CFB"/>
    <w:rsid w:val="00023D20"/>
    <w:rsid w:val="00023F68"/>
    <w:rsid w:val="0002401B"/>
    <w:rsid w:val="00024321"/>
    <w:rsid w:val="0002453B"/>
    <w:rsid w:val="00024886"/>
    <w:rsid w:val="00024FD2"/>
    <w:rsid w:val="00025314"/>
    <w:rsid w:val="0002641E"/>
    <w:rsid w:val="000264C4"/>
    <w:rsid w:val="0002728D"/>
    <w:rsid w:val="00027985"/>
    <w:rsid w:val="00027AD9"/>
    <w:rsid w:val="0003000F"/>
    <w:rsid w:val="00030446"/>
    <w:rsid w:val="000308FD"/>
    <w:rsid w:val="00030949"/>
    <w:rsid w:val="00030C25"/>
    <w:rsid w:val="00031BD1"/>
    <w:rsid w:val="00031CB6"/>
    <w:rsid w:val="00032891"/>
    <w:rsid w:val="00033338"/>
    <w:rsid w:val="00033991"/>
    <w:rsid w:val="00033EC8"/>
    <w:rsid w:val="00034297"/>
    <w:rsid w:val="00035B6D"/>
    <w:rsid w:val="0003609B"/>
    <w:rsid w:val="000361B8"/>
    <w:rsid w:val="000364CA"/>
    <w:rsid w:val="00036FC1"/>
    <w:rsid w:val="00037EB6"/>
    <w:rsid w:val="000406E6"/>
    <w:rsid w:val="00040D2E"/>
    <w:rsid w:val="00042703"/>
    <w:rsid w:val="00042BFC"/>
    <w:rsid w:val="00042CF2"/>
    <w:rsid w:val="00042D6C"/>
    <w:rsid w:val="000430C1"/>
    <w:rsid w:val="000435DC"/>
    <w:rsid w:val="0004384C"/>
    <w:rsid w:val="0004570B"/>
    <w:rsid w:val="00045729"/>
    <w:rsid w:val="00045A20"/>
    <w:rsid w:val="00045A5A"/>
    <w:rsid w:val="00045D00"/>
    <w:rsid w:val="0004616E"/>
    <w:rsid w:val="00046231"/>
    <w:rsid w:val="0004640F"/>
    <w:rsid w:val="000467CF"/>
    <w:rsid w:val="0004743D"/>
    <w:rsid w:val="000474EA"/>
    <w:rsid w:val="000504B7"/>
    <w:rsid w:val="00050AF8"/>
    <w:rsid w:val="00050F88"/>
    <w:rsid w:val="00051527"/>
    <w:rsid w:val="0005184B"/>
    <w:rsid w:val="00051A96"/>
    <w:rsid w:val="00052472"/>
    <w:rsid w:val="000532E0"/>
    <w:rsid w:val="00053510"/>
    <w:rsid w:val="00053694"/>
    <w:rsid w:val="00053FCD"/>
    <w:rsid w:val="0005403C"/>
    <w:rsid w:val="000540CE"/>
    <w:rsid w:val="000554C4"/>
    <w:rsid w:val="000555DE"/>
    <w:rsid w:val="000565A7"/>
    <w:rsid w:val="0005669C"/>
    <w:rsid w:val="00056ACA"/>
    <w:rsid w:val="000572F2"/>
    <w:rsid w:val="000577B6"/>
    <w:rsid w:val="00057803"/>
    <w:rsid w:val="0005786E"/>
    <w:rsid w:val="00057CCF"/>
    <w:rsid w:val="00057D1B"/>
    <w:rsid w:val="00057D8C"/>
    <w:rsid w:val="000603AE"/>
    <w:rsid w:val="00060909"/>
    <w:rsid w:val="00060AD1"/>
    <w:rsid w:val="00060E67"/>
    <w:rsid w:val="00060EF2"/>
    <w:rsid w:val="00061270"/>
    <w:rsid w:val="00061525"/>
    <w:rsid w:val="00061951"/>
    <w:rsid w:val="00061ACF"/>
    <w:rsid w:val="00061D26"/>
    <w:rsid w:val="00062A03"/>
    <w:rsid w:val="00062FD7"/>
    <w:rsid w:val="0006350C"/>
    <w:rsid w:val="000639A0"/>
    <w:rsid w:val="00063B32"/>
    <w:rsid w:val="00063BFC"/>
    <w:rsid w:val="00063D02"/>
    <w:rsid w:val="00063F89"/>
    <w:rsid w:val="000642A8"/>
    <w:rsid w:val="00064AA2"/>
    <w:rsid w:val="000658E2"/>
    <w:rsid w:val="00065939"/>
    <w:rsid w:val="000667AA"/>
    <w:rsid w:val="00070350"/>
    <w:rsid w:val="0007048A"/>
    <w:rsid w:val="00070561"/>
    <w:rsid w:val="0007095E"/>
    <w:rsid w:val="00070A12"/>
    <w:rsid w:val="00070AD8"/>
    <w:rsid w:val="00070BE7"/>
    <w:rsid w:val="00071DCF"/>
    <w:rsid w:val="00071F4B"/>
    <w:rsid w:val="00072613"/>
    <w:rsid w:val="000742F7"/>
    <w:rsid w:val="0007437C"/>
    <w:rsid w:val="00074584"/>
    <w:rsid w:val="0007676F"/>
    <w:rsid w:val="00076D45"/>
    <w:rsid w:val="00077557"/>
    <w:rsid w:val="00077D28"/>
    <w:rsid w:val="00080B0A"/>
    <w:rsid w:val="0008203A"/>
    <w:rsid w:val="000821A0"/>
    <w:rsid w:val="000825EA"/>
    <w:rsid w:val="00082866"/>
    <w:rsid w:val="00082D23"/>
    <w:rsid w:val="00082FD0"/>
    <w:rsid w:val="00083127"/>
    <w:rsid w:val="00083F5A"/>
    <w:rsid w:val="00084547"/>
    <w:rsid w:val="00085BB9"/>
    <w:rsid w:val="00085CFC"/>
    <w:rsid w:val="0008639B"/>
    <w:rsid w:val="00086946"/>
    <w:rsid w:val="00086D9E"/>
    <w:rsid w:val="00087F95"/>
    <w:rsid w:val="00091929"/>
    <w:rsid w:val="00091AB9"/>
    <w:rsid w:val="00091D23"/>
    <w:rsid w:val="00092001"/>
    <w:rsid w:val="000925DD"/>
    <w:rsid w:val="00092879"/>
    <w:rsid w:val="00093D1F"/>
    <w:rsid w:val="00094683"/>
    <w:rsid w:val="0009489D"/>
    <w:rsid w:val="00094B11"/>
    <w:rsid w:val="00095922"/>
    <w:rsid w:val="0009616C"/>
    <w:rsid w:val="00096281"/>
    <w:rsid w:val="000963D7"/>
    <w:rsid w:val="00096B77"/>
    <w:rsid w:val="000971F5"/>
    <w:rsid w:val="000972DB"/>
    <w:rsid w:val="000973D7"/>
    <w:rsid w:val="00097485"/>
    <w:rsid w:val="0009762D"/>
    <w:rsid w:val="00097E55"/>
    <w:rsid w:val="000A02D8"/>
    <w:rsid w:val="000A0703"/>
    <w:rsid w:val="000A0C09"/>
    <w:rsid w:val="000A142D"/>
    <w:rsid w:val="000A1E6A"/>
    <w:rsid w:val="000A3B1D"/>
    <w:rsid w:val="000A3CB7"/>
    <w:rsid w:val="000A4AC9"/>
    <w:rsid w:val="000A4DD1"/>
    <w:rsid w:val="000A4FAE"/>
    <w:rsid w:val="000A6183"/>
    <w:rsid w:val="000A6426"/>
    <w:rsid w:val="000A65CD"/>
    <w:rsid w:val="000A7E32"/>
    <w:rsid w:val="000B0B19"/>
    <w:rsid w:val="000B107F"/>
    <w:rsid w:val="000B1A0F"/>
    <w:rsid w:val="000B1BF1"/>
    <w:rsid w:val="000B203B"/>
    <w:rsid w:val="000B20FC"/>
    <w:rsid w:val="000B2128"/>
    <w:rsid w:val="000B25FA"/>
    <w:rsid w:val="000B26D0"/>
    <w:rsid w:val="000B2E37"/>
    <w:rsid w:val="000B38C6"/>
    <w:rsid w:val="000B3B4A"/>
    <w:rsid w:val="000B50C2"/>
    <w:rsid w:val="000B58B9"/>
    <w:rsid w:val="000B5CD8"/>
    <w:rsid w:val="000B6017"/>
    <w:rsid w:val="000B6260"/>
    <w:rsid w:val="000B6D91"/>
    <w:rsid w:val="000B7204"/>
    <w:rsid w:val="000C0AA2"/>
    <w:rsid w:val="000C0D10"/>
    <w:rsid w:val="000C10D9"/>
    <w:rsid w:val="000C1DFB"/>
    <w:rsid w:val="000C314B"/>
    <w:rsid w:val="000C3A59"/>
    <w:rsid w:val="000C3E26"/>
    <w:rsid w:val="000C478B"/>
    <w:rsid w:val="000C5241"/>
    <w:rsid w:val="000C56B9"/>
    <w:rsid w:val="000C67B4"/>
    <w:rsid w:val="000C6EAE"/>
    <w:rsid w:val="000C738F"/>
    <w:rsid w:val="000C7AB8"/>
    <w:rsid w:val="000C7CAC"/>
    <w:rsid w:val="000D03FD"/>
    <w:rsid w:val="000D0C81"/>
    <w:rsid w:val="000D0F3D"/>
    <w:rsid w:val="000D1892"/>
    <w:rsid w:val="000D224D"/>
    <w:rsid w:val="000D28AA"/>
    <w:rsid w:val="000D2E9E"/>
    <w:rsid w:val="000D30CB"/>
    <w:rsid w:val="000D383B"/>
    <w:rsid w:val="000D3A59"/>
    <w:rsid w:val="000D3C20"/>
    <w:rsid w:val="000D42B9"/>
    <w:rsid w:val="000D452F"/>
    <w:rsid w:val="000D5EBD"/>
    <w:rsid w:val="000D650C"/>
    <w:rsid w:val="000D6536"/>
    <w:rsid w:val="000D67B5"/>
    <w:rsid w:val="000D7199"/>
    <w:rsid w:val="000D743D"/>
    <w:rsid w:val="000D7452"/>
    <w:rsid w:val="000D76C8"/>
    <w:rsid w:val="000D7A78"/>
    <w:rsid w:val="000D7C32"/>
    <w:rsid w:val="000D7CB2"/>
    <w:rsid w:val="000E00F6"/>
    <w:rsid w:val="000E0D1D"/>
    <w:rsid w:val="000E2DCC"/>
    <w:rsid w:val="000E3293"/>
    <w:rsid w:val="000E3364"/>
    <w:rsid w:val="000E35B1"/>
    <w:rsid w:val="000E37D4"/>
    <w:rsid w:val="000E44E4"/>
    <w:rsid w:val="000E4576"/>
    <w:rsid w:val="000E50FE"/>
    <w:rsid w:val="000E545C"/>
    <w:rsid w:val="000E5A70"/>
    <w:rsid w:val="000E60A2"/>
    <w:rsid w:val="000F07D1"/>
    <w:rsid w:val="000F0EB7"/>
    <w:rsid w:val="000F1524"/>
    <w:rsid w:val="000F1AF1"/>
    <w:rsid w:val="000F2592"/>
    <w:rsid w:val="000F2CA9"/>
    <w:rsid w:val="000F2D73"/>
    <w:rsid w:val="000F3EE4"/>
    <w:rsid w:val="000F3FCD"/>
    <w:rsid w:val="000F469C"/>
    <w:rsid w:val="000F5012"/>
    <w:rsid w:val="000F5788"/>
    <w:rsid w:val="000F5B32"/>
    <w:rsid w:val="000F6750"/>
    <w:rsid w:val="000F7135"/>
    <w:rsid w:val="000F752E"/>
    <w:rsid w:val="00100804"/>
    <w:rsid w:val="00100E8B"/>
    <w:rsid w:val="00101447"/>
    <w:rsid w:val="00102444"/>
    <w:rsid w:val="00102565"/>
    <w:rsid w:val="001035F3"/>
    <w:rsid w:val="0010420C"/>
    <w:rsid w:val="00104C19"/>
    <w:rsid w:val="001061CC"/>
    <w:rsid w:val="00106A69"/>
    <w:rsid w:val="00106CAA"/>
    <w:rsid w:val="00107160"/>
    <w:rsid w:val="00107221"/>
    <w:rsid w:val="00107AD9"/>
    <w:rsid w:val="001105DA"/>
    <w:rsid w:val="0011091C"/>
    <w:rsid w:val="00110D94"/>
    <w:rsid w:val="001110D6"/>
    <w:rsid w:val="001111C5"/>
    <w:rsid w:val="001114A8"/>
    <w:rsid w:val="00111754"/>
    <w:rsid w:val="001123A4"/>
    <w:rsid w:val="00112557"/>
    <w:rsid w:val="00114165"/>
    <w:rsid w:val="001144B1"/>
    <w:rsid w:val="0011471D"/>
    <w:rsid w:val="00114D4F"/>
    <w:rsid w:val="00114FDE"/>
    <w:rsid w:val="001152FC"/>
    <w:rsid w:val="00115629"/>
    <w:rsid w:val="001161EE"/>
    <w:rsid w:val="001166FD"/>
    <w:rsid w:val="001179FA"/>
    <w:rsid w:val="00117EC0"/>
    <w:rsid w:val="001204A8"/>
    <w:rsid w:val="00121816"/>
    <w:rsid w:val="001219B5"/>
    <w:rsid w:val="001220A2"/>
    <w:rsid w:val="001223E9"/>
    <w:rsid w:val="0012253D"/>
    <w:rsid w:val="001228D8"/>
    <w:rsid w:val="001231CA"/>
    <w:rsid w:val="0012337A"/>
    <w:rsid w:val="001238E1"/>
    <w:rsid w:val="001239B3"/>
    <w:rsid w:val="00123C1D"/>
    <w:rsid w:val="00124562"/>
    <w:rsid w:val="00124CD9"/>
    <w:rsid w:val="00124CDB"/>
    <w:rsid w:val="00126B01"/>
    <w:rsid w:val="00126E49"/>
    <w:rsid w:val="00126F35"/>
    <w:rsid w:val="0012705C"/>
    <w:rsid w:val="00127235"/>
    <w:rsid w:val="00127ECC"/>
    <w:rsid w:val="00127FB0"/>
    <w:rsid w:val="00130492"/>
    <w:rsid w:val="00131557"/>
    <w:rsid w:val="001317C7"/>
    <w:rsid w:val="00131FD5"/>
    <w:rsid w:val="00132701"/>
    <w:rsid w:val="00132BC7"/>
    <w:rsid w:val="00132C74"/>
    <w:rsid w:val="00132E82"/>
    <w:rsid w:val="001331A6"/>
    <w:rsid w:val="00133496"/>
    <w:rsid w:val="00133737"/>
    <w:rsid w:val="00134AC2"/>
    <w:rsid w:val="00135297"/>
    <w:rsid w:val="001352F0"/>
    <w:rsid w:val="00135AE3"/>
    <w:rsid w:val="00135AF9"/>
    <w:rsid w:val="00135D01"/>
    <w:rsid w:val="00135D95"/>
    <w:rsid w:val="00136048"/>
    <w:rsid w:val="0013612F"/>
    <w:rsid w:val="00137113"/>
    <w:rsid w:val="00137D89"/>
    <w:rsid w:val="001402C5"/>
    <w:rsid w:val="00141350"/>
    <w:rsid w:val="0014139A"/>
    <w:rsid w:val="0014157D"/>
    <w:rsid w:val="001415BF"/>
    <w:rsid w:val="00141AB9"/>
    <w:rsid w:val="0014206D"/>
    <w:rsid w:val="001438C7"/>
    <w:rsid w:val="00143CD7"/>
    <w:rsid w:val="00144112"/>
    <w:rsid w:val="00144EAA"/>
    <w:rsid w:val="0014579F"/>
    <w:rsid w:val="001464B6"/>
    <w:rsid w:val="00146C7E"/>
    <w:rsid w:val="0014752D"/>
    <w:rsid w:val="00150508"/>
    <w:rsid w:val="001509D6"/>
    <w:rsid w:val="00150D64"/>
    <w:rsid w:val="0015148F"/>
    <w:rsid w:val="00151934"/>
    <w:rsid w:val="00152A33"/>
    <w:rsid w:val="00152BBE"/>
    <w:rsid w:val="00153389"/>
    <w:rsid w:val="0015386B"/>
    <w:rsid w:val="00153B5D"/>
    <w:rsid w:val="00153CC0"/>
    <w:rsid w:val="00153DA8"/>
    <w:rsid w:val="001545CA"/>
    <w:rsid w:val="00154A1E"/>
    <w:rsid w:val="00154CE6"/>
    <w:rsid w:val="001555E5"/>
    <w:rsid w:val="00155ECF"/>
    <w:rsid w:val="00156BFB"/>
    <w:rsid w:val="00157353"/>
    <w:rsid w:val="00157926"/>
    <w:rsid w:val="001579E8"/>
    <w:rsid w:val="00157DCA"/>
    <w:rsid w:val="0016004D"/>
    <w:rsid w:val="0016045E"/>
    <w:rsid w:val="001610A7"/>
    <w:rsid w:val="00161E93"/>
    <w:rsid w:val="0016238F"/>
    <w:rsid w:val="001624ED"/>
    <w:rsid w:val="00162587"/>
    <w:rsid w:val="00163782"/>
    <w:rsid w:val="00163A66"/>
    <w:rsid w:val="001645C6"/>
    <w:rsid w:val="00166A35"/>
    <w:rsid w:val="00166AAF"/>
    <w:rsid w:val="001676D3"/>
    <w:rsid w:val="0017023B"/>
    <w:rsid w:val="001707C5"/>
    <w:rsid w:val="001722C4"/>
    <w:rsid w:val="00172837"/>
    <w:rsid w:val="00173AD9"/>
    <w:rsid w:val="00173FAD"/>
    <w:rsid w:val="001744D6"/>
    <w:rsid w:val="001747CC"/>
    <w:rsid w:val="001752DC"/>
    <w:rsid w:val="00175325"/>
    <w:rsid w:val="00177BE9"/>
    <w:rsid w:val="001807AB"/>
    <w:rsid w:val="00180C5E"/>
    <w:rsid w:val="00180F9F"/>
    <w:rsid w:val="001815E3"/>
    <w:rsid w:val="00182629"/>
    <w:rsid w:val="00182B92"/>
    <w:rsid w:val="00183306"/>
    <w:rsid w:val="00183B93"/>
    <w:rsid w:val="00183BBD"/>
    <w:rsid w:val="00185207"/>
    <w:rsid w:val="00185918"/>
    <w:rsid w:val="00185B4F"/>
    <w:rsid w:val="001865D7"/>
    <w:rsid w:val="00186683"/>
    <w:rsid w:val="001873B5"/>
    <w:rsid w:val="00187BB7"/>
    <w:rsid w:val="0019153E"/>
    <w:rsid w:val="00191A55"/>
    <w:rsid w:val="00191FB6"/>
    <w:rsid w:val="00192D0E"/>
    <w:rsid w:val="00193BB0"/>
    <w:rsid w:val="001951C7"/>
    <w:rsid w:val="00196FC7"/>
    <w:rsid w:val="00197381"/>
    <w:rsid w:val="00197B0E"/>
    <w:rsid w:val="001A08A4"/>
    <w:rsid w:val="001A0D95"/>
    <w:rsid w:val="001A16E3"/>
    <w:rsid w:val="001A19EB"/>
    <w:rsid w:val="001A21A7"/>
    <w:rsid w:val="001A22AE"/>
    <w:rsid w:val="001A2A18"/>
    <w:rsid w:val="001A30B5"/>
    <w:rsid w:val="001A3990"/>
    <w:rsid w:val="001A3BBC"/>
    <w:rsid w:val="001A3CA9"/>
    <w:rsid w:val="001A3F11"/>
    <w:rsid w:val="001A46A8"/>
    <w:rsid w:val="001A4C6A"/>
    <w:rsid w:val="001A4DFB"/>
    <w:rsid w:val="001A4E52"/>
    <w:rsid w:val="001A5129"/>
    <w:rsid w:val="001A55C2"/>
    <w:rsid w:val="001A59FE"/>
    <w:rsid w:val="001A5BD7"/>
    <w:rsid w:val="001A5F0B"/>
    <w:rsid w:val="001A6195"/>
    <w:rsid w:val="001A63D7"/>
    <w:rsid w:val="001A6721"/>
    <w:rsid w:val="001A6C0D"/>
    <w:rsid w:val="001A6C2B"/>
    <w:rsid w:val="001A71BD"/>
    <w:rsid w:val="001A793C"/>
    <w:rsid w:val="001B0011"/>
    <w:rsid w:val="001B014B"/>
    <w:rsid w:val="001B117C"/>
    <w:rsid w:val="001B14D7"/>
    <w:rsid w:val="001B20A7"/>
    <w:rsid w:val="001B2153"/>
    <w:rsid w:val="001B32AE"/>
    <w:rsid w:val="001B399F"/>
    <w:rsid w:val="001B3F13"/>
    <w:rsid w:val="001B44B1"/>
    <w:rsid w:val="001B4FDF"/>
    <w:rsid w:val="001B5057"/>
    <w:rsid w:val="001B549F"/>
    <w:rsid w:val="001B6062"/>
    <w:rsid w:val="001B7413"/>
    <w:rsid w:val="001B7529"/>
    <w:rsid w:val="001B7910"/>
    <w:rsid w:val="001C0057"/>
    <w:rsid w:val="001C0577"/>
    <w:rsid w:val="001C0B6F"/>
    <w:rsid w:val="001C11A0"/>
    <w:rsid w:val="001C2792"/>
    <w:rsid w:val="001C2A31"/>
    <w:rsid w:val="001C2A8B"/>
    <w:rsid w:val="001C2C52"/>
    <w:rsid w:val="001C2EBF"/>
    <w:rsid w:val="001C3013"/>
    <w:rsid w:val="001C37B9"/>
    <w:rsid w:val="001C3DDD"/>
    <w:rsid w:val="001C45CD"/>
    <w:rsid w:val="001C475F"/>
    <w:rsid w:val="001C5AD2"/>
    <w:rsid w:val="001C5F59"/>
    <w:rsid w:val="001C71E3"/>
    <w:rsid w:val="001C7DE3"/>
    <w:rsid w:val="001D0FA0"/>
    <w:rsid w:val="001D1C10"/>
    <w:rsid w:val="001D1C71"/>
    <w:rsid w:val="001D1DFF"/>
    <w:rsid w:val="001D2516"/>
    <w:rsid w:val="001D292D"/>
    <w:rsid w:val="001D2D9B"/>
    <w:rsid w:val="001D3073"/>
    <w:rsid w:val="001D3522"/>
    <w:rsid w:val="001D37A9"/>
    <w:rsid w:val="001D385E"/>
    <w:rsid w:val="001D3FF9"/>
    <w:rsid w:val="001D498B"/>
    <w:rsid w:val="001D4CB3"/>
    <w:rsid w:val="001D6289"/>
    <w:rsid w:val="001D6C66"/>
    <w:rsid w:val="001D740C"/>
    <w:rsid w:val="001E039D"/>
    <w:rsid w:val="001E12FB"/>
    <w:rsid w:val="001E15A5"/>
    <w:rsid w:val="001E1F61"/>
    <w:rsid w:val="001E278C"/>
    <w:rsid w:val="001E316D"/>
    <w:rsid w:val="001E4010"/>
    <w:rsid w:val="001E4C4A"/>
    <w:rsid w:val="001E5223"/>
    <w:rsid w:val="001E5897"/>
    <w:rsid w:val="001E593E"/>
    <w:rsid w:val="001E5AB5"/>
    <w:rsid w:val="001E6193"/>
    <w:rsid w:val="001E6961"/>
    <w:rsid w:val="001E74E9"/>
    <w:rsid w:val="001E75DB"/>
    <w:rsid w:val="001F0264"/>
    <w:rsid w:val="001F0F5D"/>
    <w:rsid w:val="001F0FEA"/>
    <w:rsid w:val="001F17E9"/>
    <w:rsid w:val="001F1861"/>
    <w:rsid w:val="001F1D63"/>
    <w:rsid w:val="001F23D6"/>
    <w:rsid w:val="001F240C"/>
    <w:rsid w:val="001F26F7"/>
    <w:rsid w:val="001F298B"/>
    <w:rsid w:val="001F32AF"/>
    <w:rsid w:val="001F331F"/>
    <w:rsid w:val="001F3423"/>
    <w:rsid w:val="001F3FE7"/>
    <w:rsid w:val="001F50FB"/>
    <w:rsid w:val="001F52C6"/>
    <w:rsid w:val="001F5625"/>
    <w:rsid w:val="001F5CFC"/>
    <w:rsid w:val="001F60B7"/>
    <w:rsid w:val="001F6F6F"/>
    <w:rsid w:val="001F7086"/>
    <w:rsid w:val="002000D8"/>
    <w:rsid w:val="00200955"/>
    <w:rsid w:val="00201955"/>
    <w:rsid w:val="00202312"/>
    <w:rsid w:val="002024AF"/>
    <w:rsid w:val="002025F0"/>
    <w:rsid w:val="002038EA"/>
    <w:rsid w:val="0020428A"/>
    <w:rsid w:val="002044DC"/>
    <w:rsid w:val="0020476D"/>
    <w:rsid w:val="00204960"/>
    <w:rsid w:val="00204998"/>
    <w:rsid w:val="00205065"/>
    <w:rsid w:val="002051ED"/>
    <w:rsid w:val="00205CE5"/>
    <w:rsid w:val="002077A3"/>
    <w:rsid w:val="002079CA"/>
    <w:rsid w:val="00207A6C"/>
    <w:rsid w:val="00210712"/>
    <w:rsid w:val="002109A6"/>
    <w:rsid w:val="002118F0"/>
    <w:rsid w:val="00211C9D"/>
    <w:rsid w:val="0021254E"/>
    <w:rsid w:val="00213300"/>
    <w:rsid w:val="002141DF"/>
    <w:rsid w:val="00214BC9"/>
    <w:rsid w:val="00214F78"/>
    <w:rsid w:val="002154C0"/>
    <w:rsid w:val="00215758"/>
    <w:rsid w:val="00216161"/>
    <w:rsid w:val="00216563"/>
    <w:rsid w:val="002179F9"/>
    <w:rsid w:val="00217E1B"/>
    <w:rsid w:val="002201E8"/>
    <w:rsid w:val="00221F15"/>
    <w:rsid w:val="00221F7C"/>
    <w:rsid w:val="0022209B"/>
    <w:rsid w:val="00222819"/>
    <w:rsid w:val="00222AF3"/>
    <w:rsid w:val="0022380B"/>
    <w:rsid w:val="00224242"/>
    <w:rsid w:val="0022484A"/>
    <w:rsid w:val="0022516E"/>
    <w:rsid w:val="002257C7"/>
    <w:rsid w:val="0022582A"/>
    <w:rsid w:val="00225843"/>
    <w:rsid w:val="00225871"/>
    <w:rsid w:val="00225B56"/>
    <w:rsid w:val="00225EED"/>
    <w:rsid w:val="00226376"/>
    <w:rsid w:val="00226D0F"/>
    <w:rsid w:val="00226D42"/>
    <w:rsid w:val="00226FEF"/>
    <w:rsid w:val="00227205"/>
    <w:rsid w:val="002273AE"/>
    <w:rsid w:val="00227986"/>
    <w:rsid w:val="00227BBD"/>
    <w:rsid w:val="00230271"/>
    <w:rsid w:val="00230312"/>
    <w:rsid w:val="00230796"/>
    <w:rsid w:val="002308EC"/>
    <w:rsid w:val="00231555"/>
    <w:rsid w:val="002321F9"/>
    <w:rsid w:val="0023229C"/>
    <w:rsid w:val="002330B3"/>
    <w:rsid w:val="00234B6F"/>
    <w:rsid w:val="00234E5C"/>
    <w:rsid w:val="0023546E"/>
    <w:rsid w:val="00235996"/>
    <w:rsid w:val="00236021"/>
    <w:rsid w:val="0023627E"/>
    <w:rsid w:val="00236559"/>
    <w:rsid w:val="00237571"/>
    <w:rsid w:val="002378EC"/>
    <w:rsid w:val="002379EA"/>
    <w:rsid w:val="0024021D"/>
    <w:rsid w:val="00240571"/>
    <w:rsid w:val="00240B53"/>
    <w:rsid w:val="00241681"/>
    <w:rsid w:val="0024173D"/>
    <w:rsid w:val="00242344"/>
    <w:rsid w:val="00243590"/>
    <w:rsid w:val="00243623"/>
    <w:rsid w:val="00243937"/>
    <w:rsid w:val="002440C7"/>
    <w:rsid w:val="00244489"/>
    <w:rsid w:val="002446A6"/>
    <w:rsid w:val="002447C1"/>
    <w:rsid w:val="00245DCC"/>
    <w:rsid w:val="00246808"/>
    <w:rsid w:val="002468C2"/>
    <w:rsid w:val="00246995"/>
    <w:rsid w:val="00246C2B"/>
    <w:rsid w:val="00246D94"/>
    <w:rsid w:val="00246E6C"/>
    <w:rsid w:val="00246E9B"/>
    <w:rsid w:val="0024731E"/>
    <w:rsid w:val="00247ED4"/>
    <w:rsid w:val="00250519"/>
    <w:rsid w:val="00250546"/>
    <w:rsid w:val="00250B9F"/>
    <w:rsid w:val="00250C64"/>
    <w:rsid w:val="0025115E"/>
    <w:rsid w:val="00251579"/>
    <w:rsid w:val="00252344"/>
    <w:rsid w:val="002524B7"/>
    <w:rsid w:val="0025251A"/>
    <w:rsid w:val="00253330"/>
    <w:rsid w:val="00253932"/>
    <w:rsid w:val="002544FB"/>
    <w:rsid w:val="00254DE9"/>
    <w:rsid w:val="00255618"/>
    <w:rsid w:val="002566BE"/>
    <w:rsid w:val="00256B50"/>
    <w:rsid w:val="00257703"/>
    <w:rsid w:val="00260860"/>
    <w:rsid w:val="00261D8F"/>
    <w:rsid w:val="00262296"/>
    <w:rsid w:val="0026376F"/>
    <w:rsid w:val="0026393E"/>
    <w:rsid w:val="002646B3"/>
    <w:rsid w:val="0026471E"/>
    <w:rsid w:val="002658A6"/>
    <w:rsid w:val="00265D08"/>
    <w:rsid w:val="002660B6"/>
    <w:rsid w:val="00267088"/>
    <w:rsid w:val="00267501"/>
    <w:rsid w:val="00267BDA"/>
    <w:rsid w:val="00270412"/>
    <w:rsid w:val="002717B9"/>
    <w:rsid w:val="00271E6A"/>
    <w:rsid w:val="00272382"/>
    <w:rsid w:val="00272389"/>
    <w:rsid w:val="00272542"/>
    <w:rsid w:val="002726EB"/>
    <w:rsid w:val="0027333A"/>
    <w:rsid w:val="00273FEC"/>
    <w:rsid w:val="00274159"/>
    <w:rsid w:val="00274A81"/>
    <w:rsid w:val="0027569F"/>
    <w:rsid w:val="002757FB"/>
    <w:rsid w:val="00275C8C"/>
    <w:rsid w:val="002762D3"/>
    <w:rsid w:val="002764EE"/>
    <w:rsid w:val="002765C4"/>
    <w:rsid w:val="00277623"/>
    <w:rsid w:val="00277DAF"/>
    <w:rsid w:val="00280176"/>
    <w:rsid w:val="002803BE"/>
    <w:rsid w:val="0028058A"/>
    <w:rsid w:val="00280839"/>
    <w:rsid w:val="0028096F"/>
    <w:rsid w:val="00280F47"/>
    <w:rsid w:val="002813C5"/>
    <w:rsid w:val="00281944"/>
    <w:rsid w:val="00281DA3"/>
    <w:rsid w:val="00282244"/>
    <w:rsid w:val="002830B3"/>
    <w:rsid w:val="002835AB"/>
    <w:rsid w:val="00283899"/>
    <w:rsid w:val="00283D57"/>
    <w:rsid w:val="002845C7"/>
    <w:rsid w:val="00285512"/>
    <w:rsid w:val="002855A5"/>
    <w:rsid w:val="00286263"/>
    <w:rsid w:val="002865E3"/>
    <w:rsid w:val="0028758C"/>
    <w:rsid w:val="00287AE3"/>
    <w:rsid w:val="002905C7"/>
    <w:rsid w:val="00290B29"/>
    <w:rsid w:val="00290BC4"/>
    <w:rsid w:val="002910E0"/>
    <w:rsid w:val="0029113E"/>
    <w:rsid w:val="002912E4"/>
    <w:rsid w:val="00291343"/>
    <w:rsid w:val="00291350"/>
    <w:rsid w:val="00291988"/>
    <w:rsid w:val="002926C0"/>
    <w:rsid w:val="0029293A"/>
    <w:rsid w:val="00292984"/>
    <w:rsid w:val="0029319A"/>
    <w:rsid w:val="00293B74"/>
    <w:rsid w:val="00293DF3"/>
    <w:rsid w:val="00295F25"/>
    <w:rsid w:val="00296177"/>
    <w:rsid w:val="002A05DF"/>
    <w:rsid w:val="002A08C5"/>
    <w:rsid w:val="002A09A1"/>
    <w:rsid w:val="002A0DA9"/>
    <w:rsid w:val="002A0FAA"/>
    <w:rsid w:val="002A1279"/>
    <w:rsid w:val="002A27C4"/>
    <w:rsid w:val="002A2978"/>
    <w:rsid w:val="002A2ABB"/>
    <w:rsid w:val="002A32C8"/>
    <w:rsid w:val="002A3733"/>
    <w:rsid w:val="002A42EC"/>
    <w:rsid w:val="002A45AA"/>
    <w:rsid w:val="002A4695"/>
    <w:rsid w:val="002A5356"/>
    <w:rsid w:val="002A5D44"/>
    <w:rsid w:val="002A680B"/>
    <w:rsid w:val="002A6A93"/>
    <w:rsid w:val="002A7058"/>
    <w:rsid w:val="002A734C"/>
    <w:rsid w:val="002A7422"/>
    <w:rsid w:val="002A7555"/>
    <w:rsid w:val="002A767B"/>
    <w:rsid w:val="002A79EE"/>
    <w:rsid w:val="002B044E"/>
    <w:rsid w:val="002B04F8"/>
    <w:rsid w:val="002B083D"/>
    <w:rsid w:val="002B2433"/>
    <w:rsid w:val="002B29FC"/>
    <w:rsid w:val="002B39D9"/>
    <w:rsid w:val="002B3BCA"/>
    <w:rsid w:val="002B4B50"/>
    <w:rsid w:val="002B5BBF"/>
    <w:rsid w:val="002B5DC2"/>
    <w:rsid w:val="002B64B6"/>
    <w:rsid w:val="002B736F"/>
    <w:rsid w:val="002C06B2"/>
    <w:rsid w:val="002C0D78"/>
    <w:rsid w:val="002C0E19"/>
    <w:rsid w:val="002C1E3A"/>
    <w:rsid w:val="002C370E"/>
    <w:rsid w:val="002C3721"/>
    <w:rsid w:val="002C3B3A"/>
    <w:rsid w:val="002C4C0F"/>
    <w:rsid w:val="002C4D76"/>
    <w:rsid w:val="002C5316"/>
    <w:rsid w:val="002C6191"/>
    <w:rsid w:val="002C6785"/>
    <w:rsid w:val="002C6E19"/>
    <w:rsid w:val="002C7C7A"/>
    <w:rsid w:val="002C7FC2"/>
    <w:rsid w:val="002D0750"/>
    <w:rsid w:val="002D076F"/>
    <w:rsid w:val="002D128F"/>
    <w:rsid w:val="002D1596"/>
    <w:rsid w:val="002D1905"/>
    <w:rsid w:val="002D19AD"/>
    <w:rsid w:val="002D1CCB"/>
    <w:rsid w:val="002D2AE1"/>
    <w:rsid w:val="002D2B9C"/>
    <w:rsid w:val="002D2DBF"/>
    <w:rsid w:val="002D2E81"/>
    <w:rsid w:val="002D3E00"/>
    <w:rsid w:val="002D3FF3"/>
    <w:rsid w:val="002D45E8"/>
    <w:rsid w:val="002D47E7"/>
    <w:rsid w:val="002D52AF"/>
    <w:rsid w:val="002D54A3"/>
    <w:rsid w:val="002D59B6"/>
    <w:rsid w:val="002D5D92"/>
    <w:rsid w:val="002D6ED5"/>
    <w:rsid w:val="002D78AC"/>
    <w:rsid w:val="002D7CA9"/>
    <w:rsid w:val="002D7DBF"/>
    <w:rsid w:val="002E1B05"/>
    <w:rsid w:val="002E1BEB"/>
    <w:rsid w:val="002E20E2"/>
    <w:rsid w:val="002E21F6"/>
    <w:rsid w:val="002E2613"/>
    <w:rsid w:val="002E2764"/>
    <w:rsid w:val="002E2AA7"/>
    <w:rsid w:val="002E2F48"/>
    <w:rsid w:val="002E4C54"/>
    <w:rsid w:val="002E62A2"/>
    <w:rsid w:val="002E62E9"/>
    <w:rsid w:val="002E6312"/>
    <w:rsid w:val="002E64AC"/>
    <w:rsid w:val="002E6DB3"/>
    <w:rsid w:val="002E72FA"/>
    <w:rsid w:val="002E7896"/>
    <w:rsid w:val="002E7BA3"/>
    <w:rsid w:val="002F12F7"/>
    <w:rsid w:val="002F1A30"/>
    <w:rsid w:val="002F1CB9"/>
    <w:rsid w:val="002F2788"/>
    <w:rsid w:val="002F2E6B"/>
    <w:rsid w:val="002F37CD"/>
    <w:rsid w:val="002F39A2"/>
    <w:rsid w:val="002F39BE"/>
    <w:rsid w:val="002F3C88"/>
    <w:rsid w:val="002F561C"/>
    <w:rsid w:val="002F6F68"/>
    <w:rsid w:val="002F74FF"/>
    <w:rsid w:val="002F7688"/>
    <w:rsid w:val="0030014F"/>
    <w:rsid w:val="00300B7E"/>
    <w:rsid w:val="00300B96"/>
    <w:rsid w:val="00300DD9"/>
    <w:rsid w:val="00301788"/>
    <w:rsid w:val="00302109"/>
    <w:rsid w:val="00302FEC"/>
    <w:rsid w:val="00303351"/>
    <w:rsid w:val="003038DD"/>
    <w:rsid w:val="0030534A"/>
    <w:rsid w:val="00305507"/>
    <w:rsid w:val="003061EC"/>
    <w:rsid w:val="003074E5"/>
    <w:rsid w:val="00310AC4"/>
    <w:rsid w:val="00310E04"/>
    <w:rsid w:val="00311C8C"/>
    <w:rsid w:val="00311CE0"/>
    <w:rsid w:val="00312912"/>
    <w:rsid w:val="00312A74"/>
    <w:rsid w:val="0031300B"/>
    <w:rsid w:val="00313677"/>
    <w:rsid w:val="003139D3"/>
    <w:rsid w:val="00313C51"/>
    <w:rsid w:val="00314E36"/>
    <w:rsid w:val="00315264"/>
    <w:rsid w:val="0031566F"/>
    <w:rsid w:val="0031586C"/>
    <w:rsid w:val="003167FB"/>
    <w:rsid w:val="00316A2C"/>
    <w:rsid w:val="00316A86"/>
    <w:rsid w:val="00317257"/>
    <w:rsid w:val="003179A6"/>
    <w:rsid w:val="003204D9"/>
    <w:rsid w:val="003210FF"/>
    <w:rsid w:val="003234C9"/>
    <w:rsid w:val="00323D55"/>
    <w:rsid w:val="0032403F"/>
    <w:rsid w:val="00325508"/>
    <w:rsid w:val="003258CF"/>
    <w:rsid w:val="00327613"/>
    <w:rsid w:val="003277D4"/>
    <w:rsid w:val="00330F3B"/>
    <w:rsid w:val="00331446"/>
    <w:rsid w:val="00331834"/>
    <w:rsid w:val="00331DCC"/>
    <w:rsid w:val="003321B4"/>
    <w:rsid w:val="00332222"/>
    <w:rsid w:val="0033426E"/>
    <w:rsid w:val="0033448E"/>
    <w:rsid w:val="003347B2"/>
    <w:rsid w:val="00334FFC"/>
    <w:rsid w:val="003358C8"/>
    <w:rsid w:val="00335A0F"/>
    <w:rsid w:val="00335D88"/>
    <w:rsid w:val="00336FBD"/>
    <w:rsid w:val="003372CF"/>
    <w:rsid w:val="0033736F"/>
    <w:rsid w:val="0033739E"/>
    <w:rsid w:val="00337507"/>
    <w:rsid w:val="00337585"/>
    <w:rsid w:val="0034081A"/>
    <w:rsid w:val="00340C30"/>
    <w:rsid w:val="003411F0"/>
    <w:rsid w:val="00342EAD"/>
    <w:rsid w:val="0034338B"/>
    <w:rsid w:val="00343581"/>
    <w:rsid w:val="0034429E"/>
    <w:rsid w:val="003454CB"/>
    <w:rsid w:val="0034597B"/>
    <w:rsid w:val="00345A0A"/>
    <w:rsid w:val="00346126"/>
    <w:rsid w:val="003463A5"/>
    <w:rsid w:val="00346726"/>
    <w:rsid w:val="00346FDE"/>
    <w:rsid w:val="00347880"/>
    <w:rsid w:val="00347A61"/>
    <w:rsid w:val="003504CF"/>
    <w:rsid w:val="00350B24"/>
    <w:rsid w:val="003511B8"/>
    <w:rsid w:val="003513E0"/>
    <w:rsid w:val="00351726"/>
    <w:rsid w:val="00351B1C"/>
    <w:rsid w:val="00351BE6"/>
    <w:rsid w:val="00351FAF"/>
    <w:rsid w:val="00352973"/>
    <w:rsid w:val="00352BD8"/>
    <w:rsid w:val="0035322A"/>
    <w:rsid w:val="003534BD"/>
    <w:rsid w:val="0035350E"/>
    <w:rsid w:val="00353813"/>
    <w:rsid w:val="00354557"/>
    <w:rsid w:val="00354A89"/>
    <w:rsid w:val="00354C0F"/>
    <w:rsid w:val="00354E6A"/>
    <w:rsid w:val="00355005"/>
    <w:rsid w:val="00355A01"/>
    <w:rsid w:val="00356193"/>
    <w:rsid w:val="0035630F"/>
    <w:rsid w:val="003564D4"/>
    <w:rsid w:val="003566C2"/>
    <w:rsid w:val="00356811"/>
    <w:rsid w:val="00360065"/>
    <w:rsid w:val="00360126"/>
    <w:rsid w:val="0036067C"/>
    <w:rsid w:val="00360956"/>
    <w:rsid w:val="00360B26"/>
    <w:rsid w:val="00361668"/>
    <w:rsid w:val="00361A3B"/>
    <w:rsid w:val="0036278D"/>
    <w:rsid w:val="00362A65"/>
    <w:rsid w:val="00362B02"/>
    <w:rsid w:val="003631E0"/>
    <w:rsid w:val="0036338F"/>
    <w:rsid w:val="0036409C"/>
    <w:rsid w:val="003641AB"/>
    <w:rsid w:val="00364468"/>
    <w:rsid w:val="0036451D"/>
    <w:rsid w:val="0036470A"/>
    <w:rsid w:val="003647FA"/>
    <w:rsid w:val="00365456"/>
    <w:rsid w:val="00365D98"/>
    <w:rsid w:val="0036664C"/>
    <w:rsid w:val="00366831"/>
    <w:rsid w:val="00366BD2"/>
    <w:rsid w:val="00371862"/>
    <w:rsid w:val="00372024"/>
    <w:rsid w:val="00372792"/>
    <w:rsid w:val="00372A21"/>
    <w:rsid w:val="0037387D"/>
    <w:rsid w:val="0037388A"/>
    <w:rsid w:val="00373AD3"/>
    <w:rsid w:val="003753B6"/>
    <w:rsid w:val="003757E9"/>
    <w:rsid w:val="003758D3"/>
    <w:rsid w:val="00376160"/>
    <w:rsid w:val="003765B4"/>
    <w:rsid w:val="0037693E"/>
    <w:rsid w:val="0038025D"/>
    <w:rsid w:val="00380365"/>
    <w:rsid w:val="0038073D"/>
    <w:rsid w:val="003808FF"/>
    <w:rsid w:val="00380A0B"/>
    <w:rsid w:val="00380B0F"/>
    <w:rsid w:val="00380C47"/>
    <w:rsid w:val="00380FC0"/>
    <w:rsid w:val="00381A32"/>
    <w:rsid w:val="00381BAD"/>
    <w:rsid w:val="00381E6B"/>
    <w:rsid w:val="003828A0"/>
    <w:rsid w:val="00382FB6"/>
    <w:rsid w:val="003836EF"/>
    <w:rsid w:val="0038380A"/>
    <w:rsid w:val="00383C3A"/>
    <w:rsid w:val="00384036"/>
    <w:rsid w:val="0038428C"/>
    <w:rsid w:val="003844C0"/>
    <w:rsid w:val="00384B64"/>
    <w:rsid w:val="00384E2A"/>
    <w:rsid w:val="003850A7"/>
    <w:rsid w:val="003856C3"/>
    <w:rsid w:val="003858CF"/>
    <w:rsid w:val="003859A5"/>
    <w:rsid w:val="003861AE"/>
    <w:rsid w:val="00386EDC"/>
    <w:rsid w:val="00386F73"/>
    <w:rsid w:val="0038717D"/>
    <w:rsid w:val="0038773E"/>
    <w:rsid w:val="00387CE8"/>
    <w:rsid w:val="00390062"/>
    <w:rsid w:val="0039038E"/>
    <w:rsid w:val="0039103D"/>
    <w:rsid w:val="00393624"/>
    <w:rsid w:val="003937A2"/>
    <w:rsid w:val="00393859"/>
    <w:rsid w:val="003938BE"/>
    <w:rsid w:val="00393E7D"/>
    <w:rsid w:val="003941C0"/>
    <w:rsid w:val="00394295"/>
    <w:rsid w:val="00394CCC"/>
    <w:rsid w:val="00394D05"/>
    <w:rsid w:val="00394DD1"/>
    <w:rsid w:val="00395A84"/>
    <w:rsid w:val="00395AA9"/>
    <w:rsid w:val="003967C9"/>
    <w:rsid w:val="003967D4"/>
    <w:rsid w:val="003970CD"/>
    <w:rsid w:val="00397855"/>
    <w:rsid w:val="00397997"/>
    <w:rsid w:val="00397E27"/>
    <w:rsid w:val="003A0048"/>
    <w:rsid w:val="003A0F70"/>
    <w:rsid w:val="003A3CF8"/>
    <w:rsid w:val="003A3E78"/>
    <w:rsid w:val="003A3F76"/>
    <w:rsid w:val="003A4D37"/>
    <w:rsid w:val="003A54DA"/>
    <w:rsid w:val="003A57F2"/>
    <w:rsid w:val="003A5940"/>
    <w:rsid w:val="003A5A61"/>
    <w:rsid w:val="003A7781"/>
    <w:rsid w:val="003A77EB"/>
    <w:rsid w:val="003A7A36"/>
    <w:rsid w:val="003B02B8"/>
    <w:rsid w:val="003B0520"/>
    <w:rsid w:val="003B1111"/>
    <w:rsid w:val="003B1658"/>
    <w:rsid w:val="003B174D"/>
    <w:rsid w:val="003B1FAB"/>
    <w:rsid w:val="003B20CB"/>
    <w:rsid w:val="003B3245"/>
    <w:rsid w:val="003B405E"/>
    <w:rsid w:val="003B45C5"/>
    <w:rsid w:val="003B4F2E"/>
    <w:rsid w:val="003B67BB"/>
    <w:rsid w:val="003B680F"/>
    <w:rsid w:val="003B6872"/>
    <w:rsid w:val="003B6C88"/>
    <w:rsid w:val="003B6FC2"/>
    <w:rsid w:val="003B7D33"/>
    <w:rsid w:val="003C1031"/>
    <w:rsid w:val="003C1BF3"/>
    <w:rsid w:val="003C2CE7"/>
    <w:rsid w:val="003C2CF7"/>
    <w:rsid w:val="003C2F75"/>
    <w:rsid w:val="003C3D7E"/>
    <w:rsid w:val="003C3DE2"/>
    <w:rsid w:val="003C5474"/>
    <w:rsid w:val="003C5E03"/>
    <w:rsid w:val="003C5FEB"/>
    <w:rsid w:val="003C6071"/>
    <w:rsid w:val="003C6172"/>
    <w:rsid w:val="003C6B67"/>
    <w:rsid w:val="003C6B6B"/>
    <w:rsid w:val="003C6EA6"/>
    <w:rsid w:val="003C776F"/>
    <w:rsid w:val="003D1111"/>
    <w:rsid w:val="003D1EDA"/>
    <w:rsid w:val="003D21F1"/>
    <w:rsid w:val="003D272B"/>
    <w:rsid w:val="003D29A3"/>
    <w:rsid w:val="003D3574"/>
    <w:rsid w:val="003D4967"/>
    <w:rsid w:val="003D4B11"/>
    <w:rsid w:val="003D4C80"/>
    <w:rsid w:val="003D5184"/>
    <w:rsid w:val="003D5711"/>
    <w:rsid w:val="003D63C2"/>
    <w:rsid w:val="003D71EB"/>
    <w:rsid w:val="003D7604"/>
    <w:rsid w:val="003D7A00"/>
    <w:rsid w:val="003D7BE2"/>
    <w:rsid w:val="003E07F8"/>
    <w:rsid w:val="003E0DA7"/>
    <w:rsid w:val="003E145D"/>
    <w:rsid w:val="003E1CB1"/>
    <w:rsid w:val="003E2336"/>
    <w:rsid w:val="003E2759"/>
    <w:rsid w:val="003E28A9"/>
    <w:rsid w:val="003E2DCA"/>
    <w:rsid w:val="003E41F7"/>
    <w:rsid w:val="003E5CB4"/>
    <w:rsid w:val="003E6A33"/>
    <w:rsid w:val="003E6B43"/>
    <w:rsid w:val="003E6CC1"/>
    <w:rsid w:val="003E7C29"/>
    <w:rsid w:val="003F076B"/>
    <w:rsid w:val="003F08C7"/>
    <w:rsid w:val="003F08E3"/>
    <w:rsid w:val="003F0990"/>
    <w:rsid w:val="003F0D2E"/>
    <w:rsid w:val="003F1338"/>
    <w:rsid w:val="003F168A"/>
    <w:rsid w:val="003F2303"/>
    <w:rsid w:val="003F29C0"/>
    <w:rsid w:val="003F3121"/>
    <w:rsid w:val="003F380F"/>
    <w:rsid w:val="003F3E65"/>
    <w:rsid w:val="003F431E"/>
    <w:rsid w:val="003F4493"/>
    <w:rsid w:val="003F4F76"/>
    <w:rsid w:val="003F56F5"/>
    <w:rsid w:val="003F59A1"/>
    <w:rsid w:val="003F5CEE"/>
    <w:rsid w:val="003F694D"/>
    <w:rsid w:val="003F69DC"/>
    <w:rsid w:val="003F6BAB"/>
    <w:rsid w:val="003F7E60"/>
    <w:rsid w:val="00400E0A"/>
    <w:rsid w:val="00401135"/>
    <w:rsid w:val="004015A9"/>
    <w:rsid w:val="00402AB5"/>
    <w:rsid w:val="00403340"/>
    <w:rsid w:val="004033FD"/>
    <w:rsid w:val="0040377C"/>
    <w:rsid w:val="004040EB"/>
    <w:rsid w:val="00404644"/>
    <w:rsid w:val="0040490C"/>
    <w:rsid w:val="00405669"/>
    <w:rsid w:val="00405921"/>
    <w:rsid w:val="00405D84"/>
    <w:rsid w:val="00406582"/>
    <w:rsid w:val="004071D4"/>
    <w:rsid w:val="00407349"/>
    <w:rsid w:val="00407ACC"/>
    <w:rsid w:val="00407C2C"/>
    <w:rsid w:val="00410563"/>
    <w:rsid w:val="00410CCE"/>
    <w:rsid w:val="00411037"/>
    <w:rsid w:val="004111FF"/>
    <w:rsid w:val="00411E07"/>
    <w:rsid w:val="004124D8"/>
    <w:rsid w:val="00412638"/>
    <w:rsid w:val="00413B5F"/>
    <w:rsid w:val="0041501C"/>
    <w:rsid w:val="004153EB"/>
    <w:rsid w:val="004155D4"/>
    <w:rsid w:val="00415FBA"/>
    <w:rsid w:val="0041628A"/>
    <w:rsid w:val="00416A9C"/>
    <w:rsid w:val="0041728C"/>
    <w:rsid w:val="00420D04"/>
    <w:rsid w:val="0042130A"/>
    <w:rsid w:val="00421397"/>
    <w:rsid w:val="0042164A"/>
    <w:rsid w:val="00421F15"/>
    <w:rsid w:val="00422426"/>
    <w:rsid w:val="00422B29"/>
    <w:rsid w:val="00423168"/>
    <w:rsid w:val="0042399A"/>
    <w:rsid w:val="004247EA"/>
    <w:rsid w:val="00425271"/>
    <w:rsid w:val="004253F0"/>
    <w:rsid w:val="00426FF6"/>
    <w:rsid w:val="004270E1"/>
    <w:rsid w:val="00427385"/>
    <w:rsid w:val="00427656"/>
    <w:rsid w:val="0042771C"/>
    <w:rsid w:val="004301C9"/>
    <w:rsid w:val="00430291"/>
    <w:rsid w:val="0043044E"/>
    <w:rsid w:val="00430466"/>
    <w:rsid w:val="00430AFD"/>
    <w:rsid w:val="004317DB"/>
    <w:rsid w:val="00431BC0"/>
    <w:rsid w:val="00432627"/>
    <w:rsid w:val="00433343"/>
    <w:rsid w:val="00433644"/>
    <w:rsid w:val="00434322"/>
    <w:rsid w:val="0043459F"/>
    <w:rsid w:val="004356B4"/>
    <w:rsid w:val="004357AA"/>
    <w:rsid w:val="00435842"/>
    <w:rsid w:val="00435DFA"/>
    <w:rsid w:val="00436A06"/>
    <w:rsid w:val="004371D9"/>
    <w:rsid w:val="0043749D"/>
    <w:rsid w:val="00437847"/>
    <w:rsid w:val="00440DE2"/>
    <w:rsid w:val="00441902"/>
    <w:rsid w:val="00441AD2"/>
    <w:rsid w:val="00442313"/>
    <w:rsid w:val="00442B6F"/>
    <w:rsid w:val="00442FB5"/>
    <w:rsid w:val="00444796"/>
    <w:rsid w:val="004455D4"/>
    <w:rsid w:val="004456E0"/>
    <w:rsid w:val="004462E2"/>
    <w:rsid w:val="00447435"/>
    <w:rsid w:val="00447A74"/>
    <w:rsid w:val="00447B74"/>
    <w:rsid w:val="004502BC"/>
    <w:rsid w:val="00450A9C"/>
    <w:rsid w:val="00450D9C"/>
    <w:rsid w:val="0045102B"/>
    <w:rsid w:val="00451EC9"/>
    <w:rsid w:val="00452212"/>
    <w:rsid w:val="0045241E"/>
    <w:rsid w:val="004528CF"/>
    <w:rsid w:val="00452A9F"/>
    <w:rsid w:val="004539E0"/>
    <w:rsid w:val="00453A1E"/>
    <w:rsid w:val="00453EF1"/>
    <w:rsid w:val="00454A40"/>
    <w:rsid w:val="00454E4F"/>
    <w:rsid w:val="0045533C"/>
    <w:rsid w:val="00455F48"/>
    <w:rsid w:val="00457313"/>
    <w:rsid w:val="004577F1"/>
    <w:rsid w:val="00457869"/>
    <w:rsid w:val="00457937"/>
    <w:rsid w:val="004601E8"/>
    <w:rsid w:val="004612A2"/>
    <w:rsid w:val="004615E9"/>
    <w:rsid w:val="00461AF3"/>
    <w:rsid w:val="00461C3A"/>
    <w:rsid w:val="00462140"/>
    <w:rsid w:val="00462344"/>
    <w:rsid w:val="0046239D"/>
    <w:rsid w:val="00462711"/>
    <w:rsid w:val="00463831"/>
    <w:rsid w:val="004641C4"/>
    <w:rsid w:val="00464307"/>
    <w:rsid w:val="004647A9"/>
    <w:rsid w:val="00464E68"/>
    <w:rsid w:val="004659E0"/>
    <w:rsid w:val="00465C2E"/>
    <w:rsid w:val="0046680F"/>
    <w:rsid w:val="00466E46"/>
    <w:rsid w:val="00466F07"/>
    <w:rsid w:val="004672FD"/>
    <w:rsid w:val="004676D6"/>
    <w:rsid w:val="00467750"/>
    <w:rsid w:val="00467990"/>
    <w:rsid w:val="00467E27"/>
    <w:rsid w:val="00467EA5"/>
    <w:rsid w:val="00470709"/>
    <w:rsid w:val="00470BAA"/>
    <w:rsid w:val="0047111D"/>
    <w:rsid w:val="0047120B"/>
    <w:rsid w:val="004714ED"/>
    <w:rsid w:val="00471838"/>
    <w:rsid w:val="00471CDF"/>
    <w:rsid w:val="0047226A"/>
    <w:rsid w:val="004726D9"/>
    <w:rsid w:val="00475065"/>
    <w:rsid w:val="00475F1F"/>
    <w:rsid w:val="00475FDC"/>
    <w:rsid w:val="00476359"/>
    <w:rsid w:val="00476600"/>
    <w:rsid w:val="00476852"/>
    <w:rsid w:val="00476AD8"/>
    <w:rsid w:val="00477DA7"/>
    <w:rsid w:val="00480092"/>
    <w:rsid w:val="004808CF"/>
    <w:rsid w:val="0048104D"/>
    <w:rsid w:val="004812B3"/>
    <w:rsid w:val="004817AD"/>
    <w:rsid w:val="004821CF"/>
    <w:rsid w:val="004825DD"/>
    <w:rsid w:val="004826F1"/>
    <w:rsid w:val="00482E8D"/>
    <w:rsid w:val="00482F60"/>
    <w:rsid w:val="00483004"/>
    <w:rsid w:val="0048419F"/>
    <w:rsid w:val="00485DB4"/>
    <w:rsid w:val="00485F24"/>
    <w:rsid w:val="00487D64"/>
    <w:rsid w:val="004903D0"/>
    <w:rsid w:val="00490F66"/>
    <w:rsid w:val="004919D6"/>
    <w:rsid w:val="004920AB"/>
    <w:rsid w:val="004920DA"/>
    <w:rsid w:val="00492E90"/>
    <w:rsid w:val="004937F5"/>
    <w:rsid w:val="00493F68"/>
    <w:rsid w:val="0049519D"/>
    <w:rsid w:val="00495AC3"/>
    <w:rsid w:val="00495C11"/>
    <w:rsid w:val="00495E72"/>
    <w:rsid w:val="00496A11"/>
    <w:rsid w:val="004972CB"/>
    <w:rsid w:val="00497409"/>
    <w:rsid w:val="0049791F"/>
    <w:rsid w:val="00497BB9"/>
    <w:rsid w:val="004A026A"/>
    <w:rsid w:val="004A07D3"/>
    <w:rsid w:val="004A1B5D"/>
    <w:rsid w:val="004A2410"/>
    <w:rsid w:val="004A347A"/>
    <w:rsid w:val="004A3A6F"/>
    <w:rsid w:val="004A41A0"/>
    <w:rsid w:val="004A4247"/>
    <w:rsid w:val="004A4848"/>
    <w:rsid w:val="004A4D28"/>
    <w:rsid w:val="004A5860"/>
    <w:rsid w:val="004A59DF"/>
    <w:rsid w:val="004A5F05"/>
    <w:rsid w:val="004A6245"/>
    <w:rsid w:val="004A644B"/>
    <w:rsid w:val="004A6882"/>
    <w:rsid w:val="004A6DB7"/>
    <w:rsid w:val="004A6F88"/>
    <w:rsid w:val="004B16EE"/>
    <w:rsid w:val="004B1C4B"/>
    <w:rsid w:val="004B1D28"/>
    <w:rsid w:val="004B1EA6"/>
    <w:rsid w:val="004B2029"/>
    <w:rsid w:val="004B2625"/>
    <w:rsid w:val="004B27FC"/>
    <w:rsid w:val="004B29A7"/>
    <w:rsid w:val="004B2A34"/>
    <w:rsid w:val="004B2A8B"/>
    <w:rsid w:val="004B2B0B"/>
    <w:rsid w:val="004B4598"/>
    <w:rsid w:val="004B45A8"/>
    <w:rsid w:val="004B4A6D"/>
    <w:rsid w:val="004B5030"/>
    <w:rsid w:val="004B517C"/>
    <w:rsid w:val="004B5309"/>
    <w:rsid w:val="004B5C6B"/>
    <w:rsid w:val="004B5D5D"/>
    <w:rsid w:val="004B5E8F"/>
    <w:rsid w:val="004B659E"/>
    <w:rsid w:val="004B662E"/>
    <w:rsid w:val="004B6BEB"/>
    <w:rsid w:val="004B6E98"/>
    <w:rsid w:val="004B7A3E"/>
    <w:rsid w:val="004C0145"/>
    <w:rsid w:val="004C0E77"/>
    <w:rsid w:val="004C0EAB"/>
    <w:rsid w:val="004C127E"/>
    <w:rsid w:val="004C14A1"/>
    <w:rsid w:val="004C184C"/>
    <w:rsid w:val="004C2E71"/>
    <w:rsid w:val="004C39F1"/>
    <w:rsid w:val="004C3B8E"/>
    <w:rsid w:val="004C3D5A"/>
    <w:rsid w:val="004C3FB3"/>
    <w:rsid w:val="004C48B8"/>
    <w:rsid w:val="004C4F5A"/>
    <w:rsid w:val="004C6392"/>
    <w:rsid w:val="004C6662"/>
    <w:rsid w:val="004C684B"/>
    <w:rsid w:val="004C6BB4"/>
    <w:rsid w:val="004C77ED"/>
    <w:rsid w:val="004C791F"/>
    <w:rsid w:val="004D0E79"/>
    <w:rsid w:val="004D1896"/>
    <w:rsid w:val="004D1A03"/>
    <w:rsid w:val="004D2A04"/>
    <w:rsid w:val="004D2FCF"/>
    <w:rsid w:val="004D3403"/>
    <w:rsid w:val="004D3652"/>
    <w:rsid w:val="004D3C17"/>
    <w:rsid w:val="004D3EF6"/>
    <w:rsid w:val="004D3FDE"/>
    <w:rsid w:val="004D4502"/>
    <w:rsid w:val="004D5407"/>
    <w:rsid w:val="004D581B"/>
    <w:rsid w:val="004D58B0"/>
    <w:rsid w:val="004D5E9B"/>
    <w:rsid w:val="004D61F4"/>
    <w:rsid w:val="004D6712"/>
    <w:rsid w:val="004D784D"/>
    <w:rsid w:val="004D7CFB"/>
    <w:rsid w:val="004E00EB"/>
    <w:rsid w:val="004E03D9"/>
    <w:rsid w:val="004E05A1"/>
    <w:rsid w:val="004E0D2B"/>
    <w:rsid w:val="004E22E7"/>
    <w:rsid w:val="004E29EA"/>
    <w:rsid w:val="004E2AAE"/>
    <w:rsid w:val="004E2D72"/>
    <w:rsid w:val="004E3BA4"/>
    <w:rsid w:val="004E4002"/>
    <w:rsid w:val="004E44C4"/>
    <w:rsid w:val="004E48E1"/>
    <w:rsid w:val="004E4FCA"/>
    <w:rsid w:val="004E559D"/>
    <w:rsid w:val="004E5900"/>
    <w:rsid w:val="004E5D9F"/>
    <w:rsid w:val="004E654B"/>
    <w:rsid w:val="004E6AA6"/>
    <w:rsid w:val="004E72A3"/>
    <w:rsid w:val="004E737D"/>
    <w:rsid w:val="004F0B1D"/>
    <w:rsid w:val="004F1553"/>
    <w:rsid w:val="004F1DCF"/>
    <w:rsid w:val="004F2281"/>
    <w:rsid w:val="004F3FD8"/>
    <w:rsid w:val="004F476B"/>
    <w:rsid w:val="004F4A01"/>
    <w:rsid w:val="004F4DDD"/>
    <w:rsid w:val="004F5F2B"/>
    <w:rsid w:val="004F65D2"/>
    <w:rsid w:val="004F7416"/>
    <w:rsid w:val="004F753C"/>
    <w:rsid w:val="00500AAD"/>
    <w:rsid w:val="005011BA"/>
    <w:rsid w:val="00501B52"/>
    <w:rsid w:val="00501FF0"/>
    <w:rsid w:val="0050223F"/>
    <w:rsid w:val="00502BED"/>
    <w:rsid w:val="00502ED1"/>
    <w:rsid w:val="0050314C"/>
    <w:rsid w:val="00503CEA"/>
    <w:rsid w:val="00503E09"/>
    <w:rsid w:val="00504769"/>
    <w:rsid w:val="00504B95"/>
    <w:rsid w:val="0050691F"/>
    <w:rsid w:val="0050729A"/>
    <w:rsid w:val="00507766"/>
    <w:rsid w:val="00507C66"/>
    <w:rsid w:val="00507F57"/>
    <w:rsid w:val="00507F9A"/>
    <w:rsid w:val="00510129"/>
    <w:rsid w:val="0051028D"/>
    <w:rsid w:val="00510344"/>
    <w:rsid w:val="00510D9B"/>
    <w:rsid w:val="00510E13"/>
    <w:rsid w:val="005111AA"/>
    <w:rsid w:val="0051147E"/>
    <w:rsid w:val="00511A40"/>
    <w:rsid w:val="00511DB8"/>
    <w:rsid w:val="00511E5B"/>
    <w:rsid w:val="00511F39"/>
    <w:rsid w:val="00512A7B"/>
    <w:rsid w:val="005135F9"/>
    <w:rsid w:val="005139C2"/>
    <w:rsid w:val="00513EB9"/>
    <w:rsid w:val="005150B5"/>
    <w:rsid w:val="0051543C"/>
    <w:rsid w:val="00515483"/>
    <w:rsid w:val="005155C6"/>
    <w:rsid w:val="0051614C"/>
    <w:rsid w:val="00516547"/>
    <w:rsid w:val="00516FDD"/>
    <w:rsid w:val="005178B7"/>
    <w:rsid w:val="00517ADD"/>
    <w:rsid w:val="00520256"/>
    <w:rsid w:val="0052040A"/>
    <w:rsid w:val="00520CC0"/>
    <w:rsid w:val="00520D7B"/>
    <w:rsid w:val="005212CF"/>
    <w:rsid w:val="005217AF"/>
    <w:rsid w:val="00522D44"/>
    <w:rsid w:val="00522E79"/>
    <w:rsid w:val="00522EC7"/>
    <w:rsid w:val="00522EE0"/>
    <w:rsid w:val="00523DFC"/>
    <w:rsid w:val="00523FA2"/>
    <w:rsid w:val="0052455C"/>
    <w:rsid w:val="00525168"/>
    <w:rsid w:val="00525814"/>
    <w:rsid w:val="00525B89"/>
    <w:rsid w:val="00527636"/>
    <w:rsid w:val="00527B2D"/>
    <w:rsid w:val="0053066C"/>
    <w:rsid w:val="00530991"/>
    <w:rsid w:val="00530BFC"/>
    <w:rsid w:val="00530F9B"/>
    <w:rsid w:val="0053111E"/>
    <w:rsid w:val="00531201"/>
    <w:rsid w:val="00531259"/>
    <w:rsid w:val="00531648"/>
    <w:rsid w:val="0053283F"/>
    <w:rsid w:val="00532BDA"/>
    <w:rsid w:val="00533E65"/>
    <w:rsid w:val="00533F4F"/>
    <w:rsid w:val="0053423D"/>
    <w:rsid w:val="005342E1"/>
    <w:rsid w:val="0053460F"/>
    <w:rsid w:val="00534CC7"/>
    <w:rsid w:val="00534DC8"/>
    <w:rsid w:val="00535012"/>
    <w:rsid w:val="00535110"/>
    <w:rsid w:val="00535713"/>
    <w:rsid w:val="00536211"/>
    <w:rsid w:val="005364D8"/>
    <w:rsid w:val="005367C3"/>
    <w:rsid w:val="0053690B"/>
    <w:rsid w:val="00536B62"/>
    <w:rsid w:val="00536CD0"/>
    <w:rsid w:val="00537E21"/>
    <w:rsid w:val="00540316"/>
    <w:rsid w:val="0054099A"/>
    <w:rsid w:val="00540C85"/>
    <w:rsid w:val="00542540"/>
    <w:rsid w:val="00542732"/>
    <w:rsid w:val="00543286"/>
    <w:rsid w:val="005432A4"/>
    <w:rsid w:val="00543416"/>
    <w:rsid w:val="00543E3D"/>
    <w:rsid w:val="00544676"/>
    <w:rsid w:val="00544ADB"/>
    <w:rsid w:val="00545680"/>
    <w:rsid w:val="0054572F"/>
    <w:rsid w:val="00545EC1"/>
    <w:rsid w:val="00546C7B"/>
    <w:rsid w:val="005500C0"/>
    <w:rsid w:val="00550457"/>
    <w:rsid w:val="00550B08"/>
    <w:rsid w:val="00551B34"/>
    <w:rsid w:val="00551B87"/>
    <w:rsid w:val="0055205B"/>
    <w:rsid w:val="0055450F"/>
    <w:rsid w:val="00554E0C"/>
    <w:rsid w:val="00556092"/>
    <w:rsid w:val="00556275"/>
    <w:rsid w:val="0055660B"/>
    <w:rsid w:val="00556622"/>
    <w:rsid w:val="00556711"/>
    <w:rsid w:val="00556AF9"/>
    <w:rsid w:val="0055716F"/>
    <w:rsid w:val="005572DB"/>
    <w:rsid w:val="005573E2"/>
    <w:rsid w:val="00557586"/>
    <w:rsid w:val="005600F5"/>
    <w:rsid w:val="00560A4C"/>
    <w:rsid w:val="00560C53"/>
    <w:rsid w:val="00560F7D"/>
    <w:rsid w:val="005613DE"/>
    <w:rsid w:val="00561C9A"/>
    <w:rsid w:val="005627F2"/>
    <w:rsid w:val="00562ADF"/>
    <w:rsid w:val="00562F5B"/>
    <w:rsid w:val="00563077"/>
    <w:rsid w:val="005630A4"/>
    <w:rsid w:val="00563AAE"/>
    <w:rsid w:val="00563D56"/>
    <w:rsid w:val="005645C5"/>
    <w:rsid w:val="0056480A"/>
    <w:rsid w:val="00565455"/>
    <w:rsid w:val="00565C83"/>
    <w:rsid w:val="0056605D"/>
    <w:rsid w:val="00567DC0"/>
    <w:rsid w:val="00570514"/>
    <w:rsid w:val="00571383"/>
    <w:rsid w:val="0057138E"/>
    <w:rsid w:val="00572279"/>
    <w:rsid w:val="0057227A"/>
    <w:rsid w:val="0057290B"/>
    <w:rsid w:val="00572AC8"/>
    <w:rsid w:val="00572B66"/>
    <w:rsid w:val="00573089"/>
    <w:rsid w:val="005735B5"/>
    <w:rsid w:val="00574C9B"/>
    <w:rsid w:val="00574F4B"/>
    <w:rsid w:val="0057553B"/>
    <w:rsid w:val="005758C2"/>
    <w:rsid w:val="00575E33"/>
    <w:rsid w:val="005774A2"/>
    <w:rsid w:val="005776EB"/>
    <w:rsid w:val="00577804"/>
    <w:rsid w:val="00577B35"/>
    <w:rsid w:val="00577D02"/>
    <w:rsid w:val="005804B1"/>
    <w:rsid w:val="005807DF"/>
    <w:rsid w:val="0058095E"/>
    <w:rsid w:val="00580EE3"/>
    <w:rsid w:val="00581172"/>
    <w:rsid w:val="0058181D"/>
    <w:rsid w:val="00581AF4"/>
    <w:rsid w:val="00582EC3"/>
    <w:rsid w:val="00583988"/>
    <w:rsid w:val="00583A9D"/>
    <w:rsid w:val="00583FA4"/>
    <w:rsid w:val="005842DB"/>
    <w:rsid w:val="005843B3"/>
    <w:rsid w:val="00584429"/>
    <w:rsid w:val="0058448C"/>
    <w:rsid w:val="00584CCE"/>
    <w:rsid w:val="00584CF2"/>
    <w:rsid w:val="005854E7"/>
    <w:rsid w:val="00585629"/>
    <w:rsid w:val="00585ECD"/>
    <w:rsid w:val="00586713"/>
    <w:rsid w:val="00586FE4"/>
    <w:rsid w:val="005870FD"/>
    <w:rsid w:val="00587329"/>
    <w:rsid w:val="00587C72"/>
    <w:rsid w:val="00587CB1"/>
    <w:rsid w:val="005900BC"/>
    <w:rsid w:val="0059089B"/>
    <w:rsid w:val="005912AD"/>
    <w:rsid w:val="00591A96"/>
    <w:rsid w:val="0059291A"/>
    <w:rsid w:val="00592B36"/>
    <w:rsid w:val="00593079"/>
    <w:rsid w:val="00593514"/>
    <w:rsid w:val="00593BF4"/>
    <w:rsid w:val="00593F85"/>
    <w:rsid w:val="0059409A"/>
    <w:rsid w:val="005946A1"/>
    <w:rsid w:val="00594761"/>
    <w:rsid w:val="00594A34"/>
    <w:rsid w:val="005959F1"/>
    <w:rsid w:val="00595F17"/>
    <w:rsid w:val="005966DE"/>
    <w:rsid w:val="00596F41"/>
    <w:rsid w:val="005A0E44"/>
    <w:rsid w:val="005A11DF"/>
    <w:rsid w:val="005A14A3"/>
    <w:rsid w:val="005A1E7D"/>
    <w:rsid w:val="005A223A"/>
    <w:rsid w:val="005A243E"/>
    <w:rsid w:val="005A2697"/>
    <w:rsid w:val="005A286F"/>
    <w:rsid w:val="005A2D47"/>
    <w:rsid w:val="005A3A63"/>
    <w:rsid w:val="005A491E"/>
    <w:rsid w:val="005A4FD6"/>
    <w:rsid w:val="005A5211"/>
    <w:rsid w:val="005A534A"/>
    <w:rsid w:val="005A5AF9"/>
    <w:rsid w:val="005A6C94"/>
    <w:rsid w:val="005A6EC9"/>
    <w:rsid w:val="005B03D8"/>
    <w:rsid w:val="005B056E"/>
    <w:rsid w:val="005B1214"/>
    <w:rsid w:val="005B13D3"/>
    <w:rsid w:val="005B1A74"/>
    <w:rsid w:val="005B2173"/>
    <w:rsid w:val="005B385D"/>
    <w:rsid w:val="005B5FAA"/>
    <w:rsid w:val="005B611F"/>
    <w:rsid w:val="005B6245"/>
    <w:rsid w:val="005B64D2"/>
    <w:rsid w:val="005B64DB"/>
    <w:rsid w:val="005B66A9"/>
    <w:rsid w:val="005B6F12"/>
    <w:rsid w:val="005B6F91"/>
    <w:rsid w:val="005B73C6"/>
    <w:rsid w:val="005B7738"/>
    <w:rsid w:val="005B791A"/>
    <w:rsid w:val="005B7DC8"/>
    <w:rsid w:val="005B7EB5"/>
    <w:rsid w:val="005C0AC4"/>
    <w:rsid w:val="005C10A0"/>
    <w:rsid w:val="005C1D2F"/>
    <w:rsid w:val="005C1D89"/>
    <w:rsid w:val="005C1E1D"/>
    <w:rsid w:val="005C28B2"/>
    <w:rsid w:val="005C3021"/>
    <w:rsid w:val="005C32BC"/>
    <w:rsid w:val="005C3716"/>
    <w:rsid w:val="005C39FE"/>
    <w:rsid w:val="005C3B11"/>
    <w:rsid w:val="005C48D4"/>
    <w:rsid w:val="005C4BC7"/>
    <w:rsid w:val="005C558C"/>
    <w:rsid w:val="005C5B81"/>
    <w:rsid w:val="005C5D12"/>
    <w:rsid w:val="005C6695"/>
    <w:rsid w:val="005C7577"/>
    <w:rsid w:val="005C77AC"/>
    <w:rsid w:val="005C7A0C"/>
    <w:rsid w:val="005D03DF"/>
    <w:rsid w:val="005D1691"/>
    <w:rsid w:val="005D178D"/>
    <w:rsid w:val="005D1A62"/>
    <w:rsid w:val="005D1C4D"/>
    <w:rsid w:val="005D1DF6"/>
    <w:rsid w:val="005D21B5"/>
    <w:rsid w:val="005D2486"/>
    <w:rsid w:val="005D2C14"/>
    <w:rsid w:val="005D32DD"/>
    <w:rsid w:val="005D34E4"/>
    <w:rsid w:val="005D3CE1"/>
    <w:rsid w:val="005D3DAC"/>
    <w:rsid w:val="005D422C"/>
    <w:rsid w:val="005D45A1"/>
    <w:rsid w:val="005D4F8C"/>
    <w:rsid w:val="005D58AD"/>
    <w:rsid w:val="005D6396"/>
    <w:rsid w:val="005D78DC"/>
    <w:rsid w:val="005E098A"/>
    <w:rsid w:val="005E14FD"/>
    <w:rsid w:val="005E1AC2"/>
    <w:rsid w:val="005E2445"/>
    <w:rsid w:val="005E2589"/>
    <w:rsid w:val="005E2F41"/>
    <w:rsid w:val="005E322B"/>
    <w:rsid w:val="005E3FA9"/>
    <w:rsid w:val="005E3FC8"/>
    <w:rsid w:val="005E411F"/>
    <w:rsid w:val="005E421B"/>
    <w:rsid w:val="005E42B7"/>
    <w:rsid w:val="005E4DF0"/>
    <w:rsid w:val="005E58A0"/>
    <w:rsid w:val="005E5926"/>
    <w:rsid w:val="005E6682"/>
    <w:rsid w:val="005F096F"/>
    <w:rsid w:val="005F0D01"/>
    <w:rsid w:val="005F14BB"/>
    <w:rsid w:val="005F1BDB"/>
    <w:rsid w:val="005F1C26"/>
    <w:rsid w:val="005F5E63"/>
    <w:rsid w:val="005F61E0"/>
    <w:rsid w:val="005F62D9"/>
    <w:rsid w:val="005F6501"/>
    <w:rsid w:val="005F6661"/>
    <w:rsid w:val="005F6832"/>
    <w:rsid w:val="005F6FE3"/>
    <w:rsid w:val="005F77A3"/>
    <w:rsid w:val="005F7F20"/>
    <w:rsid w:val="006009E9"/>
    <w:rsid w:val="00600CB0"/>
    <w:rsid w:val="006014B9"/>
    <w:rsid w:val="006015BB"/>
    <w:rsid w:val="00602759"/>
    <w:rsid w:val="006029AE"/>
    <w:rsid w:val="00603674"/>
    <w:rsid w:val="006047B0"/>
    <w:rsid w:val="006056CD"/>
    <w:rsid w:val="00605B6F"/>
    <w:rsid w:val="00605CC6"/>
    <w:rsid w:val="00606199"/>
    <w:rsid w:val="006062CC"/>
    <w:rsid w:val="00606446"/>
    <w:rsid w:val="0060683F"/>
    <w:rsid w:val="006079C4"/>
    <w:rsid w:val="00607A99"/>
    <w:rsid w:val="00607E50"/>
    <w:rsid w:val="0061002B"/>
    <w:rsid w:val="00610098"/>
    <w:rsid w:val="00610B1E"/>
    <w:rsid w:val="00610BD5"/>
    <w:rsid w:val="006113CD"/>
    <w:rsid w:val="00611B8C"/>
    <w:rsid w:val="006120DE"/>
    <w:rsid w:val="00612307"/>
    <w:rsid w:val="006124EE"/>
    <w:rsid w:val="006129DB"/>
    <w:rsid w:val="0061352F"/>
    <w:rsid w:val="00614538"/>
    <w:rsid w:val="00614CE0"/>
    <w:rsid w:val="0061551A"/>
    <w:rsid w:val="00615940"/>
    <w:rsid w:val="00615A13"/>
    <w:rsid w:val="00615F91"/>
    <w:rsid w:val="00616CAB"/>
    <w:rsid w:val="00616F8B"/>
    <w:rsid w:val="006178A4"/>
    <w:rsid w:val="00617DD6"/>
    <w:rsid w:val="00620048"/>
    <w:rsid w:val="0062010B"/>
    <w:rsid w:val="00620B24"/>
    <w:rsid w:val="00620E1C"/>
    <w:rsid w:val="00621234"/>
    <w:rsid w:val="00621C92"/>
    <w:rsid w:val="00622607"/>
    <w:rsid w:val="00622E9C"/>
    <w:rsid w:val="00622F2E"/>
    <w:rsid w:val="00622F76"/>
    <w:rsid w:val="00623BED"/>
    <w:rsid w:val="00624D90"/>
    <w:rsid w:val="006260BD"/>
    <w:rsid w:val="00626CA2"/>
    <w:rsid w:val="00627237"/>
    <w:rsid w:val="006302E4"/>
    <w:rsid w:val="00631646"/>
    <w:rsid w:val="0063227C"/>
    <w:rsid w:val="0063285E"/>
    <w:rsid w:val="00632C84"/>
    <w:rsid w:val="00633467"/>
    <w:rsid w:val="00634836"/>
    <w:rsid w:val="00635226"/>
    <w:rsid w:val="00635427"/>
    <w:rsid w:val="00635DF9"/>
    <w:rsid w:val="006361EA"/>
    <w:rsid w:val="00636383"/>
    <w:rsid w:val="00637781"/>
    <w:rsid w:val="00640A0E"/>
    <w:rsid w:val="00640B90"/>
    <w:rsid w:val="00641189"/>
    <w:rsid w:val="006411C2"/>
    <w:rsid w:val="00642BF9"/>
    <w:rsid w:val="006435B7"/>
    <w:rsid w:val="00644162"/>
    <w:rsid w:val="006452E5"/>
    <w:rsid w:val="00645D0B"/>
    <w:rsid w:val="00647847"/>
    <w:rsid w:val="00647ACF"/>
    <w:rsid w:val="00650E8D"/>
    <w:rsid w:val="006517C6"/>
    <w:rsid w:val="00652553"/>
    <w:rsid w:val="00652848"/>
    <w:rsid w:val="00654825"/>
    <w:rsid w:val="00654CAF"/>
    <w:rsid w:val="0065537F"/>
    <w:rsid w:val="00655AD5"/>
    <w:rsid w:val="00655B86"/>
    <w:rsid w:val="0065634D"/>
    <w:rsid w:val="006566EC"/>
    <w:rsid w:val="0065791C"/>
    <w:rsid w:val="00660A99"/>
    <w:rsid w:val="00660CD7"/>
    <w:rsid w:val="00661953"/>
    <w:rsid w:val="006621F9"/>
    <w:rsid w:val="00662811"/>
    <w:rsid w:val="00662D0C"/>
    <w:rsid w:val="00664DD5"/>
    <w:rsid w:val="00664F07"/>
    <w:rsid w:val="006660F3"/>
    <w:rsid w:val="00666519"/>
    <w:rsid w:val="00666C91"/>
    <w:rsid w:val="00667221"/>
    <w:rsid w:val="0067014E"/>
    <w:rsid w:val="006702D7"/>
    <w:rsid w:val="00670738"/>
    <w:rsid w:val="00670876"/>
    <w:rsid w:val="006716E1"/>
    <w:rsid w:val="00672516"/>
    <w:rsid w:val="00672750"/>
    <w:rsid w:val="006728B6"/>
    <w:rsid w:val="00672A5F"/>
    <w:rsid w:val="00673A52"/>
    <w:rsid w:val="00673E68"/>
    <w:rsid w:val="006742EA"/>
    <w:rsid w:val="00674CFF"/>
    <w:rsid w:val="006752C8"/>
    <w:rsid w:val="00675DB8"/>
    <w:rsid w:val="006775A4"/>
    <w:rsid w:val="00677EE3"/>
    <w:rsid w:val="006805D2"/>
    <w:rsid w:val="00680E23"/>
    <w:rsid w:val="006810B0"/>
    <w:rsid w:val="00681265"/>
    <w:rsid w:val="0068139F"/>
    <w:rsid w:val="00681C3B"/>
    <w:rsid w:val="00681EF3"/>
    <w:rsid w:val="00682658"/>
    <w:rsid w:val="00683175"/>
    <w:rsid w:val="00684BB6"/>
    <w:rsid w:val="0068571B"/>
    <w:rsid w:val="006862B8"/>
    <w:rsid w:val="00686D04"/>
    <w:rsid w:val="00686D5B"/>
    <w:rsid w:val="006905C8"/>
    <w:rsid w:val="00690738"/>
    <w:rsid w:val="00690A5E"/>
    <w:rsid w:val="0069108B"/>
    <w:rsid w:val="006914EA"/>
    <w:rsid w:val="0069157E"/>
    <w:rsid w:val="00691DB8"/>
    <w:rsid w:val="00691E7E"/>
    <w:rsid w:val="00692052"/>
    <w:rsid w:val="00692676"/>
    <w:rsid w:val="00692C71"/>
    <w:rsid w:val="00693D81"/>
    <w:rsid w:val="00694B9A"/>
    <w:rsid w:val="00694D8E"/>
    <w:rsid w:val="00694FEF"/>
    <w:rsid w:val="00695D09"/>
    <w:rsid w:val="00695E00"/>
    <w:rsid w:val="00696082"/>
    <w:rsid w:val="00696C29"/>
    <w:rsid w:val="00696FF9"/>
    <w:rsid w:val="00697CD0"/>
    <w:rsid w:val="006A083A"/>
    <w:rsid w:val="006A0AA4"/>
    <w:rsid w:val="006A1682"/>
    <w:rsid w:val="006A22B6"/>
    <w:rsid w:val="006A2692"/>
    <w:rsid w:val="006A2D26"/>
    <w:rsid w:val="006A40C7"/>
    <w:rsid w:val="006A471D"/>
    <w:rsid w:val="006A4A32"/>
    <w:rsid w:val="006A551B"/>
    <w:rsid w:val="006A5E15"/>
    <w:rsid w:val="006A5E85"/>
    <w:rsid w:val="006A61C4"/>
    <w:rsid w:val="006A63CB"/>
    <w:rsid w:val="006A69AB"/>
    <w:rsid w:val="006A6C9F"/>
    <w:rsid w:val="006A6F1F"/>
    <w:rsid w:val="006A7657"/>
    <w:rsid w:val="006B05BA"/>
    <w:rsid w:val="006B0754"/>
    <w:rsid w:val="006B114B"/>
    <w:rsid w:val="006B157B"/>
    <w:rsid w:val="006B2754"/>
    <w:rsid w:val="006B2E49"/>
    <w:rsid w:val="006B2F88"/>
    <w:rsid w:val="006B31FD"/>
    <w:rsid w:val="006B394A"/>
    <w:rsid w:val="006B3E44"/>
    <w:rsid w:val="006B4040"/>
    <w:rsid w:val="006B4332"/>
    <w:rsid w:val="006B4421"/>
    <w:rsid w:val="006B4938"/>
    <w:rsid w:val="006B4E6B"/>
    <w:rsid w:val="006B5043"/>
    <w:rsid w:val="006B50B2"/>
    <w:rsid w:val="006B50BC"/>
    <w:rsid w:val="006B5348"/>
    <w:rsid w:val="006B556D"/>
    <w:rsid w:val="006B5DAB"/>
    <w:rsid w:val="006B629B"/>
    <w:rsid w:val="006B649B"/>
    <w:rsid w:val="006B669B"/>
    <w:rsid w:val="006B7251"/>
    <w:rsid w:val="006B776B"/>
    <w:rsid w:val="006C071A"/>
    <w:rsid w:val="006C19FC"/>
    <w:rsid w:val="006C206E"/>
    <w:rsid w:val="006C208B"/>
    <w:rsid w:val="006C246A"/>
    <w:rsid w:val="006C38B6"/>
    <w:rsid w:val="006C3A41"/>
    <w:rsid w:val="006C3B30"/>
    <w:rsid w:val="006C3CC8"/>
    <w:rsid w:val="006C40BA"/>
    <w:rsid w:val="006C46B4"/>
    <w:rsid w:val="006C4FBB"/>
    <w:rsid w:val="006C542D"/>
    <w:rsid w:val="006C63AF"/>
    <w:rsid w:val="006C6C4E"/>
    <w:rsid w:val="006C6ED4"/>
    <w:rsid w:val="006C7A9B"/>
    <w:rsid w:val="006D135C"/>
    <w:rsid w:val="006D147F"/>
    <w:rsid w:val="006D1859"/>
    <w:rsid w:val="006D1E22"/>
    <w:rsid w:val="006D29D9"/>
    <w:rsid w:val="006D3508"/>
    <w:rsid w:val="006D36D7"/>
    <w:rsid w:val="006D3EC7"/>
    <w:rsid w:val="006D4002"/>
    <w:rsid w:val="006D4EFF"/>
    <w:rsid w:val="006D51F8"/>
    <w:rsid w:val="006D5570"/>
    <w:rsid w:val="006D5618"/>
    <w:rsid w:val="006D57B9"/>
    <w:rsid w:val="006D57C3"/>
    <w:rsid w:val="006D5A5B"/>
    <w:rsid w:val="006D5EBC"/>
    <w:rsid w:val="006D6701"/>
    <w:rsid w:val="006D6907"/>
    <w:rsid w:val="006D70DF"/>
    <w:rsid w:val="006D7206"/>
    <w:rsid w:val="006D73BD"/>
    <w:rsid w:val="006D7B80"/>
    <w:rsid w:val="006D7E95"/>
    <w:rsid w:val="006E0270"/>
    <w:rsid w:val="006E0942"/>
    <w:rsid w:val="006E15FF"/>
    <w:rsid w:val="006E1874"/>
    <w:rsid w:val="006E1FBA"/>
    <w:rsid w:val="006E23EA"/>
    <w:rsid w:val="006E2DC5"/>
    <w:rsid w:val="006E3BD4"/>
    <w:rsid w:val="006E42F1"/>
    <w:rsid w:val="006E452C"/>
    <w:rsid w:val="006E47A8"/>
    <w:rsid w:val="006E4872"/>
    <w:rsid w:val="006E4B6C"/>
    <w:rsid w:val="006E53C6"/>
    <w:rsid w:val="006E53F4"/>
    <w:rsid w:val="006E5953"/>
    <w:rsid w:val="006E63F1"/>
    <w:rsid w:val="006E72B5"/>
    <w:rsid w:val="006E7655"/>
    <w:rsid w:val="006E766E"/>
    <w:rsid w:val="006E76AA"/>
    <w:rsid w:val="006E7DB9"/>
    <w:rsid w:val="006F0344"/>
    <w:rsid w:val="006F03A7"/>
    <w:rsid w:val="006F1B8E"/>
    <w:rsid w:val="006F1C4E"/>
    <w:rsid w:val="006F2946"/>
    <w:rsid w:val="006F2FFF"/>
    <w:rsid w:val="006F31A4"/>
    <w:rsid w:val="006F5948"/>
    <w:rsid w:val="006F6022"/>
    <w:rsid w:val="006F610A"/>
    <w:rsid w:val="006F61C6"/>
    <w:rsid w:val="006F6F4A"/>
    <w:rsid w:val="006F76B4"/>
    <w:rsid w:val="006F799A"/>
    <w:rsid w:val="007000B7"/>
    <w:rsid w:val="00700763"/>
    <w:rsid w:val="00700AF9"/>
    <w:rsid w:val="00701BCD"/>
    <w:rsid w:val="00701C99"/>
    <w:rsid w:val="0070275C"/>
    <w:rsid w:val="00702E70"/>
    <w:rsid w:val="007030D2"/>
    <w:rsid w:val="007039A3"/>
    <w:rsid w:val="00703B3F"/>
    <w:rsid w:val="00704992"/>
    <w:rsid w:val="00704A23"/>
    <w:rsid w:val="00705501"/>
    <w:rsid w:val="00705572"/>
    <w:rsid w:val="0070633E"/>
    <w:rsid w:val="007065B5"/>
    <w:rsid w:val="00706FA5"/>
    <w:rsid w:val="0070715C"/>
    <w:rsid w:val="0070741C"/>
    <w:rsid w:val="00707AA0"/>
    <w:rsid w:val="007102E9"/>
    <w:rsid w:val="0071053E"/>
    <w:rsid w:val="007109D2"/>
    <w:rsid w:val="0071106C"/>
    <w:rsid w:val="007110C1"/>
    <w:rsid w:val="00711BB2"/>
    <w:rsid w:val="00711E9D"/>
    <w:rsid w:val="00711F69"/>
    <w:rsid w:val="007129FB"/>
    <w:rsid w:val="00712FEA"/>
    <w:rsid w:val="00713941"/>
    <w:rsid w:val="00714577"/>
    <w:rsid w:val="0071507F"/>
    <w:rsid w:val="007154CB"/>
    <w:rsid w:val="00715994"/>
    <w:rsid w:val="00716189"/>
    <w:rsid w:val="00716329"/>
    <w:rsid w:val="007168D7"/>
    <w:rsid w:val="00716B3D"/>
    <w:rsid w:val="00717162"/>
    <w:rsid w:val="007201B5"/>
    <w:rsid w:val="0072035E"/>
    <w:rsid w:val="00720673"/>
    <w:rsid w:val="00720D12"/>
    <w:rsid w:val="00722772"/>
    <w:rsid w:val="0072309C"/>
    <w:rsid w:val="0072329A"/>
    <w:rsid w:val="007236D0"/>
    <w:rsid w:val="00723AE1"/>
    <w:rsid w:val="007242EE"/>
    <w:rsid w:val="00725B72"/>
    <w:rsid w:val="00725E16"/>
    <w:rsid w:val="00726218"/>
    <w:rsid w:val="007265AF"/>
    <w:rsid w:val="00727973"/>
    <w:rsid w:val="007308F4"/>
    <w:rsid w:val="00730CA4"/>
    <w:rsid w:val="0073182F"/>
    <w:rsid w:val="00731B42"/>
    <w:rsid w:val="007321F7"/>
    <w:rsid w:val="007326E8"/>
    <w:rsid w:val="0073334D"/>
    <w:rsid w:val="00733C85"/>
    <w:rsid w:val="00733D69"/>
    <w:rsid w:val="007347E4"/>
    <w:rsid w:val="00734C87"/>
    <w:rsid w:val="0073641F"/>
    <w:rsid w:val="00736C35"/>
    <w:rsid w:val="00736F03"/>
    <w:rsid w:val="007379AC"/>
    <w:rsid w:val="00737B52"/>
    <w:rsid w:val="00737E91"/>
    <w:rsid w:val="00740AEC"/>
    <w:rsid w:val="00740B21"/>
    <w:rsid w:val="0074111A"/>
    <w:rsid w:val="007417EB"/>
    <w:rsid w:val="0074196A"/>
    <w:rsid w:val="00742008"/>
    <w:rsid w:val="007422AE"/>
    <w:rsid w:val="00742DFE"/>
    <w:rsid w:val="00743572"/>
    <w:rsid w:val="00743725"/>
    <w:rsid w:val="00744239"/>
    <w:rsid w:val="007450C8"/>
    <w:rsid w:val="007453CE"/>
    <w:rsid w:val="00745FE6"/>
    <w:rsid w:val="00746B0C"/>
    <w:rsid w:val="00746B67"/>
    <w:rsid w:val="0074700A"/>
    <w:rsid w:val="007475E4"/>
    <w:rsid w:val="0074781B"/>
    <w:rsid w:val="00747863"/>
    <w:rsid w:val="00747A1F"/>
    <w:rsid w:val="00747ABD"/>
    <w:rsid w:val="007503B1"/>
    <w:rsid w:val="00750462"/>
    <w:rsid w:val="007518A3"/>
    <w:rsid w:val="007525C0"/>
    <w:rsid w:val="00752F94"/>
    <w:rsid w:val="00753A05"/>
    <w:rsid w:val="00753B9F"/>
    <w:rsid w:val="00754353"/>
    <w:rsid w:val="00754812"/>
    <w:rsid w:val="00754B3C"/>
    <w:rsid w:val="00754C2F"/>
    <w:rsid w:val="00754D25"/>
    <w:rsid w:val="007557E3"/>
    <w:rsid w:val="00755EC4"/>
    <w:rsid w:val="00756730"/>
    <w:rsid w:val="00756A6D"/>
    <w:rsid w:val="00756C20"/>
    <w:rsid w:val="00756D0A"/>
    <w:rsid w:val="0075725E"/>
    <w:rsid w:val="00757C41"/>
    <w:rsid w:val="00757FE2"/>
    <w:rsid w:val="0076078E"/>
    <w:rsid w:val="007624F4"/>
    <w:rsid w:val="00762CA6"/>
    <w:rsid w:val="00762D20"/>
    <w:rsid w:val="00762E0F"/>
    <w:rsid w:val="00764BE2"/>
    <w:rsid w:val="0076573A"/>
    <w:rsid w:val="00765BF1"/>
    <w:rsid w:val="00766F36"/>
    <w:rsid w:val="00766FA5"/>
    <w:rsid w:val="007670A5"/>
    <w:rsid w:val="00770887"/>
    <w:rsid w:val="00771B91"/>
    <w:rsid w:val="00771C2B"/>
    <w:rsid w:val="00772A34"/>
    <w:rsid w:val="00772DCA"/>
    <w:rsid w:val="007730D7"/>
    <w:rsid w:val="00773638"/>
    <w:rsid w:val="00773B36"/>
    <w:rsid w:val="00773CDA"/>
    <w:rsid w:val="00774362"/>
    <w:rsid w:val="00774414"/>
    <w:rsid w:val="0077559B"/>
    <w:rsid w:val="00775E57"/>
    <w:rsid w:val="00776610"/>
    <w:rsid w:val="00776684"/>
    <w:rsid w:val="00776E89"/>
    <w:rsid w:val="00777454"/>
    <w:rsid w:val="00777870"/>
    <w:rsid w:val="00777EAE"/>
    <w:rsid w:val="00780680"/>
    <w:rsid w:val="007810F2"/>
    <w:rsid w:val="007810FA"/>
    <w:rsid w:val="007814B7"/>
    <w:rsid w:val="00782399"/>
    <w:rsid w:val="007825D7"/>
    <w:rsid w:val="00782A65"/>
    <w:rsid w:val="00782AE2"/>
    <w:rsid w:val="00782B49"/>
    <w:rsid w:val="00782CA1"/>
    <w:rsid w:val="00782E40"/>
    <w:rsid w:val="0078383D"/>
    <w:rsid w:val="00783CF7"/>
    <w:rsid w:val="00783D6F"/>
    <w:rsid w:val="007844B6"/>
    <w:rsid w:val="007844F5"/>
    <w:rsid w:val="007847BB"/>
    <w:rsid w:val="00784CF9"/>
    <w:rsid w:val="00785FBE"/>
    <w:rsid w:val="00786F26"/>
    <w:rsid w:val="007904C8"/>
    <w:rsid w:val="00791221"/>
    <w:rsid w:val="0079124D"/>
    <w:rsid w:val="00791300"/>
    <w:rsid w:val="00791328"/>
    <w:rsid w:val="00791BE8"/>
    <w:rsid w:val="007922F1"/>
    <w:rsid w:val="00792EC3"/>
    <w:rsid w:val="0079368E"/>
    <w:rsid w:val="00793AC3"/>
    <w:rsid w:val="00793C28"/>
    <w:rsid w:val="00793E9D"/>
    <w:rsid w:val="0079401C"/>
    <w:rsid w:val="00795A33"/>
    <w:rsid w:val="00796087"/>
    <w:rsid w:val="00796ACE"/>
    <w:rsid w:val="00796E85"/>
    <w:rsid w:val="00797322"/>
    <w:rsid w:val="00797629"/>
    <w:rsid w:val="007A2917"/>
    <w:rsid w:val="007A2C00"/>
    <w:rsid w:val="007A2DA9"/>
    <w:rsid w:val="007A2E47"/>
    <w:rsid w:val="007A30E7"/>
    <w:rsid w:val="007A336C"/>
    <w:rsid w:val="007A3D45"/>
    <w:rsid w:val="007A41E4"/>
    <w:rsid w:val="007A43F3"/>
    <w:rsid w:val="007A6022"/>
    <w:rsid w:val="007A76D2"/>
    <w:rsid w:val="007A7F31"/>
    <w:rsid w:val="007B0122"/>
    <w:rsid w:val="007B1073"/>
    <w:rsid w:val="007B14C5"/>
    <w:rsid w:val="007B14E6"/>
    <w:rsid w:val="007B1B1F"/>
    <w:rsid w:val="007B2150"/>
    <w:rsid w:val="007B249E"/>
    <w:rsid w:val="007B2A20"/>
    <w:rsid w:val="007B2B1A"/>
    <w:rsid w:val="007B2B45"/>
    <w:rsid w:val="007B2CB5"/>
    <w:rsid w:val="007B2FE9"/>
    <w:rsid w:val="007B337A"/>
    <w:rsid w:val="007B36E5"/>
    <w:rsid w:val="007B3EF0"/>
    <w:rsid w:val="007B44AD"/>
    <w:rsid w:val="007B4505"/>
    <w:rsid w:val="007B4C46"/>
    <w:rsid w:val="007B4CAB"/>
    <w:rsid w:val="007B53B8"/>
    <w:rsid w:val="007B6602"/>
    <w:rsid w:val="007B757D"/>
    <w:rsid w:val="007C11A7"/>
    <w:rsid w:val="007C1228"/>
    <w:rsid w:val="007C155E"/>
    <w:rsid w:val="007C2749"/>
    <w:rsid w:val="007C2C92"/>
    <w:rsid w:val="007C379D"/>
    <w:rsid w:val="007C43E1"/>
    <w:rsid w:val="007C477B"/>
    <w:rsid w:val="007C4F08"/>
    <w:rsid w:val="007C5EE9"/>
    <w:rsid w:val="007C5F7B"/>
    <w:rsid w:val="007C6108"/>
    <w:rsid w:val="007C69FD"/>
    <w:rsid w:val="007C7381"/>
    <w:rsid w:val="007C75D8"/>
    <w:rsid w:val="007C7686"/>
    <w:rsid w:val="007D0F77"/>
    <w:rsid w:val="007D13A2"/>
    <w:rsid w:val="007D1B3B"/>
    <w:rsid w:val="007D1BC8"/>
    <w:rsid w:val="007D1C58"/>
    <w:rsid w:val="007D2B5F"/>
    <w:rsid w:val="007D2DE2"/>
    <w:rsid w:val="007D3789"/>
    <w:rsid w:val="007D3B0F"/>
    <w:rsid w:val="007D403C"/>
    <w:rsid w:val="007D4929"/>
    <w:rsid w:val="007D4F7B"/>
    <w:rsid w:val="007D5308"/>
    <w:rsid w:val="007D56B0"/>
    <w:rsid w:val="007D63C5"/>
    <w:rsid w:val="007D722D"/>
    <w:rsid w:val="007D7845"/>
    <w:rsid w:val="007D7B28"/>
    <w:rsid w:val="007D7E34"/>
    <w:rsid w:val="007E0598"/>
    <w:rsid w:val="007E0E47"/>
    <w:rsid w:val="007E11B0"/>
    <w:rsid w:val="007E147A"/>
    <w:rsid w:val="007E1589"/>
    <w:rsid w:val="007E19E0"/>
    <w:rsid w:val="007E21B6"/>
    <w:rsid w:val="007E28BA"/>
    <w:rsid w:val="007E2B8A"/>
    <w:rsid w:val="007E2F50"/>
    <w:rsid w:val="007E4C2C"/>
    <w:rsid w:val="007E5379"/>
    <w:rsid w:val="007E551F"/>
    <w:rsid w:val="007E6065"/>
    <w:rsid w:val="007E6461"/>
    <w:rsid w:val="007E66DA"/>
    <w:rsid w:val="007E6B2F"/>
    <w:rsid w:val="007E6EC8"/>
    <w:rsid w:val="007E7184"/>
    <w:rsid w:val="007E7195"/>
    <w:rsid w:val="007E7947"/>
    <w:rsid w:val="007F04A5"/>
    <w:rsid w:val="007F097A"/>
    <w:rsid w:val="007F0B98"/>
    <w:rsid w:val="007F11AA"/>
    <w:rsid w:val="007F14F5"/>
    <w:rsid w:val="007F1B56"/>
    <w:rsid w:val="007F2437"/>
    <w:rsid w:val="007F24AD"/>
    <w:rsid w:val="007F3106"/>
    <w:rsid w:val="007F34CE"/>
    <w:rsid w:val="007F36AE"/>
    <w:rsid w:val="007F3BE2"/>
    <w:rsid w:val="007F3F66"/>
    <w:rsid w:val="007F4058"/>
    <w:rsid w:val="007F67CA"/>
    <w:rsid w:val="007F69CF"/>
    <w:rsid w:val="007F6AF5"/>
    <w:rsid w:val="007F6CEA"/>
    <w:rsid w:val="007F6D3F"/>
    <w:rsid w:val="007F77C5"/>
    <w:rsid w:val="007F792E"/>
    <w:rsid w:val="00801A3D"/>
    <w:rsid w:val="008029BE"/>
    <w:rsid w:val="0080364A"/>
    <w:rsid w:val="00803B9E"/>
    <w:rsid w:val="00803DE6"/>
    <w:rsid w:val="008049DA"/>
    <w:rsid w:val="00804B6B"/>
    <w:rsid w:val="00804EE7"/>
    <w:rsid w:val="0080559E"/>
    <w:rsid w:val="008057D7"/>
    <w:rsid w:val="008057F4"/>
    <w:rsid w:val="0080602C"/>
    <w:rsid w:val="008069C1"/>
    <w:rsid w:val="00807221"/>
    <w:rsid w:val="00807B65"/>
    <w:rsid w:val="00807C41"/>
    <w:rsid w:val="00807C45"/>
    <w:rsid w:val="00810AA0"/>
    <w:rsid w:val="00811099"/>
    <w:rsid w:val="008115E6"/>
    <w:rsid w:val="008117E7"/>
    <w:rsid w:val="008118C3"/>
    <w:rsid w:val="00811986"/>
    <w:rsid w:val="00811EB7"/>
    <w:rsid w:val="00811EF2"/>
    <w:rsid w:val="00812921"/>
    <w:rsid w:val="00812F14"/>
    <w:rsid w:val="00812F82"/>
    <w:rsid w:val="00813090"/>
    <w:rsid w:val="008135DC"/>
    <w:rsid w:val="00813A53"/>
    <w:rsid w:val="00814154"/>
    <w:rsid w:val="00814A58"/>
    <w:rsid w:val="008202A0"/>
    <w:rsid w:val="008205A5"/>
    <w:rsid w:val="00821682"/>
    <w:rsid w:val="00821BD5"/>
    <w:rsid w:val="008224C5"/>
    <w:rsid w:val="008229D7"/>
    <w:rsid w:val="00823A85"/>
    <w:rsid w:val="008241E0"/>
    <w:rsid w:val="008243D8"/>
    <w:rsid w:val="008249BA"/>
    <w:rsid w:val="00824A3C"/>
    <w:rsid w:val="00824CDD"/>
    <w:rsid w:val="00825087"/>
    <w:rsid w:val="008250C8"/>
    <w:rsid w:val="008252F3"/>
    <w:rsid w:val="00825333"/>
    <w:rsid w:val="0082534C"/>
    <w:rsid w:val="0082560B"/>
    <w:rsid w:val="00825D5B"/>
    <w:rsid w:val="00826CD6"/>
    <w:rsid w:val="008273F6"/>
    <w:rsid w:val="0082765D"/>
    <w:rsid w:val="008318B0"/>
    <w:rsid w:val="008326EB"/>
    <w:rsid w:val="00832BA9"/>
    <w:rsid w:val="008331A3"/>
    <w:rsid w:val="0083384A"/>
    <w:rsid w:val="00834EA9"/>
    <w:rsid w:val="00835295"/>
    <w:rsid w:val="00835E2A"/>
    <w:rsid w:val="00835E48"/>
    <w:rsid w:val="00836D7A"/>
    <w:rsid w:val="00836EFA"/>
    <w:rsid w:val="00836FC1"/>
    <w:rsid w:val="00837511"/>
    <w:rsid w:val="0083770C"/>
    <w:rsid w:val="00837B3C"/>
    <w:rsid w:val="0084126F"/>
    <w:rsid w:val="0084144D"/>
    <w:rsid w:val="00841BA0"/>
    <w:rsid w:val="008426AB"/>
    <w:rsid w:val="00842D91"/>
    <w:rsid w:val="00842F91"/>
    <w:rsid w:val="0084300C"/>
    <w:rsid w:val="00843E0E"/>
    <w:rsid w:val="0084404C"/>
    <w:rsid w:val="0084429D"/>
    <w:rsid w:val="00844895"/>
    <w:rsid w:val="00844A2D"/>
    <w:rsid w:val="00844F10"/>
    <w:rsid w:val="008466F2"/>
    <w:rsid w:val="00846958"/>
    <w:rsid w:val="008469FD"/>
    <w:rsid w:val="0084718A"/>
    <w:rsid w:val="008473CC"/>
    <w:rsid w:val="00847BF9"/>
    <w:rsid w:val="00847F3B"/>
    <w:rsid w:val="008527CB"/>
    <w:rsid w:val="008529A7"/>
    <w:rsid w:val="00852EB8"/>
    <w:rsid w:val="008536D3"/>
    <w:rsid w:val="00853B36"/>
    <w:rsid w:val="008547C8"/>
    <w:rsid w:val="008550EB"/>
    <w:rsid w:val="0085543B"/>
    <w:rsid w:val="00855E31"/>
    <w:rsid w:val="00855E41"/>
    <w:rsid w:val="00856AFF"/>
    <w:rsid w:val="008573A1"/>
    <w:rsid w:val="00857566"/>
    <w:rsid w:val="00860901"/>
    <w:rsid w:val="00861455"/>
    <w:rsid w:val="00861603"/>
    <w:rsid w:val="0086230F"/>
    <w:rsid w:val="00862796"/>
    <w:rsid w:val="0086357E"/>
    <w:rsid w:val="00863DFE"/>
    <w:rsid w:val="00863EC2"/>
    <w:rsid w:val="00864AEF"/>
    <w:rsid w:val="00864BA5"/>
    <w:rsid w:val="00864C59"/>
    <w:rsid w:val="008652F4"/>
    <w:rsid w:val="0086597F"/>
    <w:rsid w:val="00865B0A"/>
    <w:rsid w:val="00866ED9"/>
    <w:rsid w:val="0086753F"/>
    <w:rsid w:val="008676C3"/>
    <w:rsid w:val="008679A8"/>
    <w:rsid w:val="00867AFF"/>
    <w:rsid w:val="00870716"/>
    <w:rsid w:val="0087074C"/>
    <w:rsid w:val="00870C58"/>
    <w:rsid w:val="008711CB"/>
    <w:rsid w:val="0087198B"/>
    <w:rsid w:val="00871DAE"/>
    <w:rsid w:val="00872D4F"/>
    <w:rsid w:val="00873715"/>
    <w:rsid w:val="00873E1A"/>
    <w:rsid w:val="008740E7"/>
    <w:rsid w:val="00874868"/>
    <w:rsid w:val="00874D58"/>
    <w:rsid w:val="00874ED1"/>
    <w:rsid w:val="0087564C"/>
    <w:rsid w:val="0087571E"/>
    <w:rsid w:val="00876203"/>
    <w:rsid w:val="0087645E"/>
    <w:rsid w:val="008766C8"/>
    <w:rsid w:val="008769F1"/>
    <w:rsid w:val="00877598"/>
    <w:rsid w:val="0087759C"/>
    <w:rsid w:val="00877690"/>
    <w:rsid w:val="00877A78"/>
    <w:rsid w:val="00877E49"/>
    <w:rsid w:val="00877EC8"/>
    <w:rsid w:val="0088047E"/>
    <w:rsid w:val="00880483"/>
    <w:rsid w:val="00881646"/>
    <w:rsid w:val="008823A3"/>
    <w:rsid w:val="00882F59"/>
    <w:rsid w:val="00883A97"/>
    <w:rsid w:val="008843AD"/>
    <w:rsid w:val="00884611"/>
    <w:rsid w:val="0088510B"/>
    <w:rsid w:val="00885486"/>
    <w:rsid w:val="008858B3"/>
    <w:rsid w:val="00886B08"/>
    <w:rsid w:val="00886DCE"/>
    <w:rsid w:val="00886F7C"/>
    <w:rsid w:val="008876F6"/>
    <w:rsid w:val="00887F76"/>
    <w:rsid w:val="00891054"/>
    <w:rsid w:val="00891132"/>
    <w:rsid w:val="00891B17"/>
    <w:rsid w:val="00891BFA"/>
    <w:rsid w:val="00892270"/>
    <w:rsid w:val="00892429"/>
    <w:rsid w:val="00892BBA"/>
    <w:rsid w:val="00892E08"/>
    <w:rsid w:val="0089364A"/>
    <w:rsid w:val="00893EF0"/>
    <w:rsid w:val="00893F26"/>
    <w:rsid w:val="0089406A"/>
    <w:rsid w:val="00894D30"/>
    <w:rsid w:val="00894E51"/>
    <w:rsid w:val="008952B9"/>
    <w:rsid w:val="00895B1D"/>
    <w:rsid w:val="00895ED8"/>
    <w:rsid w:val="008972B1"/>
    <w:rsid w:val="00897F4A"/>
    <w:rsid w:val="008A06EE"/>
    <w:rsid w:val="008A1FBF"/>
    <w:rsid w:val="008A21F7"/>
    <w:rsid w:val="008A2660"/>
    <w:rsid w:val="008A2BE7"/>
    <w:rsid w:val="008A3452"/>
    <w:rsid w:val="008A388A"/>
    <w:rsid w:val="008A3DF1"/>
    <w:rsid w:val="008A4165"/>
    <w:rsid w:val="008A4584"/>
    <w:rsid w:val="008A45A0"/>
    <w:rsid w:val="008A5BCD"/>
    <w:rsid w:val="008A5E1A"/>
    <w:rsid w:val="008A5FA3"/>
    <w:rsid w:val="008A7307"/>
    <w:rsid w:val="008A7E3E"/>
    <w:rsid w:val="008B0A08"/>
    <w:rsid w:val="008B0A54"/>
    <w:rsid w:val="008B0F0F"/>
    <w:rsid w:val="008B13CA"/>
    <w:rsid w:val="008B162C"/>
    <w:rsid w:val="008B196A"/>
    <w:rsid w:val="008B2AAF"/>
    <w:rsid w:val="008B4347"/>
    <w:rsid w:val="008B44F6"/>
    <w:rsid w:val="008B4950"/>
    <w:rsid w:val="008B4B99"/>
    <w:rsid w:val="008B4C0B"/>
    <w:rsid w:val="008B4DF4"/>
    <w:rsid w:val="008B55D0"/>
    <w:rsid w:val="008B5E05"/>
    <w:rsid w:val="008B6286"/>
    <w:rsid w:val="008B68F4"/>
    <w:rsid w:val="008B6A35"/>
    <w:rsid w:val="008B6FB5"/>
    <w:rsid w:val="008C03C2"/>
    <w:rsid w:val="008C14DB"/>
    <w:rsid w:val="008C1A4E"/>
    <w:rsid w:val="008C1AB7"/>
    <w:rsid w:val="008C2A02"/>
    <w:rsid w:val="008C2C0A"/>
    <w:rsid w:val="008C38B4"/>
    <w:rsid w:val="008C3B7B"/>
    <w:rsid w:val="008C3BC6"/>
    <w:rsid w:val="008C3CC3"/>
    <w:rsid w:val="008C4625"/>
    <w:rsid w:val="008C4682"/>
    <w:rsid w:val="008C5837"/>
    <w:rsid w:val="008C6075"/>
    <w:rsid w:val="008C7C55"/>
    <w:rsid w:val="008D0052"/>
    <w:rsid w:val="008D03AF"/>
    <w:rsid w:val="008D0B45"/>
    <w:rsid w:val="008D10A1"/>
    <w:rsid w:val="008D11B9"/>
    <w:rsid w:val="008D1831"/>
    <w:rsid w:val="008D2602"/>
    <w:rsid w:val="008D2DC2"/>
    <w:rsid w:val="008D3829"/>
    <w:rsid w:val="008D3C10"/>
    <w:rsid w:val="008D4945"/>
    <w:rsid w:val="008D560F"/>
    <w:rsid w:val="008D5921"/>
    <w:rsid w:val="008D5AB5"/>
    <w:rsid w:val="008D5B4F"/>
    <w:rsid w:val="008D796B"/>
    <w:rsid w:val="008D7BDE"/>
    <w:rsid w:val="008E1949"/>
    <w:rsid w:val="008E1B23"/>
    <w:rsid w:val="008E1E5A"/>
    <w:rsid w:val="008E30A0"/>
    <w:rsid w:val="008E36AD"/>
    <w:rsid w:val="008E39CA"/>
    <w:rsid w:val="008E3C43"/>
    <w:rsid w:val="008E4247"/>
    <w:rsid w:val="008E4698"/>
    <w:rsid w:val="008E47B4"/>
    <w:rsid w:val="008E4861"/>
    <w:rsid w:val="008E54F0"/>
    <w:rsid w:val="008E5820"/>
    <w:rsid w:val="008E71FB"/>
    <w:rsid w:val="008E7825"/>
    <w:rsid w:val="008E788E"/>
    <w:rsid w:val="008E7943"/>
    <w:rsid w:val="008E79C0"/>
    <w:rsid w:val="008E7C07"/>
    <w:rsid w:val="008F0086"/>
    <w:rsid w:val="008F0518"/>
    <w:rsid w:val="008F0D94"/>
    <w:rsid w:val="008F15D3"/>
    <w:rsid w:val="008F1F08"/>
    <w:rsid w:val="008F27FB"/>
    <w:rsid w:val="008F30AC"/>
    <w:rsid w:val="008F342F"/>
    <w:rsid w:val="008F38D4"/>
    <w:rsid w:val="008F3B6C"/>
    <w:rsid w:val="008F3C34"/>
    <w:rsid w:val="008F3D23"/>
    <w:rsid w:val="008F3E97"/>
    <w:rsid w:val="008F49AE"/>
    <w:rsid w:val="008F4ABA"/>
    <w:rsid w:val="008F4C26"/>
    <w:rsid w:val="008F4C8B"/>
    <w:rsid w:val="008F5B35"/>
    <w:rsid w:val="008F75BA"/>
    <w:rsid w:val="008F777A"/>
    <w:rsid w:val="008F7F65"/>
    <w:rsid w:val="00900160"/>
    <w:rsid w:val="009006B2"/>
    <w:rsid w:val="00900B56"/>
    <w:rsid w:val="00901565"/>
    <w:rsid w:val="009015C9"/>
    <w:rsid w:val="00902134"/>
    <w:rsid w:val="00902167"/>
    <w:rsid w:val="00903146"/>
    <w:rsid w:val="009035D7"/>
    <w:rsid w:val="00904827"/>
    <w:rsid w:val="009077D9"/>
    <w:rsid w:val="00910105"/>
    <w:rsid w:val="0091094B"/>
    <w:rsid w:val="00911272"/>
    <w:rsid w:val="009112BB"/>
    <w:rsid w:val="0091152F"/>
    <w:rsid w:val="00911534"/>
    <w:rsid w:val="009123EC"/>
    <w:rsid w:val="009129E7"/>
    <w:rsid w:val="00912A26"/>
    <w:rsid w:val="00912C28"/>
    <w:rsid w:val="00913A53"/>
    <w:rsid w:val="00913C28"/>
    <w:rsid w:val="009142EA"/>
    <w:rsid w:val="00914726"/>
    <w:rsid w:val="00914DCA"/>
    <w:rsid w:val="00914E71"/>
    <w:rsid w:val="009158B1"/>
    <w:rsid w:val="0091599B"/>
    <w:rsid w:val="00915C86"/>
    <w:rsid w:val="009163BD"/>
    <w:rsid w:val="009163E9"/>
    <w:rsid w:val="00916E9F"/>
    <w:rsid w:val="009201A8"/>
    <w:rsid w:val="009201AE"/>
    <w:rsid w:val="00920550"/>
    <w:rsid w:val="00920C85"/>
    <w:rsid w:val="009212F1"/>
    <w:rsid w:val="00921AA9"/>
    <w:rsid w:val="00922191"/>
    <w:rsid w:val="00922AA9"/>
    <w:rsid w:val="00922C60"/>
    <w:rsid w:val="00923293"/>
    <w:rsid w:val="00923C23"/>
    <w:rsid w:val="00924F63"/>
    <w:rsid w:val="0092500D"/>
    <w:rsid w:val="00925360"/>
    <w:rsid w:val="00925395"/>
    <w:rsid w:val="009258BF"/>
    <w:rsid w:val="009259D9"/>
    <w:rsid w:val="00925A08"/>
    <w:rsid w:val="00926044"/>
    <w:rsid w:val="00926C52"/>
    <w:rsid w:val="0092743F"/>
    <w:rsid w:val="0092782D"/>
    <w:rsid w:val="0093097D"/>
    <w:rsid w:val="00930B3A"/>
    <w:rsid w:val="00931100"/>
    <w:rsid w:val="00931B03"/>
    <w:rsid w:val="0093231A"/>
    <w:rsid w:val="009323AE"/>
    <w:rsid w:val="00933188"/>
    <w:rsid w:val="00933E6C"/>
    <w:rsid w:val="00933FF3"/>
    <w:rsid w:val="0093403D"/>
    <w:rsid w:val="009355AB"/>
    <w:rsid w:val="00935A7F"/>
    <w:rsid w:val="00935BAF"/>
    <w:rsid w:val="00936E67"/>
    <w:rsid w:val="0093720F"/>
    <w:rsid w:val="00937871"/>
    <w:rsid w:val="00940334"/>
    <w:rsid w:val="00940AEA"/>
    <w:rsid w:val="00940CC5"/>
    <w:rsid w:val="00940D90"/>
    <w:rsid w:val="00940FB5"/>
    <w:rsid w:val="00941293"/>
    <w:rsid w:val="0094157E"/>
    <w:rsid w:val="00942269"/>
    <w:rsid w:val="00942458"/>
    <w:rsid w:val="00942DA2"/>
    <w:rsid w:val="00942E65"/>
    <w:rsid w:val="0094313D"/>
    <w:rsid w:val="009435AC"/>
    <w:rsid w:val="00944BA9"/>
    <w:rsid w:val="00945E6B"/>
    <w:rsid w:val="00945E8F"/>
    <w:rsid w:val="00946721"/>
    <w:rsid w:val="00946C2A"/>
    <w:rsid w:val="00946DC9"/>
    <w:rsid w:val="00946DCE"/>
    <w:rsid w:val="009471D0"/>
    <w:rsid w:val="009474B3"/>
    <w:rsid w:val="009475E3"/>
    <w:rsid w:val="0094775B"/>
    <w:rsid w:val="00947DD9"/>
    <w:rsid w:val="009508E6"/>
    <w:rsid w:val="009508FC"/>
    <w:rsid w:val="00950C0B"/>
    <w:rsid w:val="00950EFF"/>
    <w:rsid w:val="00950F1B"/>
    <w:rsid w:val="00951130"/>
    <w:rsid w:val="00951311"/>
    <w:rsid w:val="00951984"/>
    <w:rsid w:val="00952654"/>
    <w:rsid w:val="00952A5A"/>
    <w:rsid w:val="00952CE3"/>
    <w:rsid w:val="009535DF"/>
    <w:rsid w:val="0095371C"/>
    <w:rsid w:val="009538F7"/>
    <w:rsid w:val="00954253"/>
    <w:rsid w:val="00954398"/>
    <w:rsid w:val="00954C44"/>
    <w:rsid w:val="0095504E"/>
    <w:rsid w:val="009551BA"/>
    <w:rsid w:val="00955307"/>
    <w:rsid w:val="00955563"/>
    <w:rsid w:val="0095591C"/>
    <w:rsid w:val="00955D07"/>
    <w:rsid w:val="00956432"/>
    <w:rsid w:val="009574B1"/>
    <w:rsid w:val="009602B5"/>
    <w:rsid w:val="009603EF"/>
    <w:rsid w:val="0096115F"/>
    <w:rsid w:val="00961AF0"/>
    <w:rsid w:val="00961F6A"/>
    <w:rsid w:val="009633FD"/>
    <w:rsid w:val="00963602"/>
    <w:rsid w:val="00963631"/>
    <w:rsid w:val="0096463E"/>
    <w:rsid w:val="00965532"/>
    <w:rsid w:val="00966141"/>
    <w:rsid w:val="00966B62"/>
    <w:rsid w:val="009671D4"/>
    <w:rsid w:val="00967626"/>
    <w:rsid w:val="00967C63"/>
    <w:rsid w:val="009707BC"/>
    <w:rsid w:val="00970982"/>
    <w:rsid w:val="00971442"/>
    <w:rsid w:val="009719C3"/>
    <w:rsid w:val="00971D69"/>
    <w:rsid w:val="0097208D"/>
    <w:rsid w:val="0097246C"/>
    <w:rsid w:val="00973E35"/>
    <w:rsid w:val="009741B5"/>
    <w:rsid w:val="00974381"/>
    <w:rsid w:val="00974A84"/>
    <w:rsid w:val="00974EC8"/>
    <w:rsid w:val="00975B6E"/>
    <w:rsid w:val="00975E89"/>
    <w:rsid w:val="00975F18"/>
    <w:rsid w:val="009766DB"/>
    <w:rsid w:val="00977A4D"/>
    <w:rsid w:val="00977DAD"/>
    <w:rsid w:val="00980015"/>
    <w:rsid w:val="009813A2"/>
    <w:rsid w:val="00981414"/>
    <w:rsid w:val="00982893"/>
    <w:rsid w:val="00982C95"/>
    <w:rsid w:val="00982CEC"/>
    <w:rsid w:val="00983B2E"/>
    <w:rsid w:val="00983E3F"/>
    <w:rsid w:val="0098439D"/>
    <w:rsid w:val="009847F6"/>
    <w:rsid w:val="0098497E"/>
    <w:rsid w:val="00986252"/>
    <w:rsid w:val="009866BD"/>
    <w:rsid w:val="0098674F"/>
    <w:rsid w:val="00986A29"/>
    <w:rsid w:val="00987072"/>
    <w:rsid w:val="00987347"/>
    <w:rsid w:val="00987406"/>
    <w:rsid w:val="00987722"/>
    <w:rsid w:val="00987933"/>
    <w:rsid w:val="00987D57"/>
    <w:rsid w:val="0099071D"/>
    <w:rsid w:val="00990ED6"/>
    <w:rsid w:val="009914EE"/>
    <w:rsid w:val="009923FF"/>
    <w:rsid w:val="00993C18"/>
    <w:rsid w:val="0099433D"/>
    <w:rsid w:val="009946E4"/>
    <w:rsid w:val="009948E9"/>
    <w:rsid w:val="00994B38"/>
    <w:rsid w:val="00996CBD"/>
    <w:rsid w:val="009971CB"/>
    <w:rsid w:val="009978D3"/>
    <w:rsid w:val="009A0136"/>
    <w:rsid w:val="009A0924"/>
    <w:rsid w:val="009A0A55"/>
    <w:rsid w:val="009A124F"/>
    <w:rsid w:val="009A1B17"/>
    <w:rsid w:val="009A1FD4"/>
    <w:rsid w:val="009A27F8"/>
    <w:rsid w:val="009A286F"/>
    <w:rsid w:val="009A2954"/>
    <w:rsid w:val="009A40ED"/>
    <w:rsid w:val="009A50C5"/>
    <w:rsid w:val="009A58AA"/>
    <w:rsid w:val="009A59BB"/>
    <w:rsid w:val="009A6A7A"/>
    <w:rsid w:val="009A72BC"/>
    <w:rsid w:val="009A7803"/>
    <w:rsid w:val="009B2F09"/>
    <w:rsid w:val="009B352B"/>
    <w:rsid w:val="009B3C21"/>
    <w:rsid w:val="009B4B61"/>
    <w:rsid w:val="009B5416"/>
    <w:rsid w:val="009B5EC8"/>
    <w:rsid w:val="009B6014"/>
    <w:rsid w:val="009B6539"/>
    <w:rsid w:val="009B6600"/>
    <w:rsid w:val="009B670E"/>
    <w:rsid w:val="009C021C"/>
    <w:rsid w:val="009C0ADC"/>
    <w:rsid w:val="009C0D06"/>
    <w:rsid w:val="009C106B"/>
    <w:rsid w:val="009C143C"/>
    <w:rsid w:val="009C16D4"/>
    <w:rsid w:val="009C1D88"/>
    <w:rsid w:val="009C276E"/>
    <w:rsid w:val="009C3877"/>
    <w:rsid w:val="009C4811"/>
    <w:rsid w:val="009C4CDE"/>
    <w:rsid w:val="009C5C99"/>
    <w:rsid w:val="009C6EBC"/>
    <w:rsid w:val="009C757F"/>
    <w:rsid w:val="009C7CB6"/>
    <w:rsid w:val="009D099D"/>
    <w:rsid w:val="009D1BCF"/>
    <w:rsid w:val="009D2251"/>
    <w:rsid w:val="009D2842"/>
    <w:rsid w:val="009D2E41"/>
    <w:rsid w:val="009D32E4"/>
    <w:rsid w:val="009D377F"/>
    <w:rsid w:val="009D3B48"/>
    <w:rsid w:val="009D3BB7"/>
    <w:rsid w:val="009D4A15"/>
    <w:rsid w:val="009D4F5A"/>
    <w:rsid w:val="009D5FB1"/>
    <w:rsid w:val="009D74F9"/>
    <w:rsid w:val="009E02AA"/>
    <w:rsid w:val="009E0668"/>
    <w:rsid w:val="009E08B5"/>
    <w:rsid w:val="009E0B5A"/>
    <w:rsid w:val="009E0E3F"/>
    <w:rsid w:val="009E1086"/>
    <w:rsid w:val="009E2995"/>
    <w:rsid w:val="009E314D"/>
    <w:rsid w:val="009E35F1"/>
    <w:rsid w:val="009E367D"/>
    <w:rsid w:val="009E3CE0"/>
    <w:rsid w:val="009E423E"/>
    <w:rsid w:val="009E47EF"/>
    <w:rsid w:val="009E513A"/>
    <w:rsid w:val="009E5983"/>
    <w:rsid w:val="009E5C0E"/>
    <w:rsid w:val="009E6165"/>
    <w:rsid w:val="009E6592"/>
    <w:rsid w:val="009E6775"/>
    <w:rsid w:val="009E6ACA"/>
    <w:rsid w:val="009E6B2F"/>
    <w:rsid w:val="009E6C1B"/>
    <w:rsid w:val="009E723F"/>
    <w:rsid w:val="009E7426"/>
    <w:rsid w:val="009E7643"/>
    <w:rsid w:val="009E772B"/>
    <w:rsid w:val="009E7FD5"/>
    <w:rsid w:val="009F04C2"/>
    <w:rsid w:val="009F05AA"/>
    <w:rsid w:val="009F063E"/>
    <w:rsid w:val="009F0B41"/>
    <w:rsid w:val="009F0F11"/>
    <w:rsid w:val="009F1A34"/>
    <w:rsid w:val="009F1D19"/>
    <w:rsid w:val="009F38D8"/>
    <w:rsid w:val="009F4B88"/>
    <w:rsid w:val="009F4CE1"/>
    <w:rsid w:val="009F4DDB"/>
    <w:rsid w:val="009F57B7"/>
    <w:rsid w:val="009F5F22"/>
    <w:rsid w:val="009F603D"/>
    <w:rsid w:val="009F7520"/>
    <w:rsid w:val="00A0023B"/>
    <w:rsid w:val="00A0027E"/>
    <w:rsid w:val="00A00440"/>
    <w:rsid w:val="00A01004"/>
    <w:rsid w:val="00A0107F"/>
    <w:rsid w:val="00A01666"/>
    <w:rsid w:val="00A03304"/>
    <w:rsid w:val="00A0333D"/>
    <w:rsid w:val="00A04034"/>
    <w:rsid w:val="00A05C82"/>
    <w:rsid w:val="00A06938"/>
    <w:rsid w:val="00A06A23"/>
    <w:rsid w:val="00A06ACA"/>
    <w:rsid w:val="00A06DC9"/>
    <w:rsid w:val="00A06F85"/>
    <w:rsid w:val="00A0714E"/>
    <w:rsid w:val="00A071E9"/>
    <w:rsid w:val="00A074A8"/>
    <w:rsid w:val="00A07782"/>
    <w:rsid w:val="00A078C4"/>
    <w:rsid w:val="00A07904"/>
    <w:rsid w:val="00A07BF2"/>
    <w:rsid w:val="00A10005"/>
    <w:rsid w:val="00A10C28"/>
    <w:rsid w:val="00A1269D"/>
    <w:rsid w:val="00A12DBD"/>
    <w:rsid w:val="00A12E73"/>
    <w:rsid w:val="00A14946"/>
    <w:rsid w:val="00A14FDD"/>
    <w:rsid w:val="00A14FF4"/>
    <w:rsid w:val="00A153CC"/>
    <w:rsid w:val="00A169E1"/>
    <w:rsid w:val="00A20316"/>
    <w:rsid w:val="00A20882"/>
    <w:rsid w:val="00A21242"/>
    <w:rsid w:val="00A22754"/>
    <w:rsid w:val="00A22BB2"/>
    <w:rsid w:val="00A23016"/>
    <w:rsid w:val="00A247FA"/>
    <w:rsid w:val="00A25100"/>
    <w:rsid w:val="00A25ACD"/>
    <w:rsid w:val="00A25ACE"/>
    <w:rsid w:val="00A269B1"/>
    <w:rsid w:val="00A26BF5"/>
    <w:rsid w:val="00A2702C"/>
    <w:rsid w:val="00A27376"/>
    <w:rsid w:val="00A30491"/>
    <w:rsid w:val="00A306FB"/>
    <w:rsid w:val="00A30D81"/>
    <w:rsid w:val="00A30F4A"/>
    <w:rsid w:val="00A319E2"/>
    <w:rsid w:val="00A31B34"/>
    <w:rsid w:val="00A31B80"/>
    <w:rsid w:val="00A31C06"/>
    <w:rsid w:val="00A320E2"/>
    <w:rsid w:val="00A32A82"/>
    <w:rsid w:val="00A33A6E"/>
    <w:rsid w:val="00A342F7"/>
    <w:rsid w:val="00A35D4A"/>
    <w:rsid w:val="00A361E0"/>
    <w:rsid w:val="00A37637"/>
    <w:rsid w:val="00A421D9"/>
    <w:rsid w:val="00A425D8"/>
    <w:rsid w:val="00A427AF"/>
    <w:rsid w:val="00A430FD"/>
    <w:rsid w:val="00A43B92"/>
    <w:rsid w:val="00A44572"/>
    <w:rsid w:val="00A44BDD"/>
    <w:rsid w:val="00A4506B"/>
    <w:rsid w:val="00A45175"/>
    <w:rsid w:val="00A46213"/>
    <w:rsid w:val="00A46293"/>
    <w:rsid w:val="00A4631A"/>
    <w:rsid w:val="00A46725"/>
    <w:rsid w:val="00A4686E"/>
    <w:rsid w:val="00A46882"/>
    <w:rsid w:val="00A46DA9"/>
    <w:rsid w:val="00A500AC"/>
    <w:rsid w:val="00A507A2"/>
    <w:rsid w:val="00A50C2B"/>
    <w:rsid w:val="00A5106F"/>
    <w:rsid w:val="00A51089"/>
    <w:rsid w:val="00A5110F"/>
    <w:rsid w:val="00A51142"/>
    <w:rsid w:val="00A51F3E"/>
    <w:rsid w:val="00A51F7D"/>
    <w:rsid w:val="00A51F8B"/>
    <w:rsid w:val="00A52092"/>
    <w:rsid w:val="00A52CEB"/>
    <w:rsid w:val="00A52E28"/>
    <w:rsid w:val="00A53E92"/>
    <w:rsid w:val="00A554D9"/>
    <w:rsid w:val="00A55561"/>
    <w:rsid w:val="00A56211"/>
    <w:rsid w:val="00A56877"/>
    <w:rsid w:val="00A56BDF"/>
    <w:rsid w:val="00A56D8B"/>
    <w:rsid w:val="00A57406"/>
    <w:rsid w:val="00A576FD"/>
    <w:rsid w:val="00A57BBF"/>
    <w:rsid w:val="00A60021"/>
    <w:rsid w:val="00A6040E"/>
    <w:rsid w:val="00A60575"/>
    <w:rsid w:val="00A606E0"/>
    <w:rsid w:val="00A60AC4"/>
    <w:rsid w:val="00A61237"/>
    <w:rsid w:val="00A61732"/>
    <w:rsid w:val="00A618E1"/>
    <w:rsid w:val="00A61AC6"/>
    <w:rsid w:val="00A61EEA"/>
    <w:rsid w:val="00A62337"/>
    <w:rsid w:val="00A630AB"/>
    <w:rsid w:val="00A6316E"/>
    <w:rsid w:val="00A638C6"/>
    <w:rsid w:val="00A64061"/>
    <w:rsid w:val="00A64EC1"/>
    <w:rsid w:val="00A656E7"/>
    <w:rsid w:val="00A65AB9"/>
    <w:rsid w:val="00A6682C"/>
    <w:rsid w:val="00A66E09"/>
    <w:rsid w:val="00A67488"/>
    <w:rsid w:val="00A707FE"/>
    <w:rsid w:val="00A70B07"/>
    <w:rsid w:val="00A70C17"/>
    <w:rsid w:val="00A70C28"/>
    <w:rsid w:val="00A71003"/>
    <w:rsid w:val="00A710E1"/>
    <w:rsid w:val="00A71E68"/>
    <w:rsid w:val="00A722EC"/>
    <w:rsid w:val="00A72D9F"/>
    <w:rsid w:val="00A73753"/>
    <w:rsid w:val="00A739E6"/>
    <w:rsid w:val="00A745CB"/>
    <w:rsid w:val="00A74948"/>
    <w:rsid w:val="00A74D65"/>
    <w:rsid w:val="00A75817"/>
    <w:rsid w:val="00A75B32"/>
    <w:rsid w:val="00A75B84"/>
    <w:rsid w:val="00A75CF1"/>
    <w:rsid w:val="00A762D7"/>
    <w:rsid w:val="00A76738"/>
    <w:rsid w:val="00A76905"/>
    <w:rsid w:val="00A7789E"/>
    <w:rsid w:val="00A77BE5"/>
    <w:rsid w:val="00A77E35"/>
    <w:rsid w:val="00A77F0B"/>
    <w:rsid w:val="00A805E2"/>
    <w:rsid w:val="00A81292"/>
    <w:rsid w:val="00A81570"/>
    <w:rsid w:val="00A8215E"/>
    <w:rsid w:val="00A82612"/>
    <w:rsid w:val="00A8274C"/>
    <w:rsid w:val="00A8318C"/>
    <w:rsid w:val="00A83A11"/>
    <w:rsid w:val="00A83B74"/>
    <w:rsid w:val="00A83D81"/>
    <w:rsid w:val="00A854FC"/>
    <w:rsid w:val="00A859EC"/>
    <w:rsid w:val="00A868C3"/>
    <w:rsid w:val="00A87901"/>
    <w:rsid w:val="00A87E00"/>
    <w:rsid w:val="00A9039B"/>
    <w:rsid w:val="00A90683"/>
    <w:rsid w:val="00A906F1"/>
    <w:rsid w:val="00A909A6"/>
    <w:rsid w:val="00A90BBA"/>
    <w:rsid w:val="00A911F0"/>
    <w:rsid w:val="00A91388"/>
    <w:rsid w:val="00A9180A"/>
    <w:rsid w:val="00A91DFC"/>
    <w:rsid w:val="00A921A7"/>
    <w:rsid w:val="00A92D5B"/>
    <w:rsid w:val="00A93EEC"/>
    <w:rsid w:val="00A941C8"/>
    <w:rsid w:val="00A948E1"/>
    <w:rsid w:val="00A94DD5"/>
    <w:rsid w:val="00A95BB6"/>
    <w:rsid w:val="00A96819"/>
    <w:rsid w:val="00A96955"/>
    <w:rsid w:val="00A97B88"/>
    <w:rsid w:val="00A97DB6"/>
    <w:rsid w:val="00AA0641"/>
    <w:rsid w:val="00AA175F"/>
    <w:rsid w:val="00AA19BD"/>
    <w:rsid w:val="00AA1D1A"/>
    <w:rsid w:val="00AA27FB"/>
    <w:rsid w:val="00AA2EBC"/>
    <w:rsid w:val="00AA3CB9"/>
    <w:rsid w:val="00AA3D9F"/>
    <w:rsid w:val="00AA3DA1"/>
    <w:rsid w:val="00AA43DF"/>
    <w:rsid w:val="00AA4B1A"/>
    <w:rsid w:val="00AA5428"/>
    <w:rsid w:val="00AA54C1"/>
    <w:rsid w:val="00AA54F8"/>
    <w:rsid w:val="00AA659D"/>
    <w:rsid w:val="00AA6C6D"/>
    <w:rsid w:val="00AA6FA7"/>
    <w:rsid w:val="00AA70CA"/>
    <w:rsid w:val="00AA79A5"/>
    <w:rsid w:val="00AB0D23"/>
    <w:rsid w:val="00AB1020"/>
    <w:rsid w:val="00AB1735"/>
    <w:rsid w:val="00AB1F6D"/>
    <w:rsid w:val="00AB28D8"/>
    <w:rsid w:val="00AB2D5F"/>
    <w:rsid w:val="00AB3108"/>
    <w:rsid w:val="00AB34A7"/>
    <w:rsid w:val="00AB34EE"/>
    <w:rsid w:val="00AB4B10"/>
    <w:rsid w:val="00AB4F4B"/>
    <w:rsid w:val="00AB6337"/>
    <w:rsid w:val="00AB71A3"/>
    <w:rsid w:val="00AB74F0"/>
    <w:rsid w:val="00AB778D"/>
    <w:rsid w:val="00AB7C49"/>
    <w:rsid w:val="00AC082E"/>
    <w:rsid w:val="00AC0A5D"/>
    <w:rsid w:val="00AC1685"/>
    <w:rsid w:val="00AC1FD9"/>
    <w:rsid w:val="00AC2681"/>
    <w:rsid w:val="00AC2A54"/>
    <w:rsid w:val="00AC2D78"/>
    <w:rsid w:val="00AC2FA2"/>
    <w:rsid w:val="00AC3559"/>
    <w:rsid w:val="00AC3F45"/>
    <w:rsid w:val="00AC42F0"/>
    <w:rsid w:val="00AC4ADF"/>
    <w:rsid w:val="00AC578D"/>
    <w:rsid w:val="00AC57F3"/>
    <w:rsid w:val="00AC5B8B"/>
    <w:rsid w:val="00AC6569"/>
    <w:rsid w:val="00AC675F"/>
    <w:rsid w:val="00AD04E6"/>
    <w:rsid w:val="00AD0691"/>
    <w:rsid w:val="00AD0AC6"/>
    <w:rsid w:val="00AD0FE8"/>
    <w:rsid w:val="00AD122F"/>
    <w:rsid w:val="00AD1ABC"/>
    <w:rsid w:val="00AD1B98"/>
    <w:rsid w:val="00AD1DA0"/>
    <w:rsid w:val="00AD2D54"/>
    <w:rsid w:val="00AD3616"/>
    <w:rsid w:val="00AD37FF"/>
    <w:rsid w:val="00AD39E1"/>
    <w:rsid w:val="00AD44EF"/>
    <w:rsid w:val="00AD52AE"/>
    <w:rsid w:val="00AD5FED"/>
    <w:rsid w:val="00AD6BB4"/>
    <w:rsid w:val="00AE06F6"/>
    <w:rsid w:val="00AE2453"/>
    <w:rsid w:val="00AE2A44"/>
    <w:rsid w:val="00AE31A1"/>
    <w:rsid w:val="00AE322B"/>
    <w:rsid w:val="00AE3671"/>
    <w:rsid w:val="00AE37F2"/>
    <w:rsid w:val="00AE4802"/>
    <w:rsid w:val="00AE542D"/>
    <w:rsid w:val="00AE56CF"/>
    <w:rsid w:val="00AE6070"/>
    <w:rsid w:val="00AE6DA9"/>
    <w:rsid w:val="00AE76CE"/>
    <w:rsid w:val="00AE778C"/>
    <w:rsid w:val="00AE77BD"/>
    <w:rsid w:val="00AE7E01"/>
    <w:rsid w:val="00AF0840"/>
    <w:rsid w:val="00AF088C"/>
    <w:rsid w:val="00AF145B"/>
    <w:rsid w:val="00AF1952"/>
    <w:rsid w:val="00AF1AB7"/>
    <w:rsid w:val="00AF1B60"/>
    <w:rsid w:val="00AF296E"/>
    <w:rsid w:val="00AF522E"/>
    <w:rsid w:val="00AF645F"/>
    <w:rsid w:val="00AF6B2B"/>
    <w:rsid w:val="00AF72C3"/>
    <w:rsid w:val="00B006ED"/>
    <w:rsid w:val="00B00BA3"/>
    <w:rsid w:val="00B00E65"/>
    <w:rsid w:val="00B01CFC"/>
    <w:rsid w:val="00B01F24"/>
    <w:rsid w:val="00B03377"/>
    <w:rsid w:val="00B03AFC"/>
    <w:rsid w:val="00B046A8"/>
    <w:rsid w:val="00B04BFB"/>
    <w:rsid w:val="00B0537B"/>
    <w:rsid w:val="00B058C3"/>
    <w:rsid w:val="00B05A3F"/>
    <w:rsid w:val="00B05F74"/>
    <w:rsid w:val="00B0655C"/>
    <w:rsid w:val="00B07C83"/>
    <w:rsid w:val="00B106D8"/>
    <w:rsid w:val="00B10F14"/>
    <w:rsid w:val="00B11F7C"/>
    <w:rsid w:val="00B12536"/>
    <w:rsid w:val="00B12910"/>
    <w:rsid w:val="00B136E5"/>
    <w:rsid w:val="00B14C27"/>
    <w:rsid w:val="00B14C6F"/>
    <w:rsid w:val="00B154FD"/>
    <w:rsid w:val="00B15FF0"/>
    <w:rsid w:val="00B165C2"/>
    <w:rsid w:val="00B16B3C"/>
    <w:rsid w:val="00B16F99"/>
    <w:rsid w:val="00B174CE"/>
    <w:rsid w:val="00B17659"/>
    <w:rsid w:val="00B17758"/>
    <w:rsid w:val="00B17813"/>
    <w:rsid w:val="00B20B60"/>
    <w:rsid w:val="00B20E37"/>
    <w:rsid w:val="00B20F16"/>
    <w:rsid w:val="00B20FCA"/>
    <w:rsid w:val="00B21931"/>
    <w:rsid w:val="00B22514"/>
    <w:rsid w:val="00B225F3"/>
    <w:rsid w:val="00B22A0B"/>
    <w:rsid w:val="00B22A73"/>
    <w:rsid w:val="00B230FC"/>
    <w:rsid w:val="00B2368E"/>
    <w:rsid w:val="00B23BB4"/>
    <w:rsid w:val="00B24355"/>
    <w:rsid w:val="00B257AE"/>
    <w:rsid w:val="00B25968"/>
    <w:rsid w:val="00B25EE9"/>
    <w:rsid w:val="00B26F34"/>
    <w:rsid w:val="00B26F59"/>
    <w:rsid w:val="00B27D95"/>
    <w:rsid w:val="00B311CF"/>
    <w:rsid w:val="00B31FE6"/>
    <w:rsid w:val="00B32E99"/>
    <w:rsid w:val="00B330B7"/>
    <w:rsid w:val="00B33286"/>
    <w:rsid w:val="00B33C5A"/>
    <w:rsid w:val="00B343FF"/>
    <w:rsid w:val="00B34E44"/>
    <w:rsid w:val="00B356F7"/>
    <w:rsid w:val="00B35BD9"/>
    <w:rsid w:val="00B3603A"/>
    <w:rsid w:val="00B3606C"/>
    <w:rsid w:val="00B36098"/>
    <w:rsid w:val="00B361D9"/>
    <w:rsid w:val="00B377C4"/>
    <w:rsid w:val="00B40593"/>
    <w:rsid w:val="00B40876"/>
    <w:rsid w:val="00B40B8E"/>
    <w:rsid w:val="00B41AC7"/>
    <w:rsid w:val="00B41D3E"/>
    <w:rsid w:val="00B4344F"/>
    <w:rsid w:val="00B43EBA"/>
    <w:rsid w:val="00B4414A"/>
    <w:rsid w:val="00B44D06"/>
    <w:rsid w:val="00B44D1A"/>
    <w:rsid w:val="00B45D78"/>
    <w:rsid w:val="00B4669E"/>
    <w:rsid w:val="00B46BB2"/>
    <w:rsid w:val="00B46D68"/>
    <w:rsid w:val="00B46D8E"/>
    <w:rsid w:val="00B4704D"/>
    <w:rsid w:val="00B47695"/>
    <w:rsid w:val="00B509CA"/>
    <w:rsid w:val="00B53922"/>
    <w:rsid w:val="00B53D9C"/>
    <w:rsid w:val="00B544D5"/>
    <w:rsid w:val="00B55D13"/>
    <w:rsid w:val="00B55DF1"/>
    <w:rsid w:val="00B5672C"/>
    <w:rsid w:val="00B568F6"/>
    <w:rsid w:val="00B56A94"/>
    <w:rsid w:val="00B56C0D"/>
    <w:rsid w:val="00B57356"/>
    <w:rsid w:val="00B573A1"/>
    <w:rsid w:val="00B574CF"/>
    <w:rsid w:val="00B6050A"/>
    <w:rsid w:val="00B61F9D"/>
    <w:rsid w:val="00B62039"/>
    <w:rsid w:val="00B62326"/>
    <w:rsid w:val="00B62552"/>
    <w:rsid w:val="00B62DDA"/>
    <w:rsid w:val="00B63672"/>
    <w:rsid w:val="00B63892"/>
    <w:rsid w:val="00B64D90"/>
    <w:rsid w:val="00B65652"/>
    <w:rsid w:val="00B66116"/>
    <w:rsid w:val="00B6645A"/>
    <w:rsid w:val="00B66A05"/>
    <w:rsid w:val="00B66B25"/>
    <w:rsid w:val="00B66E41"/>
    <w:rsid w:val="00B66E7E"/>
    <w:rsid w:val="00B67698"/>
    <w:rsid w:val="00B67A95"/>
    <w:rsid w:val="00B67B1A"/>
    <w:rsid w:val="00B67BA9"/>
    <w:rsid w:val="00B701D8"/>
    <w:rsid w:val="00B71047"/>
    <w:rsid w:val="00B714D3"/>
    <w:rsid w:val="00B71B9D"/>
    <w:rsid w:val="00B7249A"/>
    <w:rsid w:val="00B732C0"/>
    <w:rsid w:val="00B740CC"/>
    <w:rsid w:val="00B74CEE"/>
    <w:rsid w:val="00B751E9"/>
    <w:rsid w:val="00B75240"/>
    <w:rsid w:val="00B75A03"/>
    <w:rsid w:val="00B76194"/>
    <w:rsid w:val="00B765A3"/>
    <w:rsid w:val="00B76A2F"/>
    <w:rsid w:val="00B77196"/>
    <w:rsid w:val="00B77252"/>
    <w:rsid w:val="00B77358"/>
    <w:rsid w:val="00B8046F"/>
    <w:rsid w:val="00B80D91"/>
    <w:rsid w:val="00B8237A"/>
    <w:rsid w:val="00B8289E"/>
    <w:rsid w:val="00B82A94"/>
    <w:rsid w:val="00B83419"/>
    <w:rsid w:val="00B86294"/>
    <w:rsid w:val="00B86348"/>
    <w:rsid w:val="00B871A8"/>
    <w:rsid w:val="00B878A9"/>
    <w:rsid w:val="00B87A65"/>
    <w:rsid w:val="00B90026"/>
    <w:rsid w:val="00B9070D"/>
    <w:rsid w:val="00B90E42"/>
    <w:rsid w:val="00B910D8"/>
    <w:rsid w:val="00B91347"/>
    <w:rsid w:val="00B92093"/>
    <w:rsid w:val="00B92954"/>
    <w:rsid w:val="00B92C21"/>
    <w:rsid w:val="00B93141"/>
    <w:rsid w:val="00B93A5E"/>
    <w:rsid w:val="00B9449E"/>
    <w:rsid w:val="00B944A6"/>
    <w:rsid w:val="00B94AAB"/>
    <w:rsid w:val="00B95292"/>
    <w:rsid w:val="00B95CBD"/>
    <w:rsid w:val="00B972DA"/>
    <w:rsid w:val="00B9772C"/>
    <w:rsid w:val="00B977F0"/>
    <w:rsid w:val="00B97995"/>
    <w:rsid w:val="00B979A1"/>
    <w:rsid w:val="00BA045E"/>
    <w:rsid w:val="00BA161D"/>
    <w:rsid w:val="00BA180D"/>
    <w:rsid w:val="00BA23E9"/>
    <w:rsid w:val="00BA26DD"/>
    <w:rsid w:val="00BA282B"/>
    <w:rsid w:val="00BA380C"/>
    <w:rsid w:val="00BA4854"/>
    <w:rsid w:val="00BA49B7"/>
    <w:rsid w:val="00BA4A63"/>
    <w:rsid w:val="00BA4DC5"/>
    <w:rsid w:val="00BA522C"/>
    <w:rsid w:val="00BA5279"/>
    <w:rsid w:val="00BA5738"/>
    <w:rsid w:val="00BA596D"/>
    <w:rsid w:val="00BA5D87"/>
    <w:rsid w:val="00BA6110"/>
    <w:rsid w:val="00BA6DD8"/>
    <w:rsid w:val="00BA78EB"/>
    <w:rsid w:val="00BB0543"/>
    <w:rsid w:val="00BB07B4"/>
    <w:rsid w:val="00BB1676"/>
    <w:rsid w:val="00BB2F76"/>
    <w:rsid w:val="00BB318A"/>
    <w:rsid w:val="00BB5845"/>
    <w:rsid w:val="00BB630F"/>
    <w:rsid w:val="00BB63DB"/>
    <w:rsid w:val="00BB670B"/>
    <w:rsid w:val="00BB671B"/>
    <w:rsid w:val="00BB6CC8"/>
    <w:rsid w:val="00BB7078"/>
    <w:rsid w:val="00BB7628"/>
    <w:rsid w:val="00BB7648"/>
    <w:rsid w:val="00BB7BFC"/>
    <w:rsid w:val="00BB7F5E"/>
    <w:rsid w:val="00BC00F3"/>
    <w:rsid w:val="00BC0388"/>
    <w:rsid w:val="00BC052B"/>
    <w:rsid w:val="00BC0B23"/>
    <w:rsid w:val="00BC115A"/>
    <w:rsid w:val="00BC13D4"/>
    <w:rsid w:val="00BC2825"/>
    <w:rsid w:val="00BC2B5A"/>
    <w:rsid w:val="00BC2B68"/>
    <w:rsid w:val="00BC2F34"/>
    <w:rsid w:val="00BC3598"/>
    <w:rsid w:val="00BC3760"/>
    <w:rsid w:val="00BC4676"/>
    <w:rsid w:val="00BC490E"/>
    <w:rsid w:val="00BC5526"/>
    <w:rsid w:val="00BC553D"/>
    <w:rsid w:val="00BC567C"/>
    <w:rsid w:val="00BC6CAC"/>
    <w:rsid w:val="00BC74C6"/>
    <w:rsid w:val="00BC74FC"/>
    <w:rsid w:val="00BD0B20"/>
    <w:rsid w:val="00BD1780"/>
    <w:rsid w:val="00BD232C"/>
    <w:rsid w:val="00BD2654"/>
    <w:rsid w:val="00BD27B9"/>
    <w:rsid w:val="00BD27D0"/>
    <w:rsid w:val="00BD4007"/>
    <w:rsid w:val="00BD4086"/>
    <w:rsid w:val="00BD40C4"/>
    <w:rsid w:val="00BD4316"/>
    <w:rsid w:val="00BD51C9"/>
    <w:rsid w:val="00BD5528"/>
    <w:rsid w:val="00BD62B8"/>
    <w:rsid w:val="00BD6A23"/>
    <w:rsid w:val="00BD6C09"/>
    <w:rsid w:val="00BD78A5"/>
    <w:rsid w:val="00BD78B7"/>
    <w:rsid w:val="00BD78CE"/>
    <w:rsid w:val="00BD7945"/>
    <w:rsid w:val="00BD79B4"/>
    <w:rsid w:val="00BD7A38"/>
    <w:rsid w:val="00BD7F3E"/>
    <w:rsid w:val="00BE0B8B"/>
    <w:rsid w:val="00BE18C8"/>
    <w:rsid w:val="00BE1B0B"/>
    <w:rsid w:val="00BE1D02"/>
    <w:rsid w:val="00BE2B9F"/>
    <w:rsid w:val="00BE3375"/>
    <w:rsid w:val="00BE33AF"/>
    <w:rsid w:val="00BE43F3"/>
    <w:rsid w:val="00BE4583"/>
    <w:rsid w:val="00BE4BEC"/>
    <w:rsid w:val="00BE548D"/>
    <w:rsid w:val="00BE560E"/>
    <w:rsid w:val="00BE5654"/>
    <w:rsid w:val="00BE5ADB"/>
    <w:rsid w:val="00BE5E41"/>
    <w:rsid w:val="00BE6E49"/>
    <w:rsid w:val="00BE6F61"/>
    <w:rsid w:val="00BE77E1"/>
    <w:rsid w:val="00BE7B2E"/>
    <w:rsid w:val="00BF02CC"/>
    <w:rsid w:val="00BF038B"/>
    <w:rsid w:val="00BF0741"/>
    <w:rsid w:val="00BF0819"/>
    <w:rsid w:val="00BF089A"/>
    <w:rsid w:val="00BF0FB0"/>
    <w:rsid w:val="00BF18A4"/>
    <w:rsid w:val="00BF1973"/>
    <w:rsid w:val="00BF1B7C"/>
    <w:rsid w:val="00BF2145"/>
    <w:rsid w:val="00BF26D8"/>
    <w:rsid w:val="00BF326D"/>
    <w:rsid w:val="00BF432D"/>
    <w:rsid w:val="00BF4E71"/>
    <w:rsid w:val="00BF520F"/>
    <w:rsid w:val="00BF526E"/>
    <w:rsid w:val="00BF54E0"/>
    <w:rsid w:val="00BF5567"/>
    <w:rsid w:val="00BF5FF1"/>
    <w:rsid w:val="00BF6535"/>
    <w:rsid w:val="00BF7EAA"/>
    <w:rsid w:val="00BF7FC2"/>
    <w:rsid w:val="00C01265"/>
    <w:rsid w:val="00C01F1E"/>
    <w:rsid w:val="00C02AD9"/>
    <w:rsid w:val="00C02C7A"/>
    <w:rsid w:val="00C03DBA"/>
    <w:rsid w:val="00C044B0"/>
    <w:rsid w:val="00C0451A"/>
    <w:rsid w:val="00C0653A"/>
    <w:rsid w:val="00C06B2E"/>
    <w:rsid w:val="00C06D28"/>
    <w:rsid w:val="00C06D5D"/>
    <w:rsid w:val="00C06F03"/>
    <w:rsid w:val="00C0778D"/>
    <w:rsid w:val="00C07C0D"/>
    <w:rsid w:val="00C10E51"/>
    <w:rsid w:val="00C10E7D"/>
    <w:rsid w:val="00C114F1"/>
    <w:rsid w:val="00C11500"/>
    <w:rsid w:val="00C11643"/>
    <w:rsid w:val="00C11A51"/>
    <w:rsid w:val="00C12090"/>
    <w:rsid w:val="00C12549"/>
    <w:rsid w:val="00C12916"/>
    <w:rsid w:val="00C12D61"/>
    <w:rsid w:val="00C13A69"/>
    <w:rsid w:val="00C142F4"/>
    <w:rsid w:val="00C145DB"/>
    <w:rsid w:val="00C147FB"/>
    <w:rsid w:val="00C14C25"/>
    <w:rsid w:val="00C14DFE"/>
    <w:rsid w:val="00C152BB"/>
    <w:rsid w:val="00C15C5B"/>
    <w:rsid w:val="00C15F56"/>
    <w:rsid w:val="00C16009"/>
    <w:rsid w:val="00C16617"/>
    <w:rsid w:val="00C16C64"/>
    <w:rsid w:val="00C172B0"/>
    <w:rsid w:val="00C177FE"/>
    <w:rsid w:val="00C1781F"/>
    <w:rsid w:val="00C1787E"/>
    <w:rsid w:val="00C17FDB"/>
    <w:rsid w:val="00C201BF"/>
    <w:rsid w:val="00C203F3"/>
    <w:rsid w:val="00C208BF"/>
    <w:rsid w:val="00C20BE6"/>
    <w:rsid w:val="00C2183B"/>
    <w:rsid w:val="00C21F69"/>
    <w:rsid w:val="00C22A44"/>
    <w:rsid w:val="00C233E9"/>
    <w:rsid w:val="00C23F14"/>
    <w:rsid w:val="00C23F91"/>
    <w:rsid w:val="00C246A3"/>
    <w:rsid w:val="00C25D5D"/>
    <w:rsid w:val="00C25FCB"/>
    <w:rsid w:val="00C26232"/>
    <w:rsid w:val="00C2792B"/>
    <w:rsid w:val="00C27CA9"/>
    <w:rsid w:val="00C3122E"/>
    <w:rsid w:val="00C31839"/>
    <w:rsid w:val="00C32038"/>
    <w:rsid w:val="00C327E5"/>
    <w:rsid w:val="00C3283B"/>
    <w:rsid w:val="00C32D4F"/>
    <w:rsid w:val="00C33811"/>
    <w:rsid w:val="00C34BE2"/>
    <w:rsid w:val="00C34C01"/>
    <w:rsid w:val="00C34F93"/>
    <w:rsid w:val="00C3533B"/>
    <w:rsid w:val="00C35AEE"/>
    <w:rsid w:val="00C35E6C"/>
    <w:rsid w:val="00C36268"/>
    <w:rsid w:val="00C3656A"/>
    <w:rsid w:val="00C40D86"/>
    <w:rsid w:val="00C42783"/>
    <w:rsid w:val="00C429DB"/>
    <w:rsid w:val="00C42E43"/>
    <w:rsid w:val="00C43078"/>
    <w:rsid w:val="00C43794"/>
    <w:rsid w:val="00C43CA6"/>
    <w:rsid w:val="00C4405F"/>
    <w:rsid w:val="00C4517F"/>
    <w:rsid w:val="00C45BAD"/>
    <w:rsid w:val="00C4631D"/>
    <w:rsid w:val="00C47084"/>
    <w:rsid w:val="00C502D0"/>
    <w:rsid w:val="00C5037D"/>
    <w:rsid w:val="00C507E0"/>
    <w:rsid w:val="00C51AF9"/>
    <w:rsid w:val="00C5202A"/>
    <w:rsid w:val="00C520D6"/>
    <w:rsid w:val="00C52317"/>
    <w:rsid w:val="00C52F15"/>
    <w:rsid w:val="00C53FE1"/>
    <w:rsid w:val="00C54C55"/>
    <w:rsid w:val="00C54DCA"/>
    <w:rsid w:val="00C56085"/>
    <w:rsid w:val="00C561C7"/>
    <w:rsid w:val="00C57346"/>
    <w:rsid w:val="00C57633"/>
    <w:rsid w:val="00C60446"/>
    <w:rsid w:val="00C61E7B"/>
    <w:rsid w:val="00C6224F"/>
    <w:rsid w:val="00C62534"/>
    <w:rsid w:val="00C62B10"/>
    <w:rsid w:val="00C62D8F"/>
    <w:rsid w:val="00C62E84"/>
    <w:rsid w:val="00C63908"/>
    <w:rsid w:val="00C63C4E"/>
    <w:rsid w:val="00C63F0D"/>
    <w:rsid w:val="00C6407D"/>
    <w:rsid w:val="00C64415"/>
    <w:rsid w:val="00C646A0"/>
    <w:rsid w:val="00C649BC"/>
    <w:rsid w:val="00C657D7"/>
    <w:rsid w:val="00C66036"/>
    <w:rsid w:val="00C66566"/>
    <w:rsid w:val="00C667DC"/>
    <w:rsid w:val="00C66DED"/>
    <w:rsid w:val="00C6746C"/>
    <w:rsid w:val="00C67529"/>
    <w:rsid w:val="00C6783E"/>
    <w:rsid w:val="00C67C86"/>
    <w:rsid w:val="00C67CF7"/>
    <w:rsid w:val="00C702F4"/>
    <w:rsid w:val="00C7035D"/>
    <w:rsid w:val="00C706EB"/>
    <w:rsid w:val="00C70737"/>
    <w:rsid w:val="00C70B7C"/>
    <w:rsid w:val="00C72BB7"/>
    <w:rsid w:val="00C72CB9"/>
    <w:rsid w:val="00C72E13"/>
    <w:rsid w:val="00C72E27"/>
    <w:rsid w:val="00C73209"/>
    <w:rsid w:val="00C7460E"/>
    <w:rsid w:val="00C75109"/>
    <w:rsid w:val="00C75125"/>
    <w:rsid w:val="00C75334"/>
    <w:rsid w:val="00C75B67"/>
    <w:rsid w:val="00C76545"/>
    <w:rsid w:val="00C768BB"/>
    <w:rsid w:val="00C769D4"/>
    <w:rsid w:val="00C76E99"/>
    <w:rsid w:val="00C770BB"/>
    <w:rsid w:val="00C8044B"/>
    <w:rsid w:val="00C807C7"/>
    <w:rsid w:val="00C80DE2"/>
    <w:rsid w:val="00C80E5F"/>
    <w:rsid w:val="00C80FF4"/>
    <w:rsid w:val="00C819EB"/>
    <w:rsid w:val="00C82A1B"/>
    <w:rsid w:val="00C83111"/>
    <w:rsid w:val="00C83813"/>
    <w:rsid w:val="00C84115"/>
    <w:rsid w:val="00C84450"/>
    <w:rsid w:val="00C8548E"/>
    <w:rsid w:val="00C85949"/>
    <w:rsid w:val="00C85E43"/>
    <w:rsid w:val="00C8794E"/>
    <w:rsid w:val="00C9084C"/>
    <w:rsid w:val="00C911F8"/>
    <w:rsid w:val="00C91466"/>
    <w:rsid w:val="00C93108"/>
    <w:rsid w:val="00C93710"/>
    <w:rsid w:val="00C93B4F"/>
    <w:rsid w:val="00C94FD3"/>
    <w:rsid w:val="00C9584F"/>
    <w:rsid w:val="00C9595B"/>
    <w:rsid w:val="00C965BA"/>
    <w:rsid w:val="00C96955"/>
    <w:rsid w:val="00C96E0D"/>
    <w:rsid w:val="00C972F2"/>
    <w:rsid w:val="00CA0880"/>
    <w:rsid w:val="00CA1F27"/>
    <w:rsid w:val="00CA2346"/>
    <w:rsid w:val="00CA28FF"/>
    <w:rsid w:val="00CA2A97"/>
    <w:rsid w:val="00CA32C3"/>
    <w:rsid w:val="00CA3338"/>
    <w:rsid w:val="00CA3729"/>
    <w:rsid w:val="00CA372C"/>
    <w:rsid w:val="00CA3A5D"/>
    <w:rsid w:val="00CA3A76"/>
    <w:rsid w:val="00CA3B64"/>
    <w:rsid w:val="00CA3F44"/>
    <w:rsid w:val="00CA41B0"/>
    <w:rsid w:val="00CA45B4"/>
    <w:rsid w:val="00CA4A45"/>
    <w:rsid w:val="00CA5955"/>
    <w:rsid w:val="00CA603C"/>
    <w:rsid w:val="00CA6B01"/>
    <w:rsid w:val="00CA78D4"/>
    <w:rsid w:val="00CB05DD"/>
    <w:rsid w:val="00CB179C"/>
    <w:rsid w:val="00CB1D64"/>
    <w:rsid w:val="00CB2704"/>
    <w:rsid w:val="00CB27FA"/>
    <w:rsid w:val="00CB2823"/>
    <w:rsid w:val="00CB2AF5"/>
    <w:rsid w:val="00CB3A4E"/>
    <w:rsid w:val="00CB4C0A"/>
    <w:rsid w:val="00CB5D05"/>
    <w:rsid w:val="00CB6D69"/>
    <w:rsid w:val="00CB7225"/>
    <w:rsid w:val="00CB72CA"/>
    <w:rsid w:val="00CB7901"/>
    <w:rsid w:val="00CB794D"/>
    <w:rsid w:val="00CB7992"/>
    <w:rsid w:val="00CC178E"/>
    <w:rsid w:val="00CC1FC7"/>
    <w:rsid w:val="00CC25C8"/>
    <w:rsid w:val="00CC350E"/>
    <w:rsid w:val="00CC4037"/>
    <w:rsid w:val="00CC4748"/>
    <w:rsid w:val="00CC67F4"/>
    <w:rsid w:val="00CC7864"/>
    <w:rsid w:val="00CC7C6B"/>
    <w:rsid w:val="00CD01F5"/>
    <w:rsid w:val="00CD04BD"/>
    <w:rsid w:val="00CD074D"/>
    <w:rsid w:val="00CD1902"/>
    <w:rsid w:val="00CD1AAB"/>
    <w:rsid w:val="00CD23BC"/>
    <w:rsid w:val="00CD2E8E"/>
    <w:rsid w:val="00CD3B52"/>
    <w:rsid w:val="00CD57F4"/>
    <w:rsid w:val="00CD5D91"/>
    <w:rsid w:val="00CD6C31"/>
    <w:rsid w:val="00CD7122"/>
    <w:rsid w:val="00CD7503"/>
    <w:rsid w:val="00CD774E"/>
    <w:rsid w:val="00CD7898"/>
    <w:rsid w:val="00CD7AFE"/>
    <w:rsid w:val="00CD7B17"/>
    <w:rsid w:val="00CE17F3"/>
    <w:rsid w:val="00CE2012"/>
    <w:rsid w:val="00CE2922"/>
    <w:rsid w:val="00CE2ACB"/>
    <w:rsid w:val="00CE306C"/>
    <w:rsid w:val="00CE3EBD"/>
    <w:rsid w:val="00CE4157"/>
    <w:rsid w:val="00CE517A"/>
    <w:rsid w:val="00CE558E"/>
    <w:rsid w:val="00CE6324"/>
    <w:rsid w:val="00CE66EE"/>
    <w:rsid w:val="00CE694C"/>
    <w:rsid w:val="00CE6F56"/>
    <w:rsid w:val="00CF07A3"/>
    <w:rsid w:val="00CF1826"/>
    <w:rsid w:val="00CF29F1"/>
    <w:rsid w:val="00CF2CDF"/>
    <w:rsid w:val="00CF2F53"/>
    <w:rsid w:val="00CF3FA1"/>
    <w:rsid w:val="00CF48C8"/>
    <w:rsid w:val="00CF4AB1"/>
    <w:rsid w:val="00CF4E71"/>
    <w:rsid w:val="00CF59E3"/>
    <w:rsid w:val="00CF5E9D"/>
    <w:rsid w:val="00CF6061"/>
    <w:rsid w:val="00CF687D"/>
    <w:rsid w:val="00CF6E73"/>
    <w:rsid w:val="00CF74CE"/>
    <w:rsid w:val="00CF7AC8"/>
    <w:rsid w:val="00D004F9"/>
    <w:rsid w:val="00D00505"/>
    <w:rsid w:val="00D0068A"/>
    <w:rsid w:val="00D01F14"/>
    <w:rsid w:val="00D01FF4"/>
    <w:rsid w:val="00D023C0"/>
    <w:rsid w:val="00D02BFF"/>
    <w:rsid w:val="00D03A85"/>
    <w:rsid w:val="00D046CA"/>
    <w:rsid w:val="00D04DA0"/>
    <w:rsid w:val="00D04E64"/>
    <w:rsid w:val="00D05570"/>
    <w:rsid w:val="00D05D77"/>
    <w:rsid w:val="00D0612A"/>
    <w:rsid w:val="00D06420"/>
    <w:rsid w:val="00D0662C"/>
    <w:rsid w:val="00D072BC"/>
    <w:rsid w:val="00D07733"/>
    <w:rsid w:val="00D07AEF"/>
    <w:rsid w:val="00D07BCB"/>
    <w:rsid w:val="00D07C7E"/>
    <w:rsid w:val="00D1073A"/>
    <w:rsid w:val="00D1085F"/>
    <w:rsid w:val="00D10E1D"/>
    <w:rsid w:val="00D1109D"/>
    <w:rsid w:val="00D1141D"/>
    <w:rsid w:val="00D12590"/>
    <w:rsid w:val="00D1327E"/>
    <w:rsid w:val="00D13737"/>
    <w:rsid w:val="00D13B2B"/>
    <w:rsid w:val="00D13E5C"/>
    <w:rsid w:val="00D13F45"/>
    <w:rsid w:val="00D143BB"/>
    <w:rsid w:val="00D1468D"/>
    <w:rsid w:val="00D14E27"/>
    <w:rsid w:val="00D1506A"/>
    <w:rsid w:val="00D16079"/>
    <w:rsid w:val="00D16685"/>
    <w:rsid w:val="00D17009"/>
    <w:rsid w:val="00D17413"/>
    <w:rsid w:val="00D1754C"/>
    <w:rsid w:val="00D17880"/>
    <w:rsid w:val="00D17A4F"/>
    <w:rsid w:val="00D17F07"/>
    <w:rsid w:val="00D202BF"/>
    <w:rsid w:val="00D2051D"/>
    <w:rsid w:val="00D20799"/>
    <w:rsid w:val="00D212B3"/>
    <w:rsid w:val="00D21DC8"/>
    <w:rsid w:val="00D241A2"/>
    <w:rsid w:val="00D247E1"/>
    <w:rsid w:val="00D2506E"/>
    <w:rsid w:val="00D25110"/>
    <w:rsid w:val="00D25F69"/>
    <w:rsid w:val="00D261A5"/>
    <w:rsid w:val="00D27957"/>
    <w:rsid w:val="00D27DF7"/>
    <w:rsid w:val="00D3005B"/>
    <w:rsid w:val="00D30687"/>
    <w:rsid w:val="00D307FD"/>
    <w:rsid w:val="00D3105A"/>
    <w:rsid w:val="00D31369"/>
    <w:rsid w:val="00D316EF"/>
    <w:rsid w:val="00D326E2"/>
    <w:rsid w:val="00D32786"/>
    <w:rsid w:val="00D32C4C"/>
    <w:rsid w:val="00D33547"/>
    <w:rsid w:val="00D33A7E"/>
    <w:rsid w:val="00D33AC5"/>
    <w:rsid w:val="00D346A8"/>
    <w:rsid w:val="00D356E8"/>
    <w:rsid w:val="00D35B30"/>
    <w:rsid w:val="00D35F73"/>
    <w:rsid w:val="00D3639C"/>
    <w:rsid w:val="00D37BF5"/>
    <w:rsid w:val="00D400F8"/>
    <w:rsid w:val="00D409FF"/>
    <w:rsid w:val="00D42510"/>
    <w:rsid w:val="00D4273C"/>
    <w:rsid w:val="00D42CCE"/>
    <w:rsid w:val="00D4304C"/>
    <w:rsid w:val="00D44204"/>
    <w:rsid w:val="00D44574"/>
    <w:rsid w:val="00D44754"/>
    <w:rsid w:val="00D44771"/>
    <w:rsid w:val="00D44EB4"/>
    <w:rsid w:val="00D44F15"/>
    <w:rsid w:val="00D474E1"/>
    <w:rsid w:val="00D47A7C"/>
    <w:rsid w:val="00D47A99"/>
    <w:rsid w:val="00D47DEA"/>
    <w:rsid w:val="00D501CC"/>
    <w:rsid w:val="00D5079D"/>
    <w:rsid w:val="00D50D4B"/>
    <w:rsid w:val="00D512C3"/>
    <w:rsid w:val="00D5158D"/>
    <w:rsid w:val="00D517E1"/>
    <w:rsid w:val="00D518B5"/>
    <w:rsid w:val="00D51C05"/>
    <w:rsid w:val="00D5251D"/>
    <w:rsid w:val="00D53A7F"/>
    <w:rsid w:val="00D54033"/>
    <w:rsid w:val="00D54471"/>
    <w:rsid w:val="00D55347"/>
    <w:rsid w:val="00D5546A"/>
    <w:rsid w:val="00D55F7D"/>
    <w:rsid w:val="00D566A7"/>
    <w:rsid w:val="00D57459"/>
    <w:rsid w:val="00D5749E"/>
    <w:rsid w:val="00D57AC2"/>
    <w:rsid w:val="00D616DA"/>
    <w:rsid w:val="00D61A6A"/>
    <w:rsid w:val="00D61D44"/>
    <w:rsid w:val="00D62701"/>
    <w:rsid w:val="00D63251"/>
    <w:rsid w:val="00D638A8"/>
    <w:rsid w:val="00D63A36"/>
    <w:rsid w:val="00D64459"/>
    <w:rsid w:val="00D64AEC"/>
    <w:rsid w:val="00D654E1"/>
    <w:rsid w:val="00D6668A"/>
    <w:rsid w:val="00D666CC"/>
    <w:rsid w:val="00D66C24"/>
    <w:rsid w:val="00D66C26"/>
    <w:rsid w:val="00D66E23"/>
    <w:rsid w:val="00D67AD8"/>
    <w:rsid w:val="00D67DC5"/>
    <w:rsid w:val="00D67F03"/>
    <w:rsid w:val="00D705BA"/>
    <w:rsid w:val="00D70DA7"/>
    <w:rsid w:val="00D71A41"/>
    <w:rsid w:val="00D71C04"/>
    <w:rsid w:val="00D726BA"/>
    <w:rsid w:val="00D72ACE"/>
    <w:rsid w:val="00D72B0D"/>
    <w:rsid w:val="00D72B2F"/>
    <w:rsid w:val="00D72B9A"/>
    <w:rsid w:val="00D730A9"/>
    <w:rsid w:val="00D7424A"/>
    <w:rsid w:val="00D74F1B"/>
    <w:rsid w:val="00D75239"/>
    <w:rsid w:val="00D75323"/>
    <w:rsid w:val="00D75416"/>
    <w:rsid w:val="00D76F37"/>
    <w:rsid w:val="00D7734B"/>
    <w:rsid w:val="00D779B7"/>
    <w:rsid w:val="00D80423"/>
    <w:rsid w:val="00D81B8F"/>
    <w:rsid w:val="00D82B2C"/>
    <w:rsid w:val="00D836BF"/>
    <w:rsid w:val="00D83C76"/>
    <w:rsid w:val="00D84BE9"/>
    <w:rsid w:val="00D85001"/>
    <w:rsid w:val="00D851F9"/>
    <w:rsid w:val="00D86DD2"/>
    <w:rsid w:val="00D86FDF"/>
    <w:rsid w:val="00D87AB1"/>
    <w:rsid w:val="00D90178"/>
    <w:rsid w:val="00D90B6C"/>
    <w:rsid w:val="00D90CE9"/>
    <w:rsid w:val="00D928BE"/>
    <w:rsid w:val="00D929FD"/>
    <w:rsid w:val="00D93307"/>
    <w:rsid w:val="00D93C1B"/>
    <w:rsid w:val="00D941E0"/>
    <w:rsid w:val="00D941FC"/>
    <w:rsid w:val="00D94590"/>
    <w:rsid w:val="00D9459B"/>
    <w:rsid w:val="00D948BE"/>
    <w:rsid w:val="00D94E4C"/>
    <w:rsid w:val="00D951D0"/>
    <w:rsid w:val="00D953BD"/>
    <w:rsid w:val="00D955CF"/>
    <w:rsid w:val="00D956ED"/>
    <w:rsid w:val="00D97119"/>
    <w:rsid w:val="00D973EF"/>
    <w:rsid w:val="00DA0289"/>
    <w:rsid w:val="00DA0744"/>
    <w:rsid w:val="00DA0991"/>
    <w:rsid w:val="00DA13D4"/>
    <w:rsid w:val="00DA23CC"/>
    <w:rsid w:val="00DA24E0"/>
    <w:rsid w:val="00DA2503"/>
    <w:rsid w:val="00DA2F1E"/>
    <w:rsid w:val="00DA41E3"/>
    <w:rsid w:val="00DA4343"/>
    <w:rsid w:val="00DA60B0"/>
    <w:rsid w:val="00DA6508"/>
    <w:rsid w:val="00DA6618"/>
    <w:rsid w:val="00DA7109"/>
    <w:rsid w:val="00DA713A"/>
    <w:rsid w:val="00DA7E75"/>
    <w:rsid w:val="00DB0576"/>
    <w:rsid w:val="00DB061F"/>
    <w:rsid w:val="00DB0684"/>
    <w:rsid w:val="00DB1D8D"/>
    <w:rsid w:val="00DB216B"/>
    <w:rsid w:val="00DB21B0"/>
    <w:rsid w:val="00DB22AD"/>
    <w:rsid w:val="00DB26D7"/>
    <w:rsid w:val="00DB2B94"/>
    <w:rsid w:val="00DB3AED"/>
    <w:rsid w:val="00DB411F"/>
    <w:rsid w:val="00DB54CC"/>
    <w:rsid w:val="00DB559E"/>
    <w:rsid w:val="00DB5C3B"/>
    <w:rsid w:val="00DB6732"/>
    <w:rsid w:val="00DB6A7A"/>
    <w:rsid w:val="00DB6C7E"/>
    <w:rsid w:val="00DB6DE1"/>
    <w:rsid w:val="00DB6FDC"/>
    <w:rsid w:val="00DB726E"/>
    <w:rsid w:val="00DB750F"/>
    <w:rsid w:val="00DB7B26"/>
    <w:rsid w:val="00DC0AAD"/>
    <w:rsid w:val="00DC0B6C"/>
    <w:rsid w:val="00DC127A"/>
    <w:rsid w:val="00DC13C9"/>
    <w:rsid w:val="00DC23CD"/>
    <w:rsid w:val="00DC2A00"/>
    <w:rsid w:val="00DC303C"/>
    <w:rsid w:val="00DC34DA"/>
    <w:rsid w:val="00DC4A78"/>
    <w:rsid w:val="00DC5ADF"/>
    <w:rsid w:val="00DC5B94"/>
    <w:rsid w:val="00DC608C"/>
    <w:rsid w:val="00DC60B8"/>
    <w:rsid w:val="00DC62B1"/>
    <w:rsid w:val="00DC633F"/>
    <w:rsid w:val="00DC64F1"/>
    <w:rsid w:val="00DC6BC4"/>
    <w:rsid w:val="00DC73B6"/>
    <w:rsid w:val="00DD0AF7"/>
    <w:rsid w:val="00DD0E3E"/>
    <w:rsid w:val="00DD0E59"/>
    <w:rsid w:val="00DD1327"/>
    <w:rsid w:val="00DD196D"/>
    <w:rsid w:val="00DD1EB6"/>
    <w:rsid w:val="00DD2629"/>
    <w:rsid w:val="00DD292A"/>
    <w:rsid w:val="00DD2B4A"/>
    <w:rsid w:val="00DD2F0E"/>
    <w:rsid w:val="00DD3890"/>
    <w:rsid w:val="00DD3BAD"/>
    <w:rsid w:val="00DD5283"/>
    <w:rsid w:val="00DD6EA2"/>
    <w:rsid w:val="00DD7C09"/>
    <w:rsid w:val="00DE0848"/>
    <w:rsid w:val="00DE094F"/>
    <w:rsid w:val="00DE10C9"/>
    <w:rsid w:val="00DE117D"/>
    <w:rsid w:val="00DE12F7"/>
    <w:rsid w:val="00DE1706"/>
    <w:rsid w:val="00DE190D"/>
    <w:rsid w:val="00DE1DBF"/>
    <w:rsid w:val="00DE2A92"/>
    <w:rsid w:val="00DE30DE"/>
    <w:rsid w:val="00DE335F"/>
    <w:rsid w:val="00DE3E49"/>
    <w:rsid w:val="00DE3F03"/>
    <w:rsid w:val="00DE59CC"/>
    <w:rsid w:val="00DE5A73"/>
    <w:rsid w:val="00DE5E2A"/>
    <w:rsid w:val="00DE6A48"/>
    <w:rsid w:val="00DE71B3"/>
    <w:rsid w:val="00DE7203"/>
    <w:rsid w:val="00DE73A9"/>
    <w:rsid w:val="00DE79C1"/>
    <w:rsid w:val="00DF0674"/>
    <w:rsid w:val="00DF06E3"/>
    <w:rsid w:val="00DF0A0D"/>
    <w:rsid w:val="00DF0BC5"/>
    <w:rsid w:val="00DF117C"/>
    <w:rsid w:val="00DF1561"/>
    <w:rsid w:val="00DF172C"/>
    <w:rsid w:val="00DF1B74"/>
    <w:rsid w:val="00DF239F"/>
    <w:rsid w:val="00DF3AB9"/>
    <w:rsid w:val="00DF4DF4"/>
    <w:rsid w:val="00DF516A"/>
    <w:rsid w:val="00DF51E8"/>
    <w:rsid w:val="00DF5F66"/>
    <w:rsid w:val="00DF649C"/>
    <w:rsid w:val="00DF7629"/>
    <w:rsid w:val="00DF7B7D"/>
    <w:rsid w:val="00DF7D58"/>
    <w:rsid w:val="00E001A6"/>
    <w:rsid w:val="00E004DD"/>
    <w:rsid w:val="00E00AD3"/>
    <w:rsid w:val="00E00D66"/>
    <w:rsid w:val="00E0172D"/>
    <w:rsid w:val="00E017D0"/>
    <w:rsid w:val="00E01CA6"/>
    <w:rsid w:val="00E01D14"/>
    <w:rsid w:val="00E01D4F"/>
    <w:rsid w:val="00E021E5"/>
    <w:rsid w:val="00E02CD2"/>
    <w:rsid w:val="00E038BC"/>
    <w:rsid w:val="00E03B72"/>
    <w:rsid w:val="00E042D2"/>
    <w:rsid w:val="00E04C0D"/>
    <w:rsid w:val="00E0504D"/>
    <w:rsid w:val="00E05788"/>
    <w:rsid w:val="00E05837"/>
    <w:rsid w:val="00E05EFC"/>
    <w:rsid w:val="00E05FB8"/>
    <w:rsid w:val="00E05FB9"/>
    <w:rsid w:val="00E062E2"/>
    <w:rsid w:val="00E06AAE"/>
    <w:rsid w:val="00E0703B"/>
    <w:rsid w:val="00E103CF"/>
    <w:rsid w:val="00E109DD"/>
    <w:rsid w:val="00E10D25"/>
    <w:rsid w:val="00E10D40"/>
    <w:rsid w:val="00E115A3"/>
    <w:rsid w:val="00E120AC"/>
    <w:rsid w:val="00E1239B"/>
    <w:rsid w:val="00E12BD0"/>
    <w:rsid w:val="00E132F7"/>
    <w:rsid w:val="00E1430D"/>
    <w:rsid w:val="00E145EC"/>
    <w:rsid w:val="00E152A2"/>
    <w:rsid w:val="00E154FF"/>
    <w:rsid w:val="00E15696"/>
    <w:rsid w:val="00E15A07"/>
    <w:rsid w:val="00E15B16"/>
    <w:rsid w:val="00E16608"/>
    <w:rsid w:val="00E17056"/>
    <w:rsid w:val="00E20759"/>
    <w:rsid w:val="00E2118F"/>
    <w:rsid w:val="00E21515"/>
    <w:rsid w:val="00E220E7"/>
    <w:rsid w:val="00E22B1A"/>
    <w:rsid w:val="00E233C5"/>
    <w:rsid w:val="00E250F4"/>
    <w:rsid w:val="00E256AD"/>
    <w:rsid w:val="00E259D5"/>
    <w:rsid w:val="00E25CC5"/>
    <w:rsid w:val="00E265B8"/>
    <w:rsid w:val="00E27175"/>
    <w:rsid w:val="00E27291"/>
    <w:rsid w:val="00E277EA"/>
    <w:rsid w:val="00E27815"/>
    <w:rsid w:val="00E30B1E"/>
    <w:rsid w:val="00E3101D"/>
    <w:rsid w:val="00E310EF"/>
    <w:rsid w:val="00E32E1B"/>
    <w:rsid w:val="00E33550"/>
    <w:rsid w:val="00E3357C"/>
    <w:rsid w:val="00E33D05"/>
    <w:rsid w:val="00E34286"/>
    <w:rsid w:val="00E34424"/>
    <w:rsid w:val="00E3467A"/>
    <w:rsid w:val="00E34A9A"/>
    <w:rsid w:val="00E34ACC"/>
    <w:rsid w:val="00E34E8C"/>
    <w:rsid w:val="00E35352"/>
    <w:rsid w:val="00E36A9B"/>
    <w:rsid w:val="00E3731F"/>
    <w:rsid w:val="00E3738F"/>
    <w:rsid w:val="00E41062"/>
    <w:rsid w:val="00E41B32"/>
    <w:rsid w:val="00E41B81"/>
    <w:rsid w:val="00E41BD6"/>
    <w:rsid w:val="00E4271F"/>
    <w:rsid w:val="00E428BC"/>
    <w:rsid w:val="00E42F21"/>
    <w:rsid w:val="00E43010"/>
    <w:rsid w:val="00E44316"/>
    <w:rsid w:val="00E44A63"/>
    <w:rsid w:val="00E45220"/>
    <w:rsid w:val="00E45C9D"/>
    <w:rsid w:val="00E46BFF"/>
    <w:rsid w:val="00E46D7C"/>
    <w:rsid w:val="00E472FA"/>
    <w:rsid w:val="00E47620"/>
    <w:rsid w:val="00E4799A"/>
    <w:rsid w:val="00E50A13"/>
    <w:rsid w:val="00E50C4F"/>
    <w:rsid w:val="00E513AB"/>
    <w:rsid w:val="00E526FC"/>
    <w:rsid w:val="00E52B9C"/>
    <w:rsid w:val="00E52DBF"/>
    <w:rsid w:val="00E530EB"/>
    <w:rsid w:val="00E532D7"/>
    <w:rsid w:val="00E538AC"/>
    <w:rsid w:val="00E54777"/>
    <w:rsid w:val="00E54779"/>
    <w:rsid w:val="00E54852"/>
    <w:rsid w:val="00E54ADC"/>
    <w:rsid w:val="00E55043"/>
    <w:rsid w:val="00E55D0A"/>
    <w:rsid w:val="00E55E16"/>
    <w:rsid w:val="00E55E67"/>
    <w:rsid w:val="00E56705"/>
    <w:rsid w:val="00E56F65"/>
    <w:rsid w:val="00E577F2"/>
    <w:rsid w:val="00E57F72"/>
    <w:rsid w:val="00E6026E"/>
    <w:rsid w:val="00E61397"/>
    <w:rsid w:val="00E6149E"/>
    <w:rsid w:val="00E61669"/>
    <w:rsid w:val="00E6169F"/>
    <w:rsid w:val="00E64BC1"/>
    <w:rsid w:val="00E64FE2"/>
    <w:rsid w:val="00E653D8"/>
    <w:rsid w:val="00E657F1"/>
    <w:rsid w:val="00E658FE"/>
    <w:rsid w:val="00E66683"/>
    <w:rsid w:val="00E66D99"/>
    <w:rsid w:val="00E70107"/>
    <w:rsid w:val="00E708EC"/>
    <w:rsid w:val="00E719FB"/>
    <w:rsid w:val="00E71CF3"/>
    <w:rsid w:val="00E722CC"/>
    <w:rsid w:val="00E72F1D"/>
    <w:rsid w:val="00E732D4"/>
    <w:rsid w:val="00E737A1"/>
    <w:rsid w:val="00E73E66"/>
    <w:rsid w:val="00E7531F"/>
    <w:rsid w:val="00E75BDB"/>
    <w:rsid w:val="00E7605C"/>
    <w:rsid w:val="00E76240"/>
    <w:rsid w:val="00E772DF"/>
    <w:rsid w:val="00E774BD"/>
    <w:rsid w:val="00E800CB"/>
    <w:rsid w:val="00E805E9"/>
    <w:rsid w:val="00E80BBF"/>
    <w:rsid w:val="00E82A47"/>
    <w:rsid w:val="00E82DA1"/>
    <w:rsid w:val="00E83979"/>
    <w:rsid w:val="00E83BDC"/>
    <w:rsid w:val="00E8416F"/>
    <w:rsid w:val="00E84912"/>
    <w:rsid w:val="00E84A94"/>
    <w:rsid w:val="00E84BFA"/>
    <w:rsid w:val="00E84BFE"/>
    <w:rsid w:val="00E8745A"/>
    <w:rsid w:val="00E876EA"/>
    <w:rsid w:val="00E87F05"/>
    <w:rsid w:val="00E900FC"/>
    <w:rsid w:val="00E9046F"/>
    <w:rsid w:val="00E904F9"/>
    <w:rsid w:val="00E90634"/>
    <w:rsid w:val="00E91082"/>
    <w:rsid w:val="00E91415"/>
    <w:rsid w:val="00E91441"/>
    <w:rsid w:val="00E9164B"/>
    <w:rsid w:val="00E91C06"/>
    <w:rsid w:val="00E9216D"/>
    <w:rsid w:val="00E92B81"/>
    <w:rsid w:val="00E944A6"/>
    <w:rsid w:val="00E957AD"/>
    <w:rsid w:val="00E96894"/>
    <w:rsid w:val="00E968FB"/>
    <w:rsid w:val="00E96E99"/>
    <w:rsid w:val="00E974DE"/>
    <w:rsid w:val="00EA0CE9"/>
    <w:rsid w:val="00EA0F58"/>
    <w:rsid w:val="00EA1BEA"/>
    <w:rsid w:val="00EA1CCD"/>
    <w:rsid w:val="00EA20A2"/>
    <w:rsid w:val="00EA20F4"/>
    <w:rsid w:val="00EA2368"/>
    <w:rsid w:val="00EA255C"/>
    <w:rsid w:val="00EA3234"/>
    <w:rsid w:val="00EA36DC"/>
    <w:rsid w:val="00EA5877"/>
    <w:rsid w:val="00EA58F0"/>
    <w:rsid w:val="00EA67EE"/>
    <w:rsid w:val="00EA76EF"/>
    <w:rsid w:val="00EA774A"/>
    <w:rsid w:val="00EA7A97"/>
    <w:rsid w:val="00EA7FB8"/>
    <w:rsid w:val="00EB045A"/>
    <w:rsid w:val="00EB05BE"/>
    <w:rsid w:val="00EB06C7"/>
    <w:rsid w:val="00EB0D9D"/>
    <w:rsid w:val="00EB3093"/>
    <w:rsid w:val="00EB3812"/>
    <w:rsid w:val="00EB3A08"/>
    <w:rsid w:val="00EB3CE4"/>
    <w:rsid w:val="00EB44D5"/>
    <w:rsid w:val="00EB5D2C"/>
    <w:rsid w:val="00EB622D"/>
    <w:rsid w:val="00EB7169"/>
    <w:rsid w:val="00EB74CA"/>
    <w:rsid w:val="00EB794C"/>
    <w:rsid w:val="00EC060D"/>
    <w:rsid w:val="00EC07E6"/>
    <w:rsid w:val="00EC0AE7"/>
    <w:rsid w:val="00EC0C96"/>
    <w:rsid w:val="00EC1B16"/>
    <w:rsid w:val="00EC1F13"/>
    <w:rsid w:val="00EC1FB8"/>
    <w:rsid w:val="00EC218C"/>
    <w:rsid w:val="00EC22E0"/>
    <w:rsid w:val="00EC2C4E"/>
    <w:rsid w:val="00EC448C"/>
    <w:rsid w:val="00EC4ABB"/>
    <w:rsid w:val="00EC4C3D"/>
    <w:rsid w:val="00EC5E11"/>
    <w:rsid w:val="00EC6EE2"/>
    <w:rsid w:val="00EC7873"/>
    <w:rsid w:val="00EC7B0A"/>
    <w:rsid w:val="00ED0074"/>
    <w:rsid w:val="00ED04FE"/>
    <w:rsid w:val="00ED1094"/>
    <w:rsid w:val="00ED11F3"/>
    <w:rsid w:val="00ED1377"/>
    <w:rsid w:val="00ED22BD"/>
    <w:rsid w:val="00ED32F7"/>
    <w:rsid w:val="00ED34A9"/>
    <w:rsid w:val="00ED3A90"/>
    <w:rsid w:val="00ED4842"/>
    <w:rsid w:val="00ED4A9F"/>
    <w:rsid w:val="00ED53EB"/>
    <w:rsid w:val="00ED5568"/>
    <w:rsid w:val="00ED5992"/>
    <w:rsid w:val="00ED6099"/>
    <w:rsid w:val="00ED6631"/>
    <w:rsid w:val="00ED7F19"/>
    <w:rsid w:val="00EE0514"/>
    <w:rsid w:val="00EE1C99"/>
    <w:rsid w:val="00EE1D3B"/>
    <w:rsid w:val="00EE2E85"/>
    <w:rsid w:val="00EE31A3"/>
    <w:rsid w:val="00EE3376"/>
    <w:rsid w:val="00EE3447"/>
    <w:rsid w:val="00EE4118"/>
    <w:rsid w:val="00EE5581"/>
    <w:rsid w:val="00EE5F7A"/>
    <w:rsid w:val="00EE63D3"/>
    <w:rsid w:val="00EE644A"/>
    <w:rsid w:val="00EE663E"/>
    <w:rsid w:val="00EE6B23"/>
    <w:rsid w:val="00EE6B38"/>
    <w:rsid w:val="00EE77EC"/>
    <w:rsid w:val="00EF019E"/>
    <w:rsid w:val="00EF0A9E"/>
    <w:rsid w:val="00EF0BC4"/>
    <w:rsid w:val="00EF1E61"/>
    <w:rsid w:val="00EF222F"/>
    <w:rsid w:val="00EF24C6"/>
    <w:rsid w:val="00EF2942"/>
    <w:rsid w:val="00EF2D97"/>
    <w:rsid w:val="00EF2E64"/>
    <w:rsid w:val="00EF31FC"/>
    <w:rsid w:val="00EF3289"/>
    <w:rsid w:val="00EF3794"/>
    <w:rsid w:val="00EF3CDE"/>
    <w:rsid w:val="00EF41FB"/>
    <w:rsid w:val="00EF5172"/>
    <w:rsid w:val="00EF6F00"/>
    <w:rsid w:val="00EF6FEE"/>
    <w:rsid w:val="00EF7396"/>
    <w:rsid w:val="00F0045B"/>
    <w:rsid w:val="00F00A81"/>
    <w:rsid w:val="00F00E03"/>
    <w:rsid w:val="00F018AA"/>
    <w:rsid w:val="00F02536"/>
    <w:rsid w:val="00F02E22"/>
    <w:rsid w:val="00F0378E"/>
    <w:rsid w:val="00F04678"/>
    <w:rsid w:val="00F05A49"/>
    <w:rsid w:val="00F061E0"/>
    <w:rsid w:val="00F0664B"/>
    <w:rsid w:val="00F06668"/>
    <w:rsid w:val="00F0672D"/>
    <w:rsid w:val="00F06AA2"/>
    <w:rsid w:val="00F06B33"/>
    <w:rsid w:val="00F06C72"/>
    <w:rsid w:val="00F06F74"/>
    <w:rsid w:val="00F07066"/>
    <w:rsid w:val="00F073E0"/>
    <w:rsid w:val="00F1168D"/>
    <w:rsid w:val="00F12527"/>
    <w:rsid w:val="00F1452D"/>
    <w:rsid w:val="00F14A8E"/>
    <w:rsid w:val="00F15AC0"/>
    <w:rsid w:val="00F1673A"/>
    <w:rsid w:val="00F167D5"/>
    <w:rsid w:val="00F17C86"/>
    <w:rsid w:val="00F2085A"/>
    <w:rsid w:val="00F2137A"/>
    <w:rsid w:val="00F21D99"/>
    <w:rsid w:val="00F234CE"/>
    <w:rsid w:val="00F238B2"/>
    <w:rsid w:val="00F244EB"/>
    <w:rsid w:val="00F2462D"/>
    <w:rsid w:val="00F25380"/>
    <w:rsid w:val="00F255AE"/>
    <w:rsid w:val="00F26091"/>
    <w:rsid w:val="00F2644C"/>
    <w:rsid w:val="00F27820"/>
    <w:rsid w:val="00F279C9"/>
    <w:rsid w:val="00F315A1"/>
    <w:rsid w:val="00F319C8"/>
    <w:rsid w:val="00F31D13"/>
    <w:rsid w:val="00F32063"/>
    <w:rsid w:val="00F32492"/>
    <w:rsid w:val="00F327A9"/>
    <w:rsid w:val="00F33046"/>
    <w:rsid w:val="00F3317E"/>
    <w:rsid w:val="00F33711"/>
    <w:rsid w:val="00F346B1"/>
    <w:rsid w:val="00F34874"/>
    <w:rsid w:val="00F34AC8"/>
    <w:rsid w:val="00F3529B"/>
    <w:rsid w:val="00F3552D"/>
    <w:rsid w:val="00F357AA"/>
    <w:rsid w:val="00F35ACE"/>
    <w:rsid w:val="00F3650B"/>
    <w:rsid w:val="00F36BA0"/>
    <w:rsid w:val="00F36DA2"/>
    <w:rsid w:val="00F375BE"/>
    <w:rsid w:val="00F379A7"/>
    <w:rsid w:val="00F403F9"/>
    <w:rsid w:val="00F404CE"/>
    <w:rsid w:val="00F40504"/>
    <w:rsid w:val="00F4059B"/>
    <w:rsid w:val="00F405B8"/>
    <w:rsid w:val="00F4190C"/>
    <w:rsid w:val="00F4208E"/>
    <w:rsid w:val="00F425F7"/>
    <w:rsid w:val="00F42880"/>
    <w:rsid w:val="00F42B54"/>
    <w:rsid w:val="00F43120"/>
    <w:rsid w:val="00F43360"/>
    <w:rsid w:val="00F43641"/>
    <w:rsid w:val="00F4365C"/>
    <w:rsid w:val="00F43804"/>
    <w:rsid w:val="00F4493D"/>
    <w:rsid w:val="00F44CC0"/>
    <w:rsid w:val="00F451F3"/>
    <w:rsid w:val="00F4658F"/>
    <w:rsid w:val="00F47636"/>
    <w:rsid w:val="00F5041B"/>
    <w:rsid w:val="00F50986"/>
    <w:rsid w:val="00F510D8"/>
    <w:rsid w:val="00F51269"/>
    <w:rsid w:val="00F51337"/>
    <w:rsid w:val="00F51A06"/>
    <w:rsid w:val="00F52914"/>
    <w:rsid w:val="00F52EC3"/>
    <w:rsid w:val="00F535FC"/>
    <w:rsid w:val="00F53931"/>
    <w:rsid w:val="00F54172"/>
    <w:rsid w:val="00F5480F"/>
    <w:rsid w:val="00F549E4"/>
    <w:rsid w:val="00F56003"/>
    <w:rsid w:val="00F561DE"/>
    <w:rsid w:val="00F56750"/>
    <w:rsid w:val="00F56769"/>
    <w:rsid w:val="00F56DF4"/>
    <w:rsid w:val="00F56FAC"/>
    <w:rsid w:val="00F574FB"/>
    <w:rsid w:val="00F57880"/>
    <w:rsid w:val="00F57FEF"/>
    <w:rsid w:val="00F603F5"/>
    <w:rsid w:val="00F60854"/>
    <w:rsid w:val="00F60855"/>
    <w:rsid w:val="00F615B4"/>
    <w:rsid w:val="00F616D8"/>
    <w:rsid w:val="00F61907"/>
    <w:rsid w:val="00F61B62"/>
    <w:rsid w:val="00F6205F"/>
    <w:rsid w:val="00F62103"/>
    <w:rsid w:val="00F62934"/>
    <w:rsid w:val="00F63631"/>
    <w:rsid w:val="00F63B18"/>
    <w:rsid w:val="00F63BA8"/>
    <w:rsid w:val="00F63C94"/>
    <w:rsid w:val="00F64210"/>
    <w:rsid w:val="00F6426C"/>
    <w:rsid w:val="00F64603"/>
    <w:rsid w:val="00F64686"/>
    <w:rsid w:val="00F6480A"/>
    <w:rsid w:val="00F65B9C"/>
    <w:rsid w:val="00F65EFB"/>
    <w:rsid w:val="00F65F1A"/>
    <w:rsid w:val="00F66AD7"/>
    <w:rsid w:val="00F66C34"/>
    <w:rsid w:val="00F67690"/>
    <w:rsid w:val="00F67CCC"/>
    <w:rsid w:val="00F67D45"/>
    <w:rsid w:val="00F67D86"/>
    <w:rsid w:val="00F67E6F"/>
    <w:rsid w:val="00F70B25"/>
    <w:rsid w:val="00F71014"/>
    <w:rsid w:val="00F71816"/>
    <w:rsid w:val="00F71BD9"/>
    <w:rsid w:val="00F71D85"/>
    <w:rsid w:val="00F72F62"/>
    <w:rsid w:val="00F769DF"/>
    <w:rsid w:val="00F76F40"/>
    <w:rsid w:val="00F77093"/>
    <w:rsid w:val="00F777A6"/>
    <w:rsid w:val="00F77DBF"/>
    <w:rsid w:val="00F8042B"/>
    <w:rsid w:val="00F80BA3"/>
    <w:rsid w:val="00F8105F"/>
    <w:rsid w:val="00F81EB5"/>
    <w:rsid w:val="00F81EB6"/>
    <w:rsid w:val="00F82202"/>
    <w:rsid w:val="00F82C31"/>
    <w:rsid w:val="00F82D24"/>
    <w:rsid w:val="00F82F19"/>
    <w:rsid w:val="00F837BC"/>
    <w:rsid w:val="00F84340"/>
    <w:rsid w:val="00F854BB"/>
    <w:rsid w:val="00F855FB"/>
    <w:rsid w:val="00F85A6D"/>
    <w:rsid w:val="00F85BC3"/>
    <w:rsid w:val="00F86997"/>
    <w:rsid w:val="00F86F9B"/>
    <w:rsid w:val="00F873B3"/>
    <w:rsid w:val="00F87708"/>
    <w:rsid w:val="00F879BB"/>
    <w:rsid w:val="00F87FB5"/>
    <w:rsid w:val="00F902CD"/>
    <w:rsid w:val="00F90645"/>
    <w:rsid w:val="00F90B09"/>
    <w:rsid w:val="00F91DB2"/>
    <w:rsid w:val="00F921AE"/>
    <w:rsid w:val="00F9265F"/>
    <w:rsid w:val="00F926B5"/>
    <w:rsid w:val="00F927E3"/>
    <w:rsid w:val="00F92D9C"/>
    <w:rsid w:val="00F93B37"/>
    <w:rsid w:val="00F94B61"/>
    <w:rsid w:val="00F95B8A"/>
    <w:rsid w:val="00F96117"/>
    <w:rsid w:val="00F9667A"/>
    <w:rsid w:val="00F96EEB"/>
    <w:rsid w:val="00F97B79"/>
    <w:rsid w:val="00F97E29"/>
    <w:rsid w:val="00F97EF7"/>
    <w:rsid w:val="00FA0546"/>
    <w:rsid w:val="00FA0B95"/>
    <w:rsid w:val="00FA13E8"/>
    <w:rsid w:val="00FA2E52"/>
    <w:rsid w:val="00FA3CFB"/>
    <w:rsid w:val="00FA3E6A"/>
    <w:rsid w:val="00FA439D"/>
    <w:rsid w:val="00FA5CF5"/>
    <w:rsid w:val="00FA6228"/>
    <w:rsid w:val="00FA65C5"/>
    <w:rsid w:val="00FA6621"/>
    <w:rsid w:val="00FA689F"/>
    <w:rsid w:val="00FA69B8"/>
    <w:rsid w:val="00FA7141"/>
    <w:rsid w:val="00FB02F7"/>
    <w:rsid w:val="00FB04FC"/>
    <w:rsid w:val="00FB082B"/>
    <w:rsid w:val="00FB0872"/>
    <w:rsid w:val="00FB1C69"/>
    <w:rsid w:val="00FB21D2"/>
    <w:rsid w:val="00FB249D"/>
    <w:rsid w:val="00FB290F"/>
    <w:rsid w:val="00FB2994"/>
    <w:rsid w:val="00FB2EB7"/>
    <w:rsid w:val="00FB41B9"/>
    <w:rsid w:val="00FB4332"/>
    <w:rsid w:val="00FB445D"/>
    <w:rsid w:val="00FB5C81"/>
    <w:rsid w:val="00FB628F"/>
    <w:rsid w:val="00FB6304"/>
    <w:rsid w:val="00FB6BC9"/>
    <w:rsid w:val="00FB7605"/>
    <w:rsid w:val="00FB79F7"/>
    <w:rsid w:val="00FB7A9A"/>
    <w:rsid w:val="00FB7E5B"/>
    <w:rsid w:val="00FC0146"/>
    <w:rsid w:val="00FC0357"/>
    <w:rsid w:val="00FC11EA"/>
    <w:rsid w:val="00FC19A5"/>
    <w:rsid w:val="00FC21D1"/>
    <w:rsid w:val="00FC2BA7"/>
    <w:rsid w:val="00FC2C0B"/>
    <w:rsid w:val="00FC4862"/>
    <w:rsid w:val="00FC4BE6"/>
    <w:rsid w:val="00FC5FAC"/>
    <w:rsid w:val="00FC63BF"/>
    <w:rsid w:val="00FC7227"/>
    <w:rsid w:val="00FC7353"/>
    <w:rsid w:val="00FD00A9"/>
    <w:rsid w:val="00FD09A1"/>
    <w:rsid w:val="00FD0D03"/>
    <w:rsid w:val="00FD101B"/>
    <w:rsid w:val="00FD244A"/>
    <w:rsid w:val="00FD2652"/>
    <w:rsid w:val="00FD2897"/>
    <w:rsid w:val="00FD39D7"/>
    <w:rsid w:val="00FD3A7E"/>
    <w:rsid w:val="00FD3F4E"/>
    <w:rsid w:val="00FD5101"/>
    <w:rsid w:val="00FD5191"/>
    <w:rsid w:val="00FD52A1"/>
    <w:rsid w:val="00FD5374"/>
    <w:rsid w:val="00FD53A7"/>
    <w:rsid w:val="00FD553B"/>
    <w:rsid w:val="00FD6359"/>
    <w:rsid w:val="00FD6AFF"/>
    <w:rsid w:val="00FE12AC"/>
    <w:rsid w:val="00FE1A03"/>
    <w:rsid w:val="00FE24D0"/>
    <w:rsid w:val="00FE2684"/>
    <w:rsid w:val="00FE377A"/>
    <w:rsid w:val="00FE3A9D"/>
    <w:rsid w:val="00FE3C9C"/>
    <w:rsid w:val="00FE45CB"/>
    <w:rsid w:val="00FE4620"/>
    <w:rsid w:val="00FE4E2F"/>
    <w:rsid w:val="00FE4E95"/>
    <w:rsid w:val="00FE50F3"/>
    <w:rsid w:val="00FE5639"/>
    <w:rsid w:val="00FE6D57"/>
    <w:rsid w:val="00FE78B5"/>
    <w:rsid w:val="00FE79DD"/>
    <w:rsid w:val="00FE7E02"/>
    <w:rsid w:val="00FF0266"/>
    <w:rsid w:val="00FF0B3B"/>
    <w:rsid w:val="00FF1082"/>
    <w:rsid w:val="00FF10CA"/>
    <w:rsid w:val="00FF1A04"/>
    <w:rsid w:val="00FF1E9B"/>
    <w:rsid w:val="00FF2079"/>
    <w:rsid w:val="00FF3724"/>
    <w:rsid w:val="00FF3E94"/>
    <w:rsid w:val="00FF4B1D"/>
    <w:rsid w:val="00FF4B6B"/>
    <w:rsid w:val="00FF4D3C"/>
    <w:rsid w:val="00FF5712"/>
    <w:rsid w:val="00FF64AC"/>
    <w:rsid w:val="00FF6F01"/>
    <w:rsid w:val="00FF7487"/>
    <w:rsid w:val="00FF79D2"/>
    <w:rsid w:val="00FF7B74"/>
    <w:rsid w:val="00FF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39D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439D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37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7CD"/>
    <w:rPr>
      <w:rFonts w:ascii="Tahoma" w:eastAsiaTheme="minorEastAsia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878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roy</dc:creator>
  <cp:lastModifiedBy>Karena Conroy</cp:lastModifiedBy>
  <cp:revision>2</cp:revision>
  <dcterms:created xsi:type="dcterms:W3CDTF">2015-07-27T08:29:00Z</dcterms:created>
  <dcterms:modified xsi:type="dcterms:W3CDTF">2015-07-27T08:29:00Z</dcterms:modified>
</cp:coreProperties>
</file>